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051086" w14:textId="21B86618" w:rsidR="00C47C89" w:rsidRDefault="00C47C89" w:rsidP="00C47C89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ECTION 1 (Unattributed – All participants)</w:t>
      </w:r>
    </w:p>
    <w:p w14:paraId="30B31895" w14:textId="77777777" w:rsidR="00C47C89" w:rsidRPr="00C47C89" w:rsidRDefault="00C47C89" w:rsidP="00527769">
      <w:pPr>
        <w:rPr>
          <w:rFonts w:ascii="Arial" w:hAnsi="Arial" w:cs="Arial"/>
          <w:b/>
          <w:bCs/>
          <w:sz w:val="22"/>
          <w:szCs w:val="22"/>
        </w:rPr>
      </w:pPr>
    </w:p>
    <w:p w14:paraId="1164664B" w14:textId="7C9B75D9" w:rsidR="004C0AB4" w:rsidRPr="00527769" w:rsidRDefault="004C0AB4" w:rsidP="00527769">
      <w:pPr>
        <w:rPr>
          <w:rFonts w:ascii="Arial" w:hAnsi="Arial" w:cs="Arial"/>
          <w:sz w:val="22"/>
          <w:szCs w:val="22"/>
        </w:rPr>
      </w:pPr>
      <w:r w:rsidRPr="00527769">
        <w:rPr>
          <w:rFonts w:ascii="Arial" w:hAnsi="Arial" w:cs="Arial"/>
          <w:sz w:val="22"/>
          <w:szCs w:val="22"/>
        </w:rPr>
        <w:t xml:space="preserve">These questions are about experiences related to </w:t>
      </w:r>
      <w:r w:rsidRPr="00527769">
        <w:rPr>
          <w:rFonts w:ascii="Arial" w:hAnsi="Arial" w:cs="Arial"/>
          <w:b/>
          <w:bCs/>
          <w:sz w:val="22"/>
          <w:szCs w:val="22"/>
        </w:rPr>
        <w:t>who you are</w:t>
      </w:r>
      <w:r w:rsidRPr="00527769">
        <w:rPr>
          <w:rFonts w:ascii="Arial" w:hAnsi="Arial" w:cs="Arial"/>
          <w:sz w:val="22"/>
          <w:szCs w:val="22"/>
        </w:rPr>
        <w:t xml:space="preserve">. This includes both </w:t>
      </w:r>
      <w:r w:rsidRPr="00527769">
        <w:rPr>
          <w:rFonts w:ascii="Arial" w:hAnsi="Arial" w:cs="Arial"/>
          <w:sz w:val="22"/>
          <w:szCs w:val="22"/>
          <w:u w:val="single"/>
        </w:rPr>
        <w:t xml:space="preserve">how you describe yourself and how others might describe you. </w:t>
      </w:r>
      <w:r w:rsidRPr="00527769">
        <w:rPr>
          <w:rFonts w:ascii="Arial" w:hAnsi="Arial" w:cs="Arial"/>
          <w:sz w:val="22"/>
          <w:szCs w:val="22"/>
        </w:rPr>
        <w:t xml:space="preserve">For example, your skin color, ancestry, nationality, religion, gender, sexuality, age, weight, disability or mental health issue, and income. </w:t>
      </w:r>
    </w:p>
    <w:p w14:paraId="53B502D8" w14:textId="77777777" w:rsidR="004C0AB4" w:rsidRPr="00527769" w:rsidRDefault="004C0AB4" w:rsidP="004C0AB4">
      <w:pPr>
        <w:jc w:val="center"/>
        <w:rPr>
          <w:rFonts w:ascii="Arial" w:eastAsia="MS Mincho" w:hAnsi="Arial" w:cs="Arial"/>
          <w:b/>
          <w:sz w:val="22"/>
          <w:szCs w:val="22"/>
        </w:rPr>
      </w:pPr>
    </w:p>
    <w:tbl>
      <w:tblPr>
        <w:tblStyle w:val="ListTable2-Accent3"/>
        <w:tblW w:w="12825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7371"/>
        <w:gridCol w:w="252"/>
        <w:gridCol w:w="743"/>
        <w:gridCol w:w="1116"/>
        <w:gridCol w:w="1040"/>
        <w:gridCol w:w="260"/>
        <w:gridCol w:w="49"/>
        <w:gridCol w:w="309"/>
        <w:gridCol w:w="385"/>
        <w:gridCol w:w="1300"/>
      </w:tblGrid>
      <w:tr w:rsidR="004C0AB4" w:rsidRPr="00527769" w14:paraId="7B116DA6" w14:textId="77777777" w:rsidTr="005277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623AE9C4" w14:textId="77777777" w:rsidR="004C0AB4" w:rsidRPr="00527769" w:rsidRDefault="004C0AB4" w:rsidP="002A31ED">
            <w:pPr>
              <w:spacing w:after="60"/>
              <w:ind w:right="-17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995" w:type="dxa"/>
            <w:gridSpan w:val="2"/>
          </w:tcPr>
          <w:p w14:paraId="0926E11E" w14:textId="77777777" w:rsidR="004C0AB4" w:rsidRPr="00527769" w:rsidRDefault="004C0AB4" w:rsidP="00313E0E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 xml:space="preserve">Strongly </w:t>
            </w:r>
          </w:p>
          <w:p w14:paraId="3396F85E" w14:textId="77777777" w:rsidR="004C0AB4" w:rsidRPr="00527769" w:rsidRDefault="004C0AB4" w:rsidP="00313E0E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 xml:space="preserve">disagree </w:t>
            </w:r>
          </w:p>
        </w:tc>
        <w:tc>
          <w:tcPr>
            <w:tcW w:w="1116" w:type="dxa"/>
          </w:tcPr>
          <w:p w14:paraId="41C2F807" w14:textId="77777777" w:rsidR="004C0AB4" w:rsidRPr="00527769" w:rsidRDefault="004C0AB4" w:rsidP="00313E0E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 xml:space="preserve">Disagree </w:t>
            </w:r>
          </w:p>
        </w:tc>
        <w:tc>
          <w:tcPr>
            <w:tcW w:w="1300" w:type="dxa"/>
            <w:gridSpan w:val="2"/>
          </w:tcPr>
          <w:p w14:paraId="6FB20220" w14:textId="77777777" w:rsidR="004C0AB4" w:rsidRPr="00527769" w:rsidRDefault="004C0AB4" w:rsidP="00313E0E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 xml:space="preserve">Neither agree nor disagree </w:t>
            </w:r>
          </w:p>
        </w:tc>
        <w:tc>
          <w:tcPr>
            <w:tcW w:w="743" w:type="dxa"/>
            <w:gridSpan w:val="3"/>
          </w:tcPr>
          <w:p w14:paraId="1B0880CF" w14:textId="77777777" w:rsidR="004C0AB4" w:rsidRPr="00527769" w:rsidRDefault="004C0AB4" w:rsidP="00313E0E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 xml:space="preserve">Agree  </w:t>
            </w:r>
          </w:p>
        </w:tc>
        <w:tc>
          <w:tcPr>
            <w:tcW w:w="1300" w:type="dxa"/>
          </w:tcPr>
          <w:p w14:paraId="3042505B" w14:textId="77777777" w:rsidR="004C0AB4" w:rsidRPr="00527769" w:rsidRDefault="004C0AB4" w:rsidP="00313E0E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>Strongly agree</w:t>
            </w:r>
          </w:p>
        </w:tc>
      </w:tr>
      <w:tr w:rsidR="00313E0E" w:rsidRPr="00527769" w14:paraId="18029616" w14:textId="77777777" w:rsidTr="00527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gridSpan w:val="2"/>
          </w:tcPr>
          <w:p w14:paraId="66A87B27" w14:textId="1050AC92" w:rsidR="004C0AB4" w:rsidRPr="00527769" w:rsidRDefault="004C0AB4" w:rsidP="004C0AB4">
            <w:pPr>
              <w:numPr>
                <w:ilvl w:val="0"/>
                <w:numId w:val="1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  <w:t>Because of who I am</w:t>
            </w: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, a doctor or nurse, or other health care provider might treat me poorly.</w:t>
            </w:r>
          </w:p>
        </w:tc>
        <w:tc>
          <w:tcPr>
            <w:tcW w:w="2899" w:type="dxa"/>
            <w:gridSpan w:val="3"/>
          </w:tcPr>
          <w:p w14:paraId="68897F20" w14:textId="77777777" w:rsidR="004C0AB4" w:rsidRPr="00527769" w:rsidRDefault="004C0AB4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  <w:gridSpan w:val="2"/>
          </w:tcPr>
          <w:p w14:paraId="7DDEE768" w14:textId="77777777" w:rsidR="004C0AB4" w:rsidRPr="00527769" w:rsidRDefault="004C0AB4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</w:tcPr>
          <w:p w14:paraId="6B60797D" w14:textId="77777777" w:rsidR="004C0AB4" w:rsidRPr="00527769" w:rsidRDefault="004C0AB4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85" w:type="dxa"/>
          </w:tcPr>
          <w:p w14:paraId="6F21A239" w14:textId="77777777" w:rsidR="004C0AB4" w:rsidRPr="00527769" w:rsidRDefault="004C0AB4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14:paraId="7859619C" w14:textId="77777777" w:rsidR="004C0AB4" w:rsidRPr="00527769" w:rsidRDefault="004C0AB4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4C0AB4" w:rsidRPr="00527769" w14:paraId="70E21122" w14:textId="77777777" w:rsidTr="00527769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gridSpan w:val="2"/>
          </w:tcPr>
          <w:p w14:paraId="36447993" w14:textId="77777777" w:rsidR="004C0AB4" w:rsidRPr="00527769" w:rsidRDefault="004C0AB4" w:rsidP="004C0AB4">
            <w:pPr>
              <w:numPr>
                <w:ilvl w:val="0"/>
                <w:numId w:val="1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  <w:t>Because of who I am</w:t>
            </w: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, I might have trouble finding or keeping a job.</w:t>
            </w:r>
          </w:p>
        </w:tc>
        <w:tc>
          <w:tcPr>
            <w:tcW w:w="2899" w:type="dxa"/>
            <w:gridSpan w:val="3"/>
          </w:tcPr>
          <w:p w14:paraId="7BF8BCFD" w14:textId="77777777" w:rsidR="004C0AB4" w:rsidRPr="00527769" w:rsidRDefault="004C0AB4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  <w:gridSpan w:val="2"/>
          </w:tcPr>
          <w:p w14:paraId="107725C8" w14:textId="77777777" w:rsidR="004C0AB4" w:rsidRPr="00527769" w:rsidRDefault="004C0AB4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</w:tcPr>
          <w:p w14:paraId="45F1247A" w14:textId="77777777" w:rsidR="004C0AB4" w:rsidRPr="00527769" w:rsidRDefault="004C0AB4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85" w:type="dxa"/>
          </w:tcPr>
          <w:p w14:paraId="4F112659" w14:textId="77777777" w:rsidR="004C0AB4" w:rsidRPr="00527769" w:rsidRDefault="004C0AB4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14:paraId="5FF90FDA" w14:textId="77777777" w:rsidR="004C0AB4" w:rsidRPr="00527769" w:rsidRDefault="004C0AB4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313E0E" w:rsidRPr="00527769" w14:paraId="4F6DD95D" w14:textId="77777777" w:rsidTr="00527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gridSpan w:val="2"/>
          </w:tcPr>
          <w:p w14:paraId="2BB8379E" w14:textId="65DE115D" w:rsidR="004C0AB4" w:rsidRPr="00527769" w:rsidRDefault="004C0AB4" w:rsidP="004C0AB4">
            <w:pPr>
              <w:numPr>
                <w:ilvl w:val="0"/>
                <w:numId w:val="1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  <w:t>Because of who I am</w:t>
            </w: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, I might have trouble getting an apartment or house</w:t>
            </w:r>
            <w:r w:rsidR="00313E0E"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.</w:t>
            </w:r>
          </w:p>
        </w:tc>
        <w:tc>
          <w:tcPr>
            <w:tcW w:w="2899" w:type="dxa"/>
            <w:gridSpan w:val="3"/>
          </w:tcPr>
          <w:p w14:paraId="553A8263" w14:textId="77777777" w:rsidR="004C0AB4" w:rsidRPr="00527769" w:rsidRDefault="004C0AB4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  <w:gridSpan w:val="2"/>
          </w:tcPr>
          <w:p w14:paraId="40A8EF93" w14:textId="77777777" w:rsidR="004C0AB4" w:rsidRPr="00527769" w:rsidRDefault="004C0AB4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</w:tcPr>
          <w:p w14:paraId="2BFBAB8D" w14:textId="77777777" w:rsidR="004C0AB4" w:rsidRPr="00527769" w:rsidRDefault="004C0AB4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85" w:type="dxa"/>
          </w:tcPr>
          <w:p w14:paraId="70F10F32" w14:textId="77777777" w:rsidR="004C0AB4" w:rsidRPr="00527769" w:rsidRDefault="004C0AB4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14:paraId="6AE0DC3C" w14:textId="77777777" w:rsidR="004C0AB4" w:rsidRPr="00527769" w:rsidRDefault="004C0AB4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4C0AB4" w:rsidRPr="00527769" w14:paraId="2CA72AA2" w14:textId="77777777" w:rsidTr="00527769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gridSpan w:val="2"/>
          </w:tcPr>
          <w:p w14:paraId="4438B075" w14:textId="77777777" w:rsidR="004C0AB4" w:rsidRPr="00527769" w:rsidRDefault="004C0AB4" w:rsidP="004C0AB4">
            <w:pPr>
              <w:numPr>
                <w:ilvl w:val="0"/>
                <w:numId w:val="1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I worry about being treated unfairly by a teacher, supervisor, or employer.</w:t>
            </w:r>
          </w:p>
        </w:tc>
        <w:tc>
          <w:tcPr>
            <w:tcW w:w="2899" w:type="dxa"/>
            <w:gridSpan w:val="3"/>
          </w:tcPr>
          <w:p w14:paraId="4DD65304" w14:textId="77777777" w:rsidR="004C0AB4" w:rsidRPr="00527769" w:rsidRDefault="004C0AB4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  <w:gridSpan w:val="2"/>
          </w:tcPr>
          <w:p w14:paraId="323BAA7A" w14:textId="77777777" w:rsidR="004C0AB4" w:rsidRPr="00527769" w:rsidRDefault="004C0AB4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</w:tcPr>
          <w:p w14:paraId="3607E4FC" w14:textId="77777777" w:rsidR="004C0AB4" w:rsidRPr="00527769" w:rsidRDefault="004C0AB4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85" w:type="dxa"/>
          </w:tcPr>
          <w:p w14:paraId="67E86924" w14:textId="77777777" w:rsidR="004C0AB4" w:rsidRPr="00527769" w:rsidRDefault="004C0AB4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14:paraId="5A1682DC" w14:textId="77777777" w:rsidR="004C0AB4" w:rsidRPr="00527769" w:rsidRDefault="004C0AB4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313E0E" w:rsidRPr="00527769" w14:paraId="79FF9DB8" w14:textId="77777777" w:rsidTr="00527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gridSpan w:val="2"/>
          </w:tcPr>
          <w:p w14:paraId="7B35CED2" w14:textId="77777777" w:rsidR="00313E0E" w:rsidRPr="00527769" w:rsidRDefault="004C0AB4" w:rsidP="004C0AB4">
            <w:pPr>
              <w:numPr>
                <w:ilvl w:val="0"/>
                <w:numId w:val="1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I may be denied a bank account, loan, or mortgage </w:t>
            </w: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  <w:t xml:space="preserve">because of who </w:t>
            </w:r>
            <w:r w:rsidR="00313E0E" w:rsidRPr="00527769"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  <w:t xml:space="preserve"> </w:t>
            </w:r>
          </w:p>
          <w:p w14:paraId="241B543B" w14:textId="0CF702DF" w:rsidR="004C0AB4" w:rsidRPr="00527769" w:rsidRDefault="004C0AB4" w:rsidP="00313E0E">
            <w:pPr>
              <w:spacing w:after="60"/>
              <w:ind w:left="360" w:right="-170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  <w:t>I am</w:t>
            </w: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. </w:t>
            </w:r>
          </w:p>
        </w:tc>
        <w:tc>
          <w:tcPr>
            <w:tcW w:w="2899" w:type="dxa"/>
            <w:gridSpan w:val="3"/>
          </w:tcPr>
          <w:p w14:paraId="477B2AEF" w14:textId="77777777" w:rsidR="004C0AB4" w:rsidRPr="00527769" w:rsidRDefault="004C0AB4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  <w:gridSpan w:val="2"/>
          </w:tcPr>
          <w:p w14:paraId="5B2AE1F2" w14:textId="77777777" w:rsidR="004C0AB4" w:rsidRPr="00527769" w:rsidRDefault="004C0AB4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</w:tcPr>
          <w:p w14:paraId="172AF9ED" w14:textId="77777777" w:rsidR="004C0AB4" w:rsidRPr="00527769" w:rsidRDefault="004C0AB4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85" w:type="dxa"/>
          </w:tcPr>
          <w:p w14:paraId="66C2B9FC" w14:textId="77777777" w:rsidR="004C0AB4" w:rsidRPr="00527769" w:rsidRDefault="004C0AB4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14:paraId="5765DDEC" w14:textId="77777777" w:rsidR="004C0AB4" w:rsidRPr="00527769" w:rsidRDefault="004C0AB4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4C0AB4" w:rsidRPr="00527769" w14:paraId="604B1C75" w14:textId="77777777" w:rsidTr="00527769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gridSpan w:val="2"/>
          </w:tcPr>
          <w:p w14:paraId="5E5286C4" w14:textId="77777777" w:rsidR="004C0AB4" w:rsidRPr="00527769" w:rsidRDefault="004C0AB4" w:rsidP="004C0AB4">
            <w:pPr>
              <w:numPr>
                <w:ilvl w:val="0"/>
                <w:numId w:val="1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color w:val="010202"/>
                <w:sz w:val="22"/>
                <w:szCs w:val="22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I worry about being harassed or stopped by police or security.</w:t>
            </w:r>
          </w:p>
        </w:tc>
        <w:tc>
          <w:tcPr>
            <w:tcW w:w="2899" w:type="dxa"/>
            <w:gridSpan w:val="3"/>
          </w:tcPr>
          <w:p w14:paraId="1F08EED6" w14:textId="77777777" w:rsidR="004C0AB4" w:rsidRPr="00527769" w:rsidRDefault="004C0AB4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  <w:gridSpan w:val="2"/>
          </w:tcPr>
          <w:p w14:paraId="34BF5538" w14:textId="77777777" w:rsidR="004C0AB4" w:rsidRPr="00527769" w:rsidRDefault="004C0AB4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</w:tcPr>
          <w:p w14:paraId="2B351824" w14:textId="77777777" w:rsidR="004C0AB4" w:rsidRPr="00527769" w:rsidRDefault="004C0AB4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85" w:type="dxa"/>
          </w:tcPr>
          <w:p w14:paraId="2EEBEBE7" w14:textId="77777777" w:rsidR="004C0AB4" w:rsidRPr="00527769" w:rsidRDefault="004C0AB4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14:paraId="2BC5DA0E" w14:textId="77777777" w:rsidR="004C0AB4" w:rsidRPr="00527769" w:rsidRDefault="004C0AB4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313E0E" w:rsidRPr="00527769" w14:paraId="40D2CC0A" w14:textId="77777777" w:rsidTr="00527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gridSpan w:val="2"/>
          </w:tcPr>
          <w:p w14:paraId="3C8F9862" w14:textId="77777777" w:rsidR="004C0AB4" w:rsidRPr="00527769" w:rsidRDefault="004C0AB4" w:rsidP="004C0AB4">
            <w:pPr>
              <w:numPr>
                <w:ilvl w:val="0"/>
                <w:numId w:val="1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  <w:t>Because of who I am</w:t>
            </w: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, people might try to attack me physically. </w:t>
            </w:r>
          </w:p>
        </w:tc>
        <w:tc>
          <w:tcPr>
            <w:tcW w:w="2899" w:type="dxa"/>
            <w:gridSpan w:val="3"/>
          </w:tcPr>
          <w:p w14:paraId="6BD5C64F" w14:textId="77777777" w:rsidR="004C0AB4" w:rsidRPr="00527769" w:rsidRDefault="004C0AB4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  <w:gridSpan w:val="2"/>
          </w:tcPr>
          <w:p w14:paraId="0325B552" w14:textId="77777777" w:rsidR="004C0AB4" w:rsidRPr="00527769" w:rsidRDefault="004C0AB4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</w:tcPr>
          <w:p w14:paraId="58A9BE90" w14:textId="77777777" w:rsidR="004C0AB4" w:rsidRPr="00527769" w:rsidRDefault="004C0AB4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85" w:type="dxa"/>
          </w:tcPr>
          <w:p w14:paraId="030087DD" w14:textId="77777777" w:rsidR="004C0AB4" w:rsidRPr="00527769" w:rsidRDefault="004C0AB4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14:paraId="4668E2D4" w14:textId="77777777" w:rsidR="004C0AB4" w:rsidRPr="00527769" w:rsidRDefault="004C0AB4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4C0AB4" w:rsidRPr="00527769" w14:paraId="5C5727F9" w14:textId="77777777" w:rsidTr="00527769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gridSpan w:val="2"/>
          </w:tcPr>
          <w:p w14:paraId="71EA7120" w14:textId="77777777" w:rsidR="004C0AB4" w:rsidRPr="00527769" w:rsidRDefault="004C0AB4" w:rsidP="004C0AB4">
            <w:pPr>
              <w:numPr>
                <w:ilvl w:val="0"/>
                <w:numId w:val="1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I expect to be pointed at, called names, or harassed when in public.</w:t>
            </w:r>
          </w:p>
        </w:tc>
        <w:tc>
          <w:tcPr>
            <w:tcW w:w="2899" w:type="dxa"/>
            <w:gridSpan w:val="3"/>
          </w:tcPr>
          <w:p w14:paraId="4A02BC21" w14:textId="77777777" w:rsidR="004C0AB4" w:rsidRPr="00527769" w:rsidRDefault="004C0AB4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  <w:gridSpan w:val="2"/>
          </w:tcPr>
          <w:p w14:paraId="65F82038" w14:textId="77777777" w:rsidR="004C0AB4" w:rsidRPr="00527769" w:rsidRDefault="004C0AB4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</w:tcPr>
          <w:p w14:paraId="7AF8E333" w14:textId="77777777" w:rsidR="004C0AB4" w:rsidRPr="00527769" w:rsidRDefault="004C0AB4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85" w:type="dxa"/>
          </w:tcPr>
          <w:p w14:paraId="39311A15" w14:textId="77777777" w:rsidR="004C0AB4" w:rsidRPr="00527769" w:rsidRDefault="004C0AB4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14:paraId="2BC26987" w14:textId="77777777" w:rsidR="004C0AB4" w:rsidRPr="00527769" w:rsidRDefault="004C0AB4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313E0E" w:rsidRPr="00527769" w14:paraId="6AC4B29E" w14:textId="77777777" w:rsidTr="00527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gridSpan w:val="2"/>
          </w:tcPr>
          <w:p w14:paraId="16A563AF" w14:textId="77777777" w:rsidR="004C0AB4" w:rsidRPr="00527769" w:rsidRDefault="004C0AB4" w:rsidP="004C0AB4">
            <w:pPr>
              <w:numPr>
                <w:ilvl w:val="0"/>
                <w:numId w:val="1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I fear that I will have a hard time finding friendship or romance </w:t>
            </w: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  <w:t>because of who I am.</w:t>
            </w:r>
          </w:p>
        </w:tc>
        <w:tc>
          <w:tcPr>
            <w:tcW w:w="2899" w:type="dxa"/>
            <w:gridSpan w:val="3"/>
          </w:tcPr>
          <w:p w14:paraId="61EDFD73" w14:textId="77777777" w:rsidR="004C0AB4" w:rsidRPr="00527769" w:rsidRDefault="004C0AB4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  <w:gridSpan w:val="2"/>
          </w:tcPr>
          <w:p w14:paraId="02210C8F" w14:textId="77777777" w:rsidR="004C0AB4" w:rsidRPr="00527769" w:rsidRDefault="004C0AB4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</w:tcPr>
          <w:p w14:paraId="48EB6D04" w14:textId="77777777" w:rsidR="004C0AB4" w:rsidRPr="00527769" w:rsidRDefault="004C0AB4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85" w:type="dxa"/>
          </w:tcPr>
          <w:p w14:paraId="0AC20C99" w14:textId="77777777" w:rsidR="004C0AB4" w:rsidRPr="00527769" w:rsidRDefault="004C0AB4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14:paraId="516A0167" w14:textId="77777777" w:rsidR="004C0AB4" w:rsidRPr="00527769" w:rsidRDefault="004C0AB4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</w:tbl>
    <w:p w14:paraId="17054E50" w14:textId="77777777" w:rsidR="004C0AB4" w:rsidRPr="00527769" w:rsidRDefault="004C0AB4" w:rsidP="004C0AB4">
      <w:pPr>
        <w:rPr>
          <w:rFonts w:ascii="Arial" w:eastAsia="MS Mincho" w:hAnsi="Arial" w:cs="Arial"/>
          <w:b/>
          <w:sz w:val="22"/>
          <w:szCs w:val="22"/>
        </w:rPr>
      </w:pPr>
    </w:p>
    <w:p w14:paraId="73818A7C" w14:textId="77777777" w:rsidR="009F65EE" w:rsidRDefault="009F65EE" w:rsidP="009F65EE">
      <w:pPr>
        <w:spacing w:before="120"/>
        <w:rPr>
          <w:rFonts w:ascii="Arial" w:eastAsia="MS Mincho" w:hAnsi="Arial" w:cs="Arial"/>
          <w:sz w:val="22"/>
          <w:szCs w:val="22"/>
        </w:rPr>
      </w:pPr>
    </w:p>
    <w:p w14:paraId="6BBB6CA8" w14:textId="77777777" w:rsidR="009F65EE" w:rsidRDefault="009F65EE" w:rsidP="009F65EE">
      <w:pPr>
        <w:spacing w:before="120"/>
        <w:rPr>
          <w:rFonts w:ascii="Arial" w:eastAsia="MS Mincho" w:hAnsi="Arial" w:cs="Arial"/>
          <w:sz w:val="22"/>
          <w:szCs w:val="22"/>
        </w:rPr>
      </w:pPr>
    </w:p>
    <w:p w14:paraId="2A862021" w14:textId="77777777" w:rsidR="009F65EE" w:rsidRDefault="009F65EE" w:rsidP="009F65EE">
      <w:pPr>
        <w:spacing w:before="120"/>
        <w:rPr>
          <w:rFonts w:ascii="Arial" w:eastAsia="MS Mincho" w:hAnsi="Arial" w:cs="Arial"/>
          <w:sz w:val="22"/>
          <w:szCs w:val="22"/>
        </w:rPr>
      </w:pPr>
    </w:p>
    <w:p w14:paraId="5D331B81" w14:textId="77777777" w:rsidR="009F65EE" w:rsidRDefault="009F65EE" w:rsidP="009F65EE">
      <w:pPr>
        <w:spacing w:before="120"/>
        <w:rPr>
          <w:rFonts w:ascii="Arial" w:eastAsia="MS Mincho" w:hAnsi="Arial" w:cs="Arial"/>
          <w:sz w:val="22"/>
          <w:szCs w:val="22"/>
        </w:rPr>
      </w:pPr>
    </w:p>
    <w:p w14:paraId="4E78BD7D" w14:textId="63625430" w:rsidR="009F65EE" w:rsidRDefault="009F65EE" w:rsidP="009F65EE">
      <w:pPr>
        <w:spacing w:before="120"/>
        <w:rPr>
          <w:rFonts w:ascii="Arial" w:eastAsia="MS Mincho" w:hAnsi="Arial" w:cs="Arial"/>
          <w:sz w:val="22"/>
          <w:szCs w:val="22"/>
        </w:rPr>
      </w:pPr>
    </w:p>
    <w:p w14:paraId="4E44A23C" w14:textId="3A10A7BF" w:rsidR="009F65EE" w:rsidRDefault="009F65EE" w:rsidP="009F65EE">
      <w:pPr>
        <w:spacing w:before="120"/>
        <w:rPr>
          <w:rFonts w:ascii="Arial" w:eastAsia="MS Mincho" w:hAnsi="Arial" w:cs="Arial"/>
          <w:sz w:val="22"/>
          <w:szCs w:val="22"/>
        </w:rPr>
      </w:pPr>
    </w:p>
    <w:p w14:paraId="2C001CF6" w14:textId="77777777" w:rsidR="009F65EE" w:rsidRDefault="009F65EE" w:rsidP="009F65EE">
      <w:pPr>
        <w:spacing w:before="120"/>
        <w:rPr>
          <w:rFonts w:ascii="Arial" w:eastAsia="MS Mincho" w:hAnsi="Arial" w:cs="Arial"/>
          <w:sz w:val="22"/>
          <w:szCs w:val="22"/>
        </w:rPr>
      </w:pPr>
    </w:p>
    <w:p w14:paraId="670905AE" w14:textId="77777777" w:rsidR="009F65EE" w:rsidRDefault="009F65EE" w:rsidP="009F65EE">
      <w:pPr>
        <w:spacing w:before="120"/>
        <w:rPr>
          <w:rFonts w:ascii="Arial" w:eastAsia="MS Mincho" w:hAnsi="Arial" w:cs="Arial"/>
          <w:sz w:val="22"/>
          <w:szCs w:val="22"/>
        </w:rPr>
      </w:pPr>
    </w:p>
    <w:p w14:paraId="602BE05E" w14:textId="77777777" w:rsidR="009F65EE" w:rsidRPr="00527769" w:rsidRDefault="009F65EE" w:rsidP="009F65EE">
      <w:pPr>
        <w:rPr>
          <w:rFonts w:ascii="Arial" w:eastAsia="MS Mincho" w:hAnsi="Arial" w:cs="Arial"/>
          <w:b/>
          <w:sz w:val="22"/>
          <w:szCs w:val="22"/>
        </w:rPr>
      </w:pPr>
      <w:r w:rsidRPr="00527769">
        <w:rPr>
          <w:rFonts w:ascii="Arial" w:eastAsia="MS Mincho" w:hAnsi="Arial" w:cs="Arial"/>
          <w:b/>
          <w:sz w:val="22"/>
          <w:szCs w:val="22"/>
          <w:u w:val="single"/>
        </w:rPr>
        <w:t>Because of who you are,</w:t>
      </w:r>
      <w:r w:rsidRPr="00527769">
        <w:rPr>
          <w:rFonts w:ascii="Arial" w:eastAsia="MS Mincho" w:hAnsi="Arial" w:cs="Arial"/>
          <w:b/>
          <w:sz w:val="22"/>
          <w:szCs w:val="22"/>
        </w:rPr>
        <w:t xml:space="preserve"> have you…</w:t>
      </w:r>
    </w:p>
    <w:p w14:paraId="0E4B4F2B" w14:textId="77777777" w:rsidR="009F65EE" w:rsidRPr="00527769" w:rsidRDefault="009F65EE" w:rsidP="009F65EE">
      <w:pPr>
        <w:rPr>
          <w:rFonts w:ascii="Arial" w:eastAsia="MS Mincho" w:hAnsi="Arial" w:cs="Arial"/>
          <w:b/>
          <w:sz w:val="22"/>
          <w:szCs w:val="22"/>
        </w:rPr>
      </w:pPr>
    </w:p>
    <w:tbl>
      <w:tblPr>
        <w:tblStyle w:val="ListTable2-Accent3"/>
        <w:tblW w:w="13087" w:type="dxa"/>
        <w:tblLook w:val="04A0" w:firstRow="1" w:lastRow="0" w:firstColumn="1" w:lastColumn="0" w:noHBand="0" w:noVBand="1"/>
      </w:tblPr>
      <w:tblGrid>
        <w:gridCol w:w="7811"/>
        <w:gridCol w:w="828"/>
        <w:gridCol w:w="1430"/>
        <w:gridCol w:w="1429"/>
        <w:gridCol w:w="1589"/>
      </w:tblGrid>
      <w:tr w:rsidR="009F65EE" w:rsidRPr="00527769" w14:paraId="2950C6A9" w14:textId="77777777" w:rsidTr="00437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14:paraId="7A28D000" w14:textId="77777777" w:rsidR="009F65EE" w:rsidRPr="00527769" w:rsidRDefault="009F65EE" w:rsidP="00437D55">
            <w:pPr>
              <w:spacing w:after="60"/>
              <w:ind w:right="-17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654" w:type="dxa"/>
          </w:tcPr>
          <w:p w14:paraId="0AC096BA" w14:textId="77777777" w:rsidR="009F65EE" w:rsidRPr="00527769" w:rsidRDefault="009F65EE" w:rsidP="00437D55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 xml:space="preserve">Never </w:t>
            </w:r>
          </w:p>
        </w:tc>
        <w:tc>
          <w:tcPr>
            <w:tcW w:w="1446" w:type="dxa"/>
          </w:tcPr>
          <w:p w14:paraId="19630177" w14:textId="77777777" w:rsidR="009F65EE" w:rsidRPr="00527769" w:rsidRDefault="009F65EE" w:rsidP="00437D55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>Yes, but not in the past year</w:t>
            </w:r>
          </w:p>
        </w:tc>
        <w:tc>
          <w:tcPr>
            <w:tcW w:w="1443" w:type="dxa"/>
          </w:tcPr>
          <w:p w14:paraId="063BE5EF" w14:textId="77777777" w:rsidR="009F65EE" w:rsidRPr="00527769" w:rsidRDefault="009F65EE" w:rsidP="00437D55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 xml:space="preserve">Yes, once or twice in </w:t>
            </w:r>
            <w:proofErr w:type="gramStart"/>
            <w:r w:rsidRPr="00527769">
              <w:rPr>
                <w:rFonts w:ascii="Arial" w:hAnsi="Arial" w:cs="Arial"/>
                <w:sz w:val="22"/>
                <w:szCs w:val="22"/>
              </w:rPr>
              <w:t>the  past</w:t>
            </w:r>
            <w:proofErr w:type="gramEnd"/>
            <w:r w:rsidRPr="00527769">
              <w:rPr>
                <w:rFonts w:ascii="Arial" w:hAnsi="Arial" w:cs="Arial"/>
                <w:sz w:val="22"/>
                <w:szCs w:val="22"/>
              </w:rPr>
              <w:t xml:space="preserve"> year</w:t>
            </w:r>
          </w:p>
        </w:tc>
        <w:tc>
          <w:tcPr>
            <w:tcW w:w="1606" w:type="dxa"/>
          </w:tcPr>
          <w:p w14:paraId="42F0C20A" w14:textId="77777777" w:rsidR="009F65EE" w:rsidRPr="00527769" w:rsidRDefault="009F65EE" w:rsidP="00437D55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>Yes, many times in the past year</w:t>
            </w:r>
          </w:p>
        </w:tc>
      </w:tr>
      <w:tr w:rsidR="009F65EE" w:rsidRPr="00527769" w14:paraId="61D10E8A" w14:textId="77777777" w:rsidTr="00437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14:paraId="1AE210BF" w14:textId="77777777" w:rsidR="009F65EE" w:rsidRPr="00527769" w:rsidRDefault="009F65EE" w:rsidP="009F65EE">
            <w:pPr>
              <w:pStyle w:val="ListParagraph"/>
              <w:numPr>
                <w:ilvl w:val="0"/>
                <w:numId w:val="1"/>
              </w:numPr>
              <w:spacing w:after="60"/>
              <w:ind w:right="-170"/>
              <w:rPr>
                <w:rFonts w:ascii="Arial" w:hAnsi="Arial" w:cs="Arial"/>
                <w:b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sz w:val="22"/>
                <w:szCs w:val="22"/>
              </w:rPr>
              <w:t>Heard, saw, or read others joking or laughing about you (or people like you)</w:t>
            </w:r>
          </w:p>
        </w:tc>
        <w:tc>
          <w:tcPr>
            <w:tcW w:w="654" w:type="dxa"/>
          </w:tcPr>
          <w:p w14:paraId="6DA93092" w14:textId="77777777" w:rsidR="009F65EE" w:rsidRPr="00527769" w:rsidRDefault="009F65EE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</w:tcPr>
          <w:p w14:paraId="0EB9524B" w14:textId="77777777" w:rsidR="009F65EE" w:rsidRPr="00527769" w:rsidRDefault="009F65EE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43" w:type="dxa"/>
          </w:tcPr>
          <w:p w14:paraId="7696C775" w14:textId="77777777" w:rsidR="009F65EE" w:rsidRPr="00527769" w:rsidRDefault="009F65EE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606" w:type="dxa"/>
          </w:tcPr>
          <w:p w14:paraId="116EC6E6" w14:textId="77777777" w:rsidR="009F65EE" w:rsidRPr="00527769" w:rsidRDefault="009F65EE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9F65EE" w:rsidRPr="00527769" w14:paraId="2F63E467" w14:textId="77777777" w:rsidTr="00437D5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14:paraId="2C27ABAF" w14:textId="77777777" w:rsidR="009F65EE" w:rsidRPr="00527769" w:rsidRDefault="009F65EE" w:rsidP="009F65EE">
            <w:pPr>
              <w:numPr>
                <w:ilvl w:val="0"/>
                <w:numId w:val="1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527769">
              <w:rPr>
                <w:rFonts w:ascii="Arial" w:hAnsi="Arial" w:cs="Arial"/>
                <w:b w:val="0"/>
                <w:sz w:val="22"/>
                <w:szCs w:val="22"/>
              </w:rPr>
              <w:t>Been treated as if you are unfriendly, unhelpful, or rude</w:t>
            </w:r>
          </w:p>
        </w:tc>
        <w:tc>
          <w:tcPr>
            <w:tcW w:w="654" w:type="dxa"/>
          </w:tcPr>
          <w:p w14:paraId="08F23377" w14:textId="77777777" w:rsidR="009F65EE" w:rsidRPr="00527769" w:rsidRDefault="009F65EE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</w:tcPr>
          <w:p w14:paraId="4EAD1C5E" w14:textId="77777777" w:rsidR="009F65EE" w:rsidRPr="00527769" w:rsidRDefault="009F65EE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43" w:type="dxa"/>
          </w:tcPr>
          <w:p w14:paraId="62262E91" w14:textId="77777777" w:rsidR="009F65EE" w:rsidRPr="00527769" w:rsidRDefault="009F65EE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606" w:type="dxa"/>
          </w:tcPr>
          <w:p w14:paraId="6DD56A82" w14:textId="77777777" w:rsidR="009F65EE" w:rsidRPr="00527769" w:rsidRDefault="009F65EE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9F65EE" w:rsidRPr="00527769" w14:paraId="0FF9B74F" w14:textId="77777777" w:rsidTr="00437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14:paraId="263E21E8" w14:textId="77777777" w:rsidR="009F65EE" w:rsidRPr="00527769" w:rsidRDefault="009F65EE" w:rsidP="009F65EE">
            <w:pPr>
              <w:numPr>
                <w:ilvl w:val="0"/>
                <w:numId w:val="1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sz w:val="22"/>
                <w:szCs w:val="22"/>
              </w:rPr>
              <w:t>Been called names or heard/saw your identity used as an insult</w:t>
            </w:r>
          </w:p>
        </w:tc>
        <w:tc>
          <w:tcPr>
            <w:tcW w:w="654" w:type="dxa"/>
          </w:tcPr>
          <w:p w14:paraId="38A776A2" w14:textId="77777777" w:rsidR="009F65EE" w:rsidRPr="00527769" w:rsidRDefault="009F65EE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</w:tcPr>
          <w:p w14:paraId="0B7EE4EB" w14:textId="77777777" w:rsidR="009F65EE" w:rsidRPr="00527769" w:rsidRDefault="009F65EE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43" w:type="dxa"/>
          </w:tcPr>
          <w:p w14:paraId="1E20CA77" w14:textId="77777777" w:rsidR="009F65EE" w:rsidRPr="00527769" w:rsidRDefault="009F65EE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606" w:type="dxa"/>
          </w:tcPr>
          <w:p w14:paraId="6B03E875" w14:textId="77777777" w:rsidR="009F65EE" w:rsidRPr="00527769" w:rsidRDefault="009F65EE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9F65EE" w:rsidRPr="00527769" w14:paraId="68F865B5" w14:textId="77777777" w:rsidTr="00437D5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14:paraId="79FA0D44" w14:textId="77777777" w:rsidR="009F65EE" w:rsidRPr="00527769" w:rsidRDefault="009F65EE" w:rsidP="009F65EE">
            <w:pPr>
              <w:numPr>
                <w:ilvl w:val="0"/>
                <w:numId w:val="1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sz w:val="22"/>
                <w:szCs w:val="22"/>
              </w:rPr>
              <w:t>Been treated as if others are afraid of you</w:t>
            </w:r>
          </w:p>
        </w:tc>
        <w:tc>
          <w:tcPr>
            <w:tcW w:w="654" w:type="dxa"/>
          </w:tcPr>
          <w:p w14:paraId="08DBD30E" w14:textId="77777777" w:rsidR="009F65EE" w:rsidRPr="00527769" w:rsidRDefault="009F65EE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</w:tcPr>
          <w:p w14:paraId="743C828B" w14:textId="77777777" w:rsidR="009F65EE" w:rsidRPr="00527769" w:rsidRDefault="009F65EE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43" w:type="dxa"/>
          </w:tcPr>
          <w:p w14:paraId="5069131E" w14:textId="77777777" w:rsidR="009F65EE" w:rsidRPr="00527769" w:rsidRDefault="009F65EE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606" w:type="dxa"/>
          </w:tcPr>
          <w:p w14:paraId="6A0F5337" w14:textId="77777777" w:rsidR="009F65EE" w:rsidRPr="00527769" w:rsidRDefault="009F65EE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9F65EE" w:rsidRPr="00527769" w14:paraId="21475AEB" w14:textId="77777777" w:rsidTr="00437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14:paraId="1C62ACD8" w14:textId="77777777" w:rsidR="009F65EE" w:rsidRPr="00527769" w:rsidRDefault="009F65EE" w:rsidP="009F65EE">
            <w:pPr>
              <w:numPr>
                <w:ilvl w:val="0"/>
                <w:numId w:val="1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527769">
              <w:rPr>
                <w:rFonts w:ascii="Arial" w:hAnsi="Arial" w:cs="Arial"/>
                <w:b w:val="0"/>
                <w:sz w:val="22"/>
                <w:szCs w:val="22"/>
              </w:rPr>
              <w:t xml:space="preserve">Been stared or pointed at in public </w:t>
            </w:r>
          </w:p>
        </w:tc>
        <w:tc>
          <w:tcPr>
            <w:tcW w:w="654" w:type="dxa"/>
          </w:tcPr>
          <w:p w14:paraId="108D9704" w14:textId="77777777" w:rsidR="009F65EE" w:rsidRPr="00527769" w:rsidRDefault="009F65EE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</w:tcPr>
          <w:p w14:paraId="22E71EF1" w14:textId="77777777" w:rsidR="009F65EE" w:rsidRPr="00527769" w:rsidRDefault="009F65EE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43" w:type="dxa"/>
          </w:tcPr>
          <w:p w14:paraId="179AB6A8" w14:textId="77777777" w:rsidR="009F65EE" w:rsidRPr="00527769" w:rsidRDefault="009F65EE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606" w:type="dxa"/>
          </w:tcPr>
          <w:p w14:paraId="255DF9DD" w14:textId="77777777" w:rsidR="009F65EE" w:rsidRPr="00527769" w:rsidRDefault="009F65EE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9F65EE" w:rsidRPr="00527769" w14:paraId="51644AE9" w14:textId="77777777" w:rsidTr="00437D5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14:paraId="4977B5B9" w14:textId="77777777" w:rsidR="009F65EE" w:rsidRPr="00527769" w:rsidRDefault="009F65EE" w:rsidP="009F65EE">
            <w:pPr>
              <w:numPr>
                <w:ilvl w:val="0"/>
                <w:numId w:val="1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sz w:val="22"/>
                <w:szCs w:val="22"/>
              </w:rPr>
              <w:t xml:space="preserve">Been told that you should think, act, or look more like others </w:t>
            </w:r>
          </w:p>
        </w:tc>
        <w:tc>
          <w:tcPr>
            <w:tcW w:w="654" w:type="dxa"/>
          </w:tcPr>
          <w:p w14:paraId="10835792" w14:textId="77777777" w:rsidR="009F65EE" w:rsidRPr="00527769" w:rsidRDefault="009F65EE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</w:tcPr>
          <w:p w14:paraId="19C33BF5" w14:textId="77777777" w:rsidR="009F65EE" w:rsidRPr="00527769" w:rsidRDefault="009F65EE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43" w:type="dxa"/>
          </w:tcPr>
          <w:p w14:paraId="71DFD727" w14:textId="77777777" w:rsidR="009F65EE" w:rsidRPr="00527769" w:rsidRDefault="009F65EE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606" w:type="dxa"/>
          </w:tcPr>
          <w:p w14:paraId="334DF95E" w14:textId="77777777" w:rsidR="009F65EE" w:rsidRPr="00527769" w:rsidRDefault="009F65EE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9F65EE" w:rsidRPr="00527769" w14:paraId="73ED1F12" w14:textId="77777777" w:rsidTr="00437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14:paraId="0F9ABC97" w14:textId="77777777" w:rsidR="009F65EE" w:rsidRPr="00527769" w:rsidRDefault="009F65EE" w:rsidP="009F65EE">
            <w:pPr>
              <w:numPr>
                <w:ilvl w:val="0"/>
                <w:numId w:val="1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color w:val="010202"/>
                <w:sz w:val="22"/>
                <w:szCs w:val="22"/>
              </w:rPr>
            </w:pPr>
            <w:r w:rsidRPr="00527769">
              <w:rPr>
                <w:rFonts w:ascii="Arial" w:hAnsi="Arial" w:cs="Arial"/>
                <w:b w:val="0"/>
                <w:sz w:val="22"/>
                <w:szCs w:val="22"/>
              </w:rPr>
              <w:t xml:space="preserve">Heard that you or people like you don’t belong </w:t>
            </w:r>
          </w:p>
        </w:tc>
        <w:tc>
          <w:tcPr>
            <w:tcW w:w="654" w:type="dxa"/>
          </w:tcPr>
          <w:p w14:paraId="3E41AE91" w14:textId="77777777" w:rsidR="009F65EE" w:rsidRPr="00527769" w:rsidRDefault="009F65EE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</w:tcPr>
          <w:p w14:paraId="78D2D5FA" w14:textId="77777777" w:rsidR="009F65EE" w:rsidRPr="00527769" w:rsidRDefault="009F65EE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43" w:type="dxa"/>
          </w:tcPr>
          <w:p w14:paraId="4B67C7D6" w14:textId="77777777" w:rsidR="009F65EE" w:rsidRPr="00527769" w:rsidRDefault="009F65EE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606" w:type="dxa"/>
          </w:tcPr>
          <w:p w14:paraId="676A4BDC" w14:textId="77777777" w:rsidR="009F65EE" w:rsidRPr="00527769" w:rsidRDefault="009F65EE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9F65EE" w:rsidRPr="00527769" w14:paraId="01960A42" w14:textId="77777777" w:rsidTr="00437D5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14:paraId="6ACDE1CF" w14:textId="77777777" w:rsidR="009F65EE" w:rsidRPr="00527769" w:rsidRDefault="009F65EE" w:rsidP="009F65EE">
            <w:pPr>
              <w:numPr>
                <w:ilvl w:val="0"/>
                <w:numId w:val="1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sz w:val="22"/>
                <w:szCs w:val="22"/>
              </w:rPr>
              <w:t>Asked inappropriate, offensive, or overly personal questions</w:t>
            </w:r>
          </w:p>
        </w:tc>
        <w:tc>
          <w:tcPr>
            <w:tcW w:w="654" w:type="dxa"/>
          </w:tcPr>
          <w:p w14:paraId="775CAE2B" w14:textId="77777777" w:rsidR="009F65EE" w:rsidRPr="00527769" w:rsidRDefault="009F65EE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</w:tcPr>
          <w:p w14:paraId="39929E15" w14:textId="77777777" w:rsidR="009F65EE" w:rsidRPr="00527769" w:rsidRDefault="009F65EE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43" w:type="dxa"/>
          </w:tcPr>
          <w:p w14:paraId="48C76C36" w14:textId="77777777" w:rsidR="009F65EE" w:rsidRPr="00527769" w:rsidRDefault="009F65EE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606" w:type="dxa"/>
          </w:tcPr>
          <w:p w14:paraId="258F32A1" w14:textId="77777777" w:rsidR="009F65EE" w:rsidRPr="00527769" w:rsidRDefault="009F65EE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9F65EE" w:rsidRPr="00527769" w14:paraId="4FA42E20" w14:textId="77777777" w:rsidTr="00437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14:paraId="74142931" w14:textId="77777777" w:rsidR="009F65EE" w:rsidRPr="00527769" w:rsidRDefault="009F65EE" w:rsidP="009F65EE">
            <w:pPr>
              <w:numPr>
                <w:ilvl w:val="0"/>
                <w:numId w:val="1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sz w:val="22"/>
                <w:szCs w:val="22"/>
              </w:rPr>
              <w:t>Been treated as if you are less smart or capable than others</w:t>
            </w:r>
          </w:p>
        </w:tc>
        <w:tc>
          <w:tcPr>
            <w:tcW w:w="654" w:type="dxa"/>
          </w:tcPr>
          <w:p w14:paraId="447D24E1" w14:textId="77777777" w:rsidR="009F65EE" w:rsidRPr="00527769" w:rsidRDefault="009F65EE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46" w:type="dxa"/>
          </w:tcPr>
          <w:p w14:paraId="0FFC964C" w14:textId="77777777" w:rsidR="009F65EE" w:rsidRPr="00527769" w:rsidRDefault="009F65EE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43" w:type="dxa"/>
          </w:tcPr>
          <w:p w14:paraId="681E8AD1" w14:textId="77777777" w:rsidR="009F65EE" w:rsidRPr="00527769" w:rsidRDefault="009F65EE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606" w:type="dxa"/>
          </w:tcPr>
          <w:p w14:paraId="76C07061" w14:textId="77777777" w:rsidR="009F65EE" w:rsidRPr="00527769" w:rsidRDefault="009F65EE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</w:tbl>
    <w:p w14:paraId="688A6940" w14:textId="77777777" w:rsidR="009F65EE" w:rsidRPr="00527769" w:rsidRDefault="009F65EE" w:rsidP="009F65EE">
      <w:pPr>
        <w:spacing w:after="60"/>
        <w:ind w:right="-170"/>
        <w:rPr>
          <w:rFonts w:ascii="Arial" w:eastAsia="MS Mincho" w:hAnsi="Arial" w:cs="Arial"/>
          <w:sz w:val="22"/>
          <w:szCs w:val="22"/>
        </w:rPr>
      </w:pPr>
    </w:p>
    <w:p w14:paraId="20F49E1C" w14:textId="77777777" w:rsidR="009F65EE" w:rsidRPr="009F65EE" w:rsidRDefault="009F65EE" w:rsidP="009F65E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lang w:eastAsia="en-CA"/>
        </w:rPr>
        <w:br w:type="page"/>
      </w:r>
    </w:p>
    <w:p w14:paraId="298D5F93" w14:textId="090A3111" w:rsidR="009F65EE" w:rsidRPr="00527769" w:rsidRDefault="009F65EE" w:rsidP="009F65EE">
      <w:pPr>
        <w:spacing w:before="120"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lastRenderedPageBreak/>
        <w:t xml:space="preserve">As a reminder, we are interested in experiences related to </w:t>
      </w:r>
      <w:r w:rsidRPr="00527769">
        <w:rPr>
          <w:rFonts w:ascii="Arial" w:eastAsia="MS Mincho" w:hAnsi="Arial" w:cs="Arial"/>
          <w:b/>
          <w:sz w:val="22"/>
          <w:szCs w:val="22"/>
        </w:rPr>
        <w:t>who you are</w:t>
      </w:r>
      <w:r w:rsidRPr="00527769">
        <w:rPr>
          <w:rFonts w:ascii="Arial" w:eastAsia="MS Mincho" w:hAnsi="Arial" w:cs="Arial"/>
          <w:sz w:val="22"/>
          <w:szCs w:val="22"/>
        </w:rPr>
        <w:t xml:space="preserve">. This includes both </w:t>
      </w:r>
      <w:r w:rsidRPr="00527769">
        <w:rPr>
          <w:rFonts w:ascii="Arial" w:eastAsia="MS Mincho" w:hAnsi="Arial" w:cs="Arial"/>
          <w:sz w:val="22"/>
          <w:szCs w:val="22"/>
          <w:u w:val="single"/>
        </w:rPr>
        <w:t>how you describe yourself and how others might describe you</w:t>
      </w:r>
      <w:r w:rsidRPr="00527769">
        <w:rPr>
          <w:rFonts w:ascii="Arial" w:eastAsia="MS Mincho" w:hAnsi="Arial" w:cs="Arial"/>
          <w:sz w:val="22"/>
          <w:szCs w:val="22"/>
        </w:rPr>
        <w:t xml:space="preserve">. For example, your skin color, ancestry, nationality, religion, gender, sexuality, age, weight, disability or mental health issue, and income. </w:t>
      </w:r>
    </w:p>
    <w:p w14:paraId="69E5C8B5" w14:textId="77777777" w:rsidR="009F65EE" w:rsidRPr="00527769" w:rsidRDefault="009F65EE" w:rsidP="009F65EE">
      <w:pPr>
        <w:spacing w:before="120"/>
        <w:ind w:left="360"/>
        <w:contextualSpacing/>
        <w:rPr>
          <w:rFonts w:ascii="Arial" w:eastAsia="MS Mincho" w:hAnsi="Arial" w:cs="Arial"/>
          <w:b/>
          <w:sz w:val="22"/>
          <w:szCs w:val="22"/>
        </w:rPr>
      </w:pPr>
    </w:p>
    <w:p w14:paraId="2F51C616" w14:textId="77777777" w:rsidR="009F65EE" w:rsidRPr="00527769" w:rsidRDefault="009F65EE" w:rsidP="009F65EE">
      <w:pPr>
        <w:numPr>
          <w:ilvl w:val="0"/>
          <w:numId w:val="1"/>
        </w:numPr>
        <w:spacing w:before="120"/>
        <w:contextualSpacing/>
        <w:rPr>
          <w:rFonts w:ascii="Arial" w:eastAsia="MS Mincho" w:hAnsi="Arial" w:cs="Arial"/>
          <w:b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s a health care provider ever refused you care?</w:t>
      </w:r>
    </w:p>
    <w:p w14:paraId="6F28F6E8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119515F9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1F78B652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</w:p>
    <w:p w14:paraId="74F7187D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46737629" w14:textId="77777777" w:rsidR="009F65EE" w:rsidRPr="00527769" w:rsidRDefault="009F65EE" w:rsidP="009F65EE">
      <w:pPr>
        <w:spacing w:before="120" w:after="60"/>
        <w:ind w:left="720" w:right="-170"/>
        <w:contextualSpacing/>
        <w:rPr>
          <w:rFonts w:ascii="Arial" w:eastAsia="MS Mincho" w:hAnsi="Arial" w:cs="Arial"/>
          <w:sz w:val="22"/>
          <w:szCs w:val="22"/>
        </w:rPr>
      </w:pPr>
    </w:p>
    <w:p w14:paraId="5688DB62" w14:textId="77777777" w:rsidR="009F65EE" w:rsidRPr="00527769" w:rsidRDefault="009F65EE" w:rsidP="009F65EE">
      <w:pPr>
        <w:numPr>
          <w:ilvl w:val="0"/>
          <w:numId w:val="1"/>
        </w:numPr>
        <w:spacing w:before="120" w:after="60"/>
        <w:ind w:right="-170"/>
        <w:contextualSpacing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been fired or dismissed from a job, or been turned down for a job that you interviewed for?</w:t>
      </w:r>
    </w:p>
    <w:p w14:paraId="5B552C4C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6D913673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76E2C79F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751103B0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28C76A8E" w14:textId="77777777" w:rsidR="009F65EE" w:rsidRPr="00527769" w:rsidRDefault="009F65EE" w:rsidP="009F65EE">
      <w:pPr>
        <w:spacing w:before="120" w:after="60"/>
        <w:ind w:right="-170" w:firstLine="72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</w:p>
    <w:p w14:paraId="054F878E" w14:textId="77777777" w:rsidR="009F65EE" w:rsidRPr="00527769" w:rsidRDefault="009F65EE" w:rsidP="009F65EE">
      <w:pPr>
        <w:numPr>
          <w:ilvl w:val="0"/>
          <w:numId w:val="1"/>
        </w:numPr>
        <w:spacing w:before="120" w:after="60"/>
        <w:ind w:right="-170"/>
        <w:contextualSpacing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been evicted or denied housing?</w:t>
      </w:r>
    </w:p>
    <w:p w14:paraId="57100E61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1E047722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2C5B094D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3B80A06C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509713B8" w14:textId="77777777" w:rsidR="009F65EE" w:rsidRPr="00527769" w:rsidRDefault="009F65EE" w:rsidP="009F65EE">
      <w:pPr>
        <w:spacing w:before="120" w:after="60"/>
        <w:ind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</w:p>
    <w:p w14:paraId="4EDC546E" w14:textId="77777777" w:rsidR="009F65EE" w:rsidRPr="00527769" w:rsidRDefault="009F65EE" w:rsidP="009F65EE">
      <w:pPr>
        <w:numPr>
          <w:ilvl w:val="0"/>
          <w:numId w:val="1"/>
        </w:numPr>
        <w:spacing w:before="120" w:after="60"/>
        <w:ind w:right="-170"/>
        <w:contextualSpacing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been unreasonably stopped and questioned, searched, or arrested by police or security?</w:t>
      </w:r>
    </w:p>
    <w:p w14:paraId="759FF0F3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13EB9730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5013B81F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1F8B5322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3F00F8F9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lastRenderedPageBreak/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</w:p>
    <w:p w14:paraId="235C3616" w14:textId="77777777" w:rsidR="009F65EE" w:rsidRPr="00527769" w:rsidRDefault="009F65EE" w:rsidP="009F65EE">
      <w:pPr>
        <w:numPr>
          <w:ilvl w:val="0"/>
          <w:numId w:val="1"/>
        </w:numPr>
        <w:spacing w:before="120" w:after="60"/>
        <w:ind w:right="-170"/>
        <w:contextualSpacing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been unreasonably expelled or suspended from school?</w:t>
      </w:r>
    </w:p>
    <w:p w14:paraId="2393A45D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72154A5D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35D2D609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7469E1AC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1D036B7D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</w:p>
    <w:p w14:paraId="273F5262" w14:textId="77777777" w:rsidR="009F65EE" w:rsidRPr="00527769" w:rsidRDefault="009F65EE" w:rsidP="009F65EE">
      <w:pPr>
        <w:numPr>
          <w:ilvl w:val="0"/>
          <w:numId w:val="1"/>
        </w:numPr>
        <w:spacing w:before="120" w:after="60"/>
        <w:ind w:right="-170"/>
        <w:contextualSpacing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sz w:val="22"/>
          <w:szCs w:val="22"/>
        </w:rPr>
        <w:t xml:space="preserve">Because of who you are, have you ever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been unable to open a bank account, cash a cheque, or get a loan?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</w:p>
    <w:p w14:paraId="43484761" w14:textId="77777777" w:rsidR="009F65EE" w:rsidRPr="00527769" w:rsidRDefault="009F65EE" w:rsidP="009F65EE">
      <w:pPr>
        <w:spacing w:before="120" w:after="60"/>
        <w:ind w:left="360" w:right="-170" w:firstLine="360"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46E71C8B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2B3EE534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26EBB42A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3B6B728B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</w:p>
    <w:p w14:paraId="24161CAF" w14:textId="77777777" w:rsidR="009F65EE" w:rsidRPr="00527769" w:rsidRDefault="009F65EE" w:rsidP="009F65EE">
      <w:pPr>
        <w:pStyle w:val="ListParagraph"/>
        <w:numPr>
          <w:ilvl w:val="0"/>
          <w:numId w:val="1"/>
        </w:numPr>
        <w:spacing w:before="120" w:after="60"/>
        <w:ind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had to move to another neighborhood, town, city, state, province, or country?</w:t>
      </w:r>
    </w:p>
    <w:p w14:paraId="7F572569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4D43240E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23CB111E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405C722E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35953716" w14:textId="77777777" w:rsidR="009F65EE" w:rsidRPr="00527769" w:rsidRDefault="009F65EE" w:rsidP="009F65EE">
      <w:pPr>
        <w:spacing w:before="120" w:after="60"/>
        <w:ind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</w:p>
    <w:p w14:paraId="386F21CE" w14:textId="77777777" w:rsidR="009F65EE" w:rsidRPr="00527769" w:rsidRDefault="009F65EE" w:rsidP="009F65EE">
      <w:pPr>
        <w:pStyle w:val="ListParagraph"/>
        <w:numPr>
          <w:ilvl w:val="0"/>
          <w:numId w:val="1"/>
        </w:numPr>
        <w:spacing w:before="120" w:after="60"/>
        <w:ind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lost a close relationship (e.g., with a family member, friend, or partner)?</w:t>
      </w:r>
    </w:p>
    <w:p w14:paraId="1A70BB5F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71D0F5B0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786E5A65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3C8EBF77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4B540BED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</w:p>
    <w:p w14:paraId="725A58D0" w14:textId="77777777" w:rsidR="009F65EE" w:rsidRPr="00527769" w:rsidRDefault="009F65EE" w:rsidP="009F65EE">
      <w:pPr>
        <w:numPr>
          <w:ilvl w:val="0"/>
          <w:numId w:val="1"/>
        </w:numPr>
        <w:spacing w:before="120" w:after="60"/>
        <w:ind w:right="-170"/>
        <w:contextualSpacing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been repeatedly harassed at work or school, where you live, or when accessing services?</w:t>
      </w:r>
    </w:p>
    <w:p w14:paraId="0F0E1BFA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lastRenderedPageBreak/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2B53F567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—in one place </w:t>
      </w:r>
    </w:p>
    <w:p w14:paraId="4EFA3101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—in more than one place</w:t>
      </w:r>
    </w:p>
    <w:p w14:paraId="6F36E33B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in one pla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27B82F8B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</w:p>
    <w:p w14:paraId="6004AA8E" w14:textId="77777777" w:rsidR="009F65EE" w:rsidRPr="00527769" w:rsidRDefault="009F65EE" w:rsidP="009F65EE">
      <w:pPr>
        <w:numPr>
          <w:ilvl w:val="0"/>
          <w:numId w:val="1"/>
        </w:numPr>
        <w:spacing w:before="120" w:after="60"/>
        <w:ind w:right="-170"/>
        <w:contextualSpacing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been threatened with a physical or sexual attack?</w:t>
      </w:r>
    </w:p>
    <w:p w14:paraId="2E0FF93B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35D918A3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</w:t>
      </w:r>
    </w:p>
    <w:p w14:paraId="6492F4A3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74BFFFBB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04C2A611" w14:textId="77777777" w:rsidR="009F65EE" w:rsidRPr="00527769" w:rsidRDefault="009F65EE" w:rsidP="009F65EE">
      <w:pPr>
        <w:spacing w:before="120" w:after="60"/>
        <w:ind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</w:p>
    <w:p w14:paraId="3A699AD7" w14:textId="77777777" w:rsidR="009F65EE" w:rsidRPr="00527769" w:rsidRDefault="009F65EE" w:rsidP="009F65EE">
      <w:pPr>
        <w:numPr>
          <w:ilvl w:val="0"/>
          <w:numId w:val="1"/>
        </w:numPr>
        <w:spacing w:before="120" w:after="60"/>
        <w:ind w:right="-170"/>
        <w:contextualSpacing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been physically attacked (e.g., spit on, had objects thrown at you, hit, punched, pushed or grabbed, beaten)?</w:t>
      </w:r>
    </w:p>
    <w:p w14:paraId="0065FA95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634ADCC0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4A039B8D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0773445F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6C12A350" w14:textId="77777777" w:rsidR="009F65EE" w:rsidRPr="00527769" w:rsidRDefault="009F65EE" w:rsidP="009F65EE">
      <w:pPr>
        <w:spacing w:before="120" w:after="60"/>
        <w:ind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</w:p>
    <w:p w14:paraId="221013C0" w14:textId="77777777" w:rsidR="009F65EE" w:rsidRPr="00527769" w:rsidRDefault="009F65EE" w:rsidP="009F65EE">
      <w:pPr>
        <w:numPr>
          <w:ilvl w:val="0"/>
          <w:numId w:val="1"/>
        </w:numPr>
        <w:spacing w:before="120" w:after="60"/>
        <w:ind w:right="-170"/>
        <w:contextualSpacing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been made to engage in sexual activity, or been touched in a sexual way, that you didn’t want?</w:t>
      </w:r>
    </w:p>
    <w:p w14:paraId="5DD25E93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6A832596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4445D2D2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45B58846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6039B1EE" w14:textId="77777777" w:rsidR="009F65EE" w:rsidRPr="00527769" w:rsidRDefault="009F65EE" w:rsidP="009F65EE">
      <w:pPr>
        <w:spacing w:before="120" w:after="60"/>
        <w:ind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</w:p>
    <w:p w14:paraId="206BE2C3" w14:textId="77777777" w:rsidR="009F65EE" w:rsidRPr="00527769" w:rsidRDefault="009F65EE" w:rsidP="009F65EE">
      <w:pPr>
        <w:numPr>
          <w:ilvl w:val="0"/>
          <w:numId w:val="1"/>
        </w:numPr>
        <w:spacing w:before="120" w:after="60"/>
        <w:ind w:right="-170"/>
        <w:contextualSpacing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sz w:val="22"/>
          <w:szCs w:val="22"/>
        </w:rPr>
        <w:t xml:space="preserve">Because of who you are, have you ever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had someone take, damage, or vandalize your property</w:t>
      </w:r>
      <w:r w:rsidRPr="00527769">
        <w:rPr>
          <w:rFonts w:ascii="Arial" w:eastAsia="MS Mincho" w:hAnsi="Arial" w:cs="Arial"/>
          <w:color w:val="262626"/>
          <w:sz w:val="22"/>
          <w:szCs w:val="22"/>
        </w:rPr>
        <w:t>?</w:t>
      </w:r>
    </w:p>
    <w:p w14:paraId="65E70A82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6B8B1BDA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lastRenderedPageBreak/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52B87959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0A142E9E" w14:textId="77777777" w:rsidR="009F65EE" w:rsidRPr="00527769" w:rsidRDefault="009F65EE" w:rsidP="009F65EE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06AEA484" w14:textId="77777777" w:rsidR="009F65EE" w:rsidRDefault="009F65EE">
      <w:pPr>
        <w:rPr>
          <w:rFonts w:ascii="Arial" w:hAnsi="Arial" w:cs="Arial"/>
          <w:b/>
          <w:bCs/>
          <w:sz w:val="22"/>
          <w:szCs w:val="22"/>
          <w:lang w:eastAsia="en-CA"/>
        </w:rPr>
      </w:pPr>
    </w:p>
    <w:p w14:paraId="33802A2C" w14:textId="77777777" w:rsidR="009F65EE" w:rsidRDefault="009F65EE" w:rsidP="009F65EE">
      <w:pPr>
        <w:rPr>
          <w:rFonts w:ascii="Arial" w:eastAsia="MS Mincho" w:hAnsi="Arial" w:cs="Arial"/>
          <w:b/>
          <w:sz w:val="22"/>
          <w:szCs w:val="22"/>
          <w:u w:val="single"/>
        </w:rPr>
      </w:pPr>
    </w:p>
    <w:p w14:paraId="3532FF07" w14:textId="77777777" w:rsidR="009F65EE" w:rsidRDefault="009F65EE" w:rsidP="009F65EE">
      <w:pPr>
        <w:rPr>
          <w:rFonts w:ascii="Arial" w:eastAsia="MS Mincho" w:hAnsi="Arial" w:cs="Arial"/>
          <w:b/>
          <w:sz w:val="22"/>
          <w:szCs w:val="22"/>
          <w:u w:val="single"/>
        </w:rPr>
      </w:pPr>
    </w:p>
    <w:p w14:paraId="4599D839" w14:textId="77777777" w:rsidR="00C47C89" w:rsidRDefault="00C47C89" w:rsidP="009F65EE">
      <w:pPr>
        <w:rPr>
          <w:rFonts w:ascii="Arial" w:eastAsia="MS Mincho" w:hAnsi="Arial" w:cs="Arial"/>
          <w:b/>
          <w:sz w:val="22"/>
          <w:szCs w:val="22"/>
          <w:u w:val="single"/>
        </w:rPr>
        <w:sectPr w:rsidR="00C47C89" w:rsidSect="001E4444">
          <w:headerReference w:type="default" r:id="rId7"/>
          <w:footerReference w:type="even" r:id="rId8"/>
          <w:footerReference w:type="default" r:id="rId9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DDD62AE" w14:textId="6CBFAC69" w:rsidR="00C47C89" w:rsidRDefault="00C47C89" w:rsidP="00C47C89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ECTION </w:t>
      </w:r>
      <w:r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 xml:space="preserve"> (</w:t>
      </w:r>
      <w:r>
        <w:rPr>
          <w:rFonts w:ascii="Arial" w:hAnsi="Arial" w:cs="Arial"/>
          <w:b/>
          <w:bCs/>
          <w:sz w:val="22"/>
          <w:szCs w:val="22"/>
        </w:rPr>
        <w:t>Overall a</w:t>
      </w:r>
      <w:r>
        <w:rPr>
          <w:rFonts w:ascii="Arial" w:hAnsi="Arial" w:cs="Arial"/>
          <w:b/>
          <w:bCs/>
          <w:sz w:val="22"/>
          <w:szCs w:val="22"/>
        </w:rPr>
        <w:t xml:space="preserve">ttributed – </w:t>
      </w:r>
      <w:r>
        <w:rPr>
          <w:rFonts w:ascii="Arial" w:hAnsi="Arial" w:cs="Arial"/>
          <w:b/>
          <w:bCs/>
          <w:sz w:val="22"/>
          <w:szCs w:val="22"/>
        </w:rPr>
        <w:t>Random half of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participants</w:t>
      </w:r>
      <w:r>
        <w:rPr>
          <w:rFonts w:ascii="Arial" w:hAnsi="Arial" w:cs="Arial"/>
          <w:b/>
          <w:bCs/>
          <w:sz w:val="22"/>
          <w:szCs w:val="22"/>
        </w:rPr>
        <w:t>)</w:t>
      </w:r>
    </w:p>
    <w:p w14:paraId="2CBB1D22" w14:textId="77777777" w:rsidR="00527769" w:rsidRPr="00527769" w:rsidRDefault="00527769" w:rsidP="00527769">
      <w:pPr>
        <w:jc w:val="center"/>
        <w:rPr>
          <w:rFonts w:ascii="Arial" w:eastAsia="MS Mincho" w:hAnsi="Arial" w:cs="Arial"/>
          <w:b/>
          <w:sz w:val="22"/>
          <w:szCs w:val="22"/>
        </w:rPr>
      </w:pPr>
    </w:p>
    <w:p w14:paraId="3E31D23C" w14:textId="77777777" w:rsidR="00527769" w:rsidRPr="00527769" w:rsidRDefault="00527769" w:rsidP="00527769">
      <w:pPr>
        <w:rPr>
          <w:rFonts w:ascii="Arial" w:hAnsi="Arial" w:cs="Arial"/>
          <w:sz w:val="22"/>
          <w:szCs w:val="22"/>
        </w:rPr>
      </w:pPr>
      <w:r w:rsidRPr="00527769">
        <w:rPr>
          <w:rFonts w:ascii="Arial" w:hAnsi="Arial" w:cs="Arial"/>
          <w:sz w:val="22"/>
          <w:szCs w:val="22"/>
        </w:rPr>
        <w:t xml:space="preserve">These questions are about experiences related to </w:t>
      </w:r>
      <w:r w:rsidRPr="00527769">
        <w:rPr>
          <w:rFonts w:ascii="Arial" w:hAnsi="Arial" w:cs="Arial"/>
          <w:b/>
          <w:bCs/>
          <w:sz w:val="22"/>
          <w:szCs w:val="22"/>
        </w:rPr>
        <w:t>who you are</w:t>
      </w:r>
      <w:r w:rsidRPr="00527769">
        <w:rPr>
          <w:rFonts w:ascii="Arial" w:hAnsi="Arial" w:cs="Arial"/>
          <w:sz w:val="22"/>
          <w:szCs w:val="22"/>
        </w:rPr>
        <w:t xml:space="preserve">. This includes both </w:t>
      </w:r>
      <w:r w:rsidRPr="00527769">
        <w:rPr>
          <w:rFonts w:ascii="Arial" w:hAnsi="Arial" w:cs="Arial"/>
          <w:sz w:val="22"/>
          <w:szCs w:val="22"/>
          <w:u w:val="single"/>
        </w:rPr>
        <w:t xml:space="preserve">how you describe yourself and how others might describe you. </w:t>
      </w:r>
      <w:r w:rsidRPr="00527769">
        <w:rPr>
          <w:rFonts w:ascii="Arial" w:hAnsi="Arial" w:cs="Arial"/>
          <w:sz w:val="22"/>
          <w:szCs w:val="22"/>
        </w:rPr>
        <w:t xml:space="preserve">For example, your skin color, ancestry, nationality, religion, gender, sexuality, age, weight, disability or mental health issue, and income. </w:t>
      </w:r>
    </w:p>
    <w:p w14:paraId="185B1414" w14:textId="77777777" w:rsidR="00527769" w:rsidRPr="00527769" w:rsidRDefault="00527769" w:rsidP="00527769">
      <w:pPr>
        <w:jc w:val="center"/>
        <w:rPr>
          <w:rFonts w:ascii="Arial" w:eastAsia="MS Mincho" w:hAnsi="Arial" w:cs="Arial"/>
          <w:b/>
          <w:sz w:val="22"/>
          <w:szCs w:val="22"/>
        </w:rPr>
      </w:pPr>
    </w:p>
    <w:tbl>
      <w:tblPr>
        <w:tblStyle w:val="ListTable2-Accent3"/>
        <w:tblW w:w="12825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7371"/>
        <w:gridCol w:w="252"/>
        <w:gridCol w:w="743"/>
        <w:gridCol w:w="1116"/>
        <w:gridCol w:w="1040"/>
        <w:gridCol w:w="260"/>
        <w:gridCol w:w="49"/>
        <w:gridCol w:w="309"/>
        <w:gridCol w:w="385"/>
        <w:gridCol w:w="1300"/>
      </w:tblGrid>
      <w:tr w:rsidR="00527769" w:rsidRPr="00527769" w14:paraId="58B8FA9A" w14:textId="77777777" w:rsidTr="002A31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791DF34B" w14:textId="77777777" w:rsidR="00527769" w:rsidRPr="00527769" w:rsidRDefault="00527769" w:rsidP="002A31ED">
            <w:pPr>
              <w:spacing w:after="60"/>
              <w:ind w:right="-17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995" w:type="dxa"/>
            <w:gridSpan w:val="2"/>
          </w:tcPr>
          <w:p w14:paraId="0D0B6EA6" w14:textId="77777777" w:rsidR="00527769" w:rsidRPr="00527769" w:rsidRDefault="00527769" w:rsidP="002A31ED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 xml:space="preserve">Strongly </w:t>
            </w:r>
          </w:p>
          <w:p w14:paraId="0AA08716" w14:textId="77777777" w:rsidR="00527769" w:rsidRPr="00527769" w:rsidRDefault="00527769" w:rsidP="002A31ED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 xml:space="preserve">disagree </w:t>
            </w:r>
          </w:p>
        </w:tc>
        <w:tc>
          <w:tcPr>
            <w:tcW w:w="1116" w:type="dxa"/>
          </w:tcPr>
          <w:p w14:paraId="4B6B13FC" w14:textId="77777777" w:rsidR="00527769" w:rsidRPr="00527769" w:rsidRDefault="00527769" w:rsidP="002A31ED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 xml:space="preserve">Disagree </w:t>
            </w:r>
          </w:p>
        </w:tc>
        <w:tc>
          <w:tcPr>
            <w:tcW w:w="1300" w:type="dxa"/>
            <w:gridSpan w:val="2"/>
          </w:tcPr>
          <w:p w14:paraId="65EA7ED7" w14:textId="77777777" w:rsidR="00527769" w:rsidRPr="00527769" w:rsidRDefault="00527769" w:rsidP="002A31ED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 xml:space="preserve">Neither agree nor disagree </w:t>
            </w:r>
          </w:p>
        </w:tc>
        <w:tc>
          <w:tcPr>
            <w:tcW w:w="743" w:type="dxa"/>
            <w:gridSpan w:val="3"/>
          </w:tcPr>
          <w:p w14:paraId="7010E534" w14:textId="77777777" w:rsidR="00527769" w:rsidRPr="00527769" w:rsidRDefault="00527769" w:rsidP="002A31ED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 xml:space="preserve">Agree  </w:t>
            </w:r>
          </w:p>
        </w:tc>
        <w:tc>
          <w:tcPr>
            <w:tcW w:w="1300" w:type="dxa"/>
          </w:tcPr>
          <w:p w14:paraId="5335F9B2" w14:textId="77777777" w:rsidR="00527769" w:rsidRPr="00527769" w:rsidRDefault="00527769" w:rsidP="002A31ED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>Strongly agree</w:t>
            </w:r>
          </w:p>
        </w:tc>
      </w:tr>
      <w:tr w:rsidR="00527769" w:rsidRPr="00527769" w14:paraId="1B8342A8" w14:textId="77777777" w:rsidTr="002A3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gridSpan w:val="2"/>
          </w:tcPr>
          <w:p w14:paraId="4B72D716" w14:textId="77777777" w:rsidR="00527769" w:rsidRPr="00527769" w:rsidRDefault="00527769" w:rsidP="00527769">
            <w:pPr>
              <w:numPr>
                <w:ilvl w:val="0"/>
                <w:numId w:val="7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  <w:t>Because of who I am</w:t>
            </w: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, a doctor or nurse, or other health care provider might treat me poorly.</w:t>
            </w:r>
          </w:p>
        </w:tc>
        <w:tc>
          <w:tcPr>
            <w:tcW w:w="2899" w:type="dxa"/>
            <w:gridSpan w:val="3"/>
          </w:tcPr>
          <w:p w14:paraId="0FB24B79" w14:textId="77777777" w:rsidR="00527769" w:rsidRPr="00527769" w:rsidRDefault="00527769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  <w:gridSpan w:val="2"/>
          </w:tcPr>
          <w:p w14:paraId="46062AB0" w14:textId="77777777" w:rsidR="00527769" w:rsidRPr="00527769" w:rsidRDefault="00527769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</w:tcPr>
          <w:p w14:paraId="75A07195" w14:textId="77777777" w:rsidR="00527769" w:rsidRPr="00527769" w:rsidRDefault="00527769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85" w:type="dxa"/>
          </w:tcPr>
          <w:p w14:paraId="2732648E" w14:textId="77777777" w:rsidR="00527769" w:rsidRPr="00527769" w:rsidRDefault="00527769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14:paraId="53486624" w14:textId="77777777" w:rsidR="00527769" w:rsidRPr="00527769" w:rsidRDefault="00527769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527769" w:rsidRPr="00527769" w14:paraId="0D91572B" w14:textId="77777777" w:rsidTr="002A31ED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gridSpan w:val="2"/>
          </w:tcPr>
          <w:p w14:paraId="15A0D6C3" w14:textId="77777777" w:rsidR="00527769" w:rsidRPr="00527769" w:rsidRDefault="00527769" w:rsidP="00527769">
            <w:pPr>
              <w:numPr>
                <w:ilvl w:val="0"/>
                <w:numId w:val="7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  <w:t>Because of who I am</w:t>
            </w: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, I might have trouble finding or keeping a job.</w:t>
            </w:r>
          </w:p>
        </w:tc>
        <w:tc>
          <w:tcPr>
            <w:tcW w:w="2899" w:type="dxa"/>
            <w:gridSpan w:val="3"/>
          </w:tcPr>
          <w:p w14:paraId="565BC55D" w14:textId="77777777" w:rsidR="00527769" w:rsidRPr="00527769" w:rsidRDefault="00527769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  <w:gridSpan w:val="2"/>
          </w:tcPr>
          <w:p w14:paraId="19AF686A" w14:textId="77777777" w:rsidR="00527769" w:rsidRPr="00527769" w:rsidRDefault="00527769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</w:tcPr>
          <w:p w14:paraId="794565FF" w14:textId="77777777" w:rsidR="00527769" w:rsidRPr="00527769" w:rsidRDefault="00527769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85" w:type="dxa"/>
          </w:tcPr>
          <w:p w14:paraId="7666F061" w14:textId="77777777" w:rsidR="00527769" w:rsidRPr="00527769" w:rsidRDefault="00527769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14:paraId="6620A61B" w14:textId="77777777" w:rsidR="00527769" w:rsidRPr="00527769" w:rsidRDefault="00527769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527769" w:rsidRPr="00527769" w14:paraId="18163B78" w14:textId="77777777" w:rsidTr="002A3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gridSpan w:val="2"/>
          </w:tcPr>
          <w:p w14:paraId="1BC9BBAE" w14:textId="77777777" w:rsidR="00527769" w:rsidRPr="00527769" w:rsidRDefault="00527769" w:rsidP="00527769">
            <w:pPr>
              <w:numPr>
                <w:ilvl w:val="0"/>
                <w:numId w:val="7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  <w:t>Because of who I am</w:t>
            </w: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, I might have trouble getting an apartment or house.</w:t>
            </w:r>
          </w:p>
        </w:tc>
        <w:tc>
          <w:tcPr>
            <w:tcW w:w="2899" w:type="dxa"/>
            <w:gridSpan w:val="3"/>
          </w:tcPr>
          <w:p w14:paraId="2531B863" w14:textId="77777777" w:rsidR="00527769" w:rsidRPr="00527769" w:rsidRDefault="00527769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  <w:gridSpan w:val="2"/>
          </w:tcPr>
          <w:p w14:paraId="7F7B6DF3" w14:textId="77777777" w:rsidR="00527769" w:rsidRPr="00527769" w:rsidRDefault="00527769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</w:tcPr>
          <w:p w14:paraId="3D360820" w14:textId="77777777" w:rsidR="00527769" w:rsidRPr="00527769" w:rsidRDefault="00527769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85" w:type="dxa"/>
          </w:tcPr>
          <w:p w14:paraId="5CE28F69" w14:textId="77777777" w:rsidR="00527769" w:rsidRPr="00527769" w:rsidRDefault="00527769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14:paraId="7AA49C89" w14:textId="77777777" w:rsidR="00527769" w:rsidRPr="00527769" w:rsidRDefault="00527769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527769" w:rsidRPr="00527769" w14:paraId="5880944C" w14:textId="77777777" w:rsidTr="002A31ED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gridSpan w:val="2"/>
          </w:tcPr>
          <w:p w14:paraId="27F41C46" w14:textId="77777777" w:rsidR="00527769" w:rsidRPr="00527769" w:rsidRDefault="00527769" w:rsidP="00527769">
            <w:pPr>
              <w:numPr>
                <w:ilvl w:val="0"/>
                <w:numId w:val="7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I worry about being treated unfairly by a teacher, supervisor, or employer.</w:t>
            </w:r>
          </w:p>
        </w:tc>
        <w:tc>
          <w:tcPr>
            <w:tcW w:w="2899" w:type="dxa"/>
            <w:gridSpan w:val="3"/>
          </w:tcPr>
          <w:p w14:paraId="5AED6D50" w14:textId="77777777" w:rsidR="00527769" w:rsidRPr="00527769" w:rsidRDefault="00527769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  <w:gridSpan w:val="2"/>
          </w:tcPr>
          <w:p w14:paraId="618785A1" w14:textId="77777777" w:rsidR="00527769" w:rsidRPr="00527769" w:rsidRDefault="00527769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</w:tcPr>
          <w:p w14:paraId="271E5D16" w14:textId="77777777" w:rsidR="00527769" w:rsidRPr="00527769" w:rsidRDefault="00527769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85" w:type="dxa"/>
          </w:tcPr>
          <w:p w14:paraId="52E5E889" w14:textId="77777777" w:rsidR="00527769" w:rsidRPr="00527769" w:rsidRDefault="00527769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14:paraId="5916BDEA" w14:textId="77777777" w:rsidR="00527769" w:rsidRPr="00527769" w:rsidRDefault="00527769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527769" w:rsidRPr="00527769" w14:paraId="534551B0" w14:textId="77777777" w:rsidTr="002A3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gridSpan w:val="2"/>
          </w:tcPr>
          <w:p w14:paraId="57C5FCBA" w14:textId="77777777" w:rsidR="00527769" w:rsidRPr="00527769" w:rsidRDefault="00527769" w:rsidP="00527769">
            <w:pPr>
              <w:numPr>
                <w:ilvl w:val="0"/>
                <w:numId w:val="7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I may be denied a bank account, loan, or mortgage </w:t>
            </w: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  <w:t xml:space="preserve">because of who  </w:t>
            </w:r>
          </w:p>
          <w:p w14:paraId="617D5298" w14:textId="77777777" w:rsidR="00527769" w:rsidRPr="00527769" w:rsidRDefault="00527769" w:rsidP="002A31ED">
            <w:pPr>
              <w:spacing w:after="60"/>
              <w:ind w:left="360" w:right="-170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  <w:t>I am</w:t>
            </w: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. </w:t>
            </w:r>
          </w:p>
        </w:tc>
        <w:tc>
          <w:tcPr>
            <w:tcW w:w="2899" w:type="dxa"/>
            <w:gridSpan w:val="3"/>
          </w:tcPr>
          <w:p w14:paraId="1FD6880F" w14:textId="77777777" w:rsidR="00527769" w:rsidRPr="00527769" w:rsidRDefault="00527769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  <w:gridSpan w:val="2"/>
          </w:tcPr>
          <w:p w14:paraId="042E5E13" w14:textId="77777777" w:rsidR="00527769" w:rsidRPr="00527769" w:rsidRDefault="00527769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</w:tcPr>
          <w:p w14:paraId="01DBC258" w14:textId="77777777" w:rsidR="00527769" w:rsidRPr="00527769" w:rsidRDefault="00527769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85" w:type="dxa"/>
          </w:tcPr>
          <w:p w14:paraId="66BB495D" w14:textId="77777777" w:rsidR="00527769" w:rsidRPr="00527769" w:rsidRDefault="00527769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14:paraId="39FA52C0" w14:textId="77777777" w:rsidR="00527769" w:rsidRPr="00527769" w:rsidRDefault="00527769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527769" w:rsidRPr="00527769" w14:paraId="0C31D532" w14:textId="77777777" w:rsidTr="002A31ED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gridSpan w:val="2"/>
          </w:tcPr>
          <w:p w14:paraId="255BA0C9" w14:textId="77777777" w:rsidR="00527769" w:rsidRPr="00527769" w:rsidRDefault="00527769" w:rsidP="00527769">
            <w:pPr>
              <w:numPr>
                <w:ilvl w:val="0"/>
                <w:numId w:val="7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color w:val="010202"/>
                <w:sz w:val="22"/>
                <w:szCs w:val="22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I worry about being harassed or stopped by police or security.</w:t>
            </w:r>
          </w:p>
        </w:tc>
        <w:tc>
          <w:tcPr>
            <w:tcW w:w="2899" w:type="dxa"/>
            <w:gridSpan w:val="3"/>
          </w:tcPr>
          <w:p w14:paraId="4733FC50" w14:textId="77777777" w:rsidR="00527769" w:rsidRPr="00527769" w:rsidRDefault="00527769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  <w:gridSpan w:val="2"/>
          </w:tcPr>
          <w:p w14:paraId="306352DE" w14:textId="77777777" w:rsidR="00527769" w:rsidRPr="00527769" w:rsidRDefault="00527769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</w:tcPr>
          <w:p w14:paraId="6D6EE543" w14:textId="77777777" w:rsidR="00527769" w:rsidRPr="00527769" w:rsidRDefault="00527769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85" w:type="dxa"/>
          </w:tcPr>
          <w:p w14:paraId="525E3AA4" w14:textId="77777777" w:rsidR="00527769" w:rsidRPr="00527769" w:rsidRDefault="00527769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14:paraId="03FC96CC" w14:textId="77777777" w:rsidR="00527769" w:rsidRPr="00527769" w:rsidRDefault="00527769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527769" w:rsidRPr="00527769" w14:paraId="6DC71F82" w14:textId="77777777" w:rsidTr="002A3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gridSpan w:val="2"/>
          </w:tcPr>
          <w:p w14:paraId="6ECCA4C5" w14:textId="77777777" w:rsidR="00527769" w:rsidRPr="00527769" w:rsidRDefault="00527769" w:rsidP="00527769">
            <w:pPr>
              <w:numPr>
                <w:ilvl w:val="0"/>
                <w:numId w:val="7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  <w:t>Because of who I am</w:t>
            </w: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, people might try to attack me physically. </w:t>
            </w:r>
          </w:p>
        </w:tc>
        <w:tc>
          <w:tcPr>
            <w:tcW w:w="2899" w:type="dxa"/>
            <w:gridSpan w:val="3"/>
          </w:tcPr>
          <w:p w14:paraId="3BDA0FF4" w14:textId="77777777" w:rsidR="00527769" w:rsidRPr="00527769" w:rsidRDefault="00527769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  <w:gridSpan w:val="2"/>
          </w:tcPr>
          <w:p w14:paraId="37A2DD2E" w14:textId="77777777" w:rsidR="00527769" w:rsidRPr="00527769" w:rsidRDefault="00527769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</w:tcPr>
          <w:p w14:paraId="7E0C09DF" w14:textId="77777777" w:rsidR="00527769" w:rsidRPr="00527769" w:rsidRDefault="00527769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85" w:type="dxa"/>
          </w:tcPr>
          <w:p w14:paraId="2EE399E3" w14:textId="77777777" w:rsidR="00527769" w:rsidRPr="00527769" w:rsidRDefault="00527769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14:paraId="6C936644" w14:textId="77777777" w:rsidR="00527769" w:rsidRPr="00527769" w:rsidRDefault="00527769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527769" w:rsidRPr="00527769" w14:paraId="4FB69474" w14:textId="77777777" w:rsidTr="002A31ED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gridSpan w:val="2"/>
          </w:tcPr>
          <w:p w14:paraId="0B10B225" w14:textId="77777777" w:rsidR="00527769" w:rsidRPr="00527769" w:rsidRDefault="00527769" w:rsidP="00527769">
            <w:pPr>
              <w:numPr>
                <w:ilvl w:val="0"/>
                <w:numId w:val="7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I expect to be pointed at, called names, or harassed when in public.</w:t>
            </w:r>
          </w:p>
        </w:tc>
        <w:tc>
          <w:tcPr>
            <w:tcW w:w="2899" w:type="dxa"/>
            <w:gridSpan w:val="3"/>
          </w:tcPr>
          <w:p w14:paraId="1A8EE8EB" w14:textId="77777777" w:rsidR="00527769" w:rsidRPr="00527769" w:rsidRDefault="00527769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  <w:gridSpan w:val="2"/>
          </w:tcPr>
          <w:p w14:paraId="778A510A" w14:textId="77777777" w:rsidR="00527769" w:rsidRPr="00527769" w:rsidRDefault="00527769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</w:tcPr>
          <w:p w14:paraId="1053EC64" w14:textId="77777777" w:rsidR="00527769" w:rsidRPr="00527769" w:rsidRDefault="00527769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85" w:type="dxa"/>
          </w:tcPr>
          <w:p w14:paraId="7EA06043" w14:textId="77777777" w:rsidR="00527769" w:rsidRPr="00527769" w:rsidRDefault="00527769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14:paraId="6999E36C" w14:textId="77777777" w:rsidR="00527769" w:rsidRPr="00527769" w:rsidRDefault="00527769" w:rsidP="002A31ED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527769" w:rsidRPr="00527769" w14:paraId="78DCBC7A" w14:textId="77777777" w:rsidTr="002A3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gridSpan w:val="2"/>
          </w:tcPr>
          <w:p w14:paraId="2A6A0766" w14:textId="77777777" w:rsidR="00527769" w:rsidRPr="00527769" w:rsidRDefault="00527769" w:rsidP="00527769">
            <w:pPr>
              <w:numPr>
                <w:ilvl w:val="0"/>
                <w:numId w:val="7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I fear that I will have a hard time finding friendship or romance </w:t>
            </w: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  <w:t>because of who I am.</w:t>
            </w:r>
          </w:p>
        </w:tc>
        <w:tc>
          <w:tcPr>
            <w:tcW w:w="2899" w:type="dxa"/>
            <w:gridSpan w:val="3"/>
          </w:tcPr>
          <w:p w14:paraId="40AAA50D" w14:textId="77777777" w:rsidR="00527769" w:rsidRPr="00527769" w:rsidRDefault="00527769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  <w:gridSpan w:val="2"/>
          </w:tcPr>
          <w:p w14:paraId="6D8ACB1F" w14:textId="77777777" w:rsidR="00527769" w:rsidRPr="00527769" w:rsidRDefault="00527769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</w:tcPr>
          <w:p w14:paraId="009F5795" w14:textId="77777777" w:rsidR="00527769" w:rsidRPr="00527769" w:rsidRDefault="00527769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85" w:type="dxa"/>
          </w:tcPr>
          <w:p w14:paraId="7BEF9138" w14:textId="77777777" w:rsidR="00527769" w:rsidRPr="00527769" w:rsidRDefault="00527769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14:paraId="30A303FD" w14:textId="77777777" w:rsidR="00527769" w:rsidRPr="00527769" w:rsidRDefault="00527769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</w:tbl>
    <w:p w14:paraId="18B59E60" w14:textId="77777777" w:rsidR="00527769" w:rsidRPr="00527769" w:rsidRDefault="00527769" w:rsidP="00527769">
      <w:pPr>
        <w:rPr>
          <w:rFonts w:ascii="Arial" w:eastAsia="MS Mincho" w:hAnsi="Arial" w:cs="Arial"/>
          <w:b/>
          <w:sz w:val="22"/>
          <w:szCs w:val="22"/>
        </w:rPr>
      </w:pPr>
    </w:p>
    <w:p w14:paraId="6DE363E8" w14:textId="79602CF5" w:rsidR="00527769" w:rsidRDefault="00527769" w:rsidP="00527769">
      <w:pPr>
        <w:rPr>
          <w:rFonts w:ascii="Arial" w:eastAsia="MS Mincho" w:hAnsi="Arial" w:cs="Arial"/>
          <w:bCs/>
          <w:sz w:val="22"/>
          <w:szCs w:val="22"/>
        </w:rPr>
      </w:pPr>
      <w:r w:rsidRPr="00527769">
        <w:rPr>
          <w:rFonts w:ascii="Arial" w:eastAsia="MS Mincho" w:hAnsi="Arial" w:cs="Arial"/>
          <w:bCs/>
          <w:sz w:val="22"/>
          <w:szCs w:val="22"/>
        </w:rPr>
        <w:sym w:font="Wingdings" w:char="F0E0"/>
      </w:r>
      <w:r w:rsidRPr="00527769">
        <w:rPr>
          <w:rFonts w:ascii="Arial" w:eastAsia="MS Mincho" w:hAnsi="Arial" w:cs="Arial"/>
          <w:bCs/>
          <w:sz w:val="22"/>
          <w:szCs w:val="22"/>
        </w:rPr>
        <w:t xml:space="preserve"> If </w:t>
      </w:r>
      <w:r>
        <w:rPr>
          <w:rFonts w:ascii="Arial" w:eastAsia="MS Mincho" w:hAnsi="Arial" w:cs="Arial"/>
          <w:bCs/>
          <w:sz w:val="22"/>
          <w:szCs w:val="22"/>
        </w:rPr>
        <w:t>answered “neither agree nor disagree</w:t>
      </w:r>
      <w:r w:rsidR="00857A45">
        <w:rPr>
          <w:rFonts w:ascii="Arial" w:eastAsia="MS Mincho" w:hAnsi="Arial" w:cs="Arial"/>
          <w:bCs/>
          <w:sz w:val="22"/>
          <w:szCs w:val="22"/>
        </w:rPr>
        <w:t>”, ‘agree”, or “strongly agree” to one or more of items 1-9:</w:t>
      </w:r>
    </w:p>
    <w:p w14:paraId="79A9A2CB" w14:textId="77777777" w:rsidR="00857A45" w:rsidRPr="00527769" w:rsidRDefault="00857A45" w:rsidP="00527769">
      <w:pPr>
        <w:rPr>
          <w:rFonts w:ascii="Arial" w:eastAsia="MS Mincho" w:hAnsi="Arial" w:cs="Arial"/>
          <w:bCs/>
          <w:sz w:val="22"/>
          <w:szCs w:val="22"/>
        </w:rPr>
      </w:pPr>
    </w:p>
    <w:p w14:paraId="477CA647" w14:textId="4F6BCFB4" w:rsidR="00527769" w:rsidRDefault="00527769" w:rsidP="00527769">
      <w:pPr>
        <w:rPr>
          <w:rFonts w:ascii="Arial" w:eastAsia="MS Mincho" w:hAnsi="Arial" w:cs="Arial"/>
          <w:bCs/>
          <w:sz w:val="22"/>
          <w:szCs w:val="22"/>
          <w:lang w:val="en-US"/>
        </w:rPr>
      </w:pPr>
      <w:r w:rsidRPr="00527769">
        <w:rPr>
          <w:rFonts w:ascii="Arial" w:eastAsia="MS Mincho" w:hAnsi="Arial" w:cs="Arial"/>
          <w:bCs/>
          <w:sz w:val="22"/>
          <w:szCs w:val="22"/>
          <w:lang w:val="en-US"/>
        </w:rPr>
        <w:t xml:space="preserve">Thinking of </w:t>
      </w:r>
      <w:r w:rsidR="00857A45">
        <w:rPr>
          <w:rFonts w:ascii="Arial" w:eastAsia="MS Mincho" w:hAnsi="Arial" w:cs="Arial"/>
          <w:bCs/>
          <w:sz w:val="22"/>
          <w:szCs w:val="22"/>
          <w:lang w:val="en-US"/>
        </w:rPr>
        <w:t>the questions we just asked you</w:t>
      </w:r>
      <w:r w:rsidRPr="00527769">
        <w:rPr>
          <w:rFonts w:ascii="Arial" w:eastAsia="MS Mincho" w:hAnsi="Arial" w:cs="Arial"/>
          <w:bCs/>
          <w:sz w:val="22"/>
          <w:szCs w:val="22"/>
          <w:lang w:val="en-US"/>
        </w:rPr>
        <w:t>,</w:t>
      </w:r>
      <w:r w:rsidR="00857A45">
        <w:rPr>
          <w:rFonts w:ascii="Arial" w:eastAsia="MS Mincho" w:hAnsi="Arial" w:cs="Arial"/>
          <w:bCs/>
          <w:sz w:val="22"/>
          <w:szCs w:val="22"/>
          <w:lang w:val="en-US"/>
        </w:rPr>
        <w:t xml:space="preserve"> what parts of </w:t>
      </w:r>
      <w:r w:rsidR="00857A45" w:rsidRPr="00857A45">
        <w:rPr>
          <w:rFonts w:ascii="Arial" w:eastAsia="MS Mincho" w:hAnsi="Arial" w:cs="Arial"/>
          <w:bCs/>
          <w:sz w:val="22"/>
          <w:szCs w:val="22"/>
          <w:u w:val="single"/>
          <w:lang w:val="en-US"/>
        </w:rPr>
        <w:t>who you are</w:t>
      </w:r>
      <w:r w:rsidR="00857A45">
        <w:rPr>
          <w:rFonts w:ascii="Arial" w:eastAsia="MS Mincho" w:hAnsi="Arial" w:cs="Arial"/>
          <w:bCs/>
          <w:sz w:val="22"/>
          <w:szCs w:val="22"/>
          <w:lang w:val="en-US"/>
        </w:rPr>
        <w:t xml:space="preserve"> might be a reason why others treat you unfairly? </w:t>
      </w:r>
      <w:r w:rsidRPr="00527769">
        <w:rPr>
          <w:rFonts w:ascii="Arial" w:eastAsia="MS Mincho" w:hAnsi="Arial" w:cs="Arial"/>
          <w:bCs/>
          <w:sz w:val="22"/>
          <w:szCs w:val="22"/>
          <w:lang w:val="en-US"/>
        </w:rPr>
        <w:t xml:space="preserve"> </w:t>
      </w:r>
    </w:p>
    <w:p w14:paraId="760C0960" w14:textId="46D091AC" w:rsidR="00857A45" w:rsidRDefault="00857A45" w:rsidP="00527769">
      <w:pPr>
        <w:rPr>
          <w:rFonts w:ascii="Arial" w:eastAsia="MS Mincho" w:hAnsi="Arial" w:cs="Arial"/>
          <w:bCs/>
          <w:sz w:val="22"/>
          <w:szCs w:val="22"/>
          <w:lang w:val="en-US"/>
        </w:rPr>
      </w:pPr>
    </w:p>
    <w:p w14:paraId="423AE71F" w14:textId="20B1E77F" w:rsidR="00857A45" w:rsidRPr="00857A45" w:rsidRDefault="00857A45" w:rsidP="00857A45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age </w:t>
      </w:r>
    </w:p>
    <w:p w14:paraId="68C16C7F" w14:textId="45304B99" w:rsidR="00857A45" w:rsidRPr="00857A45" w:rsidRDefault="00857A45" w:rsidP="00857A45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gender </w:t>
      </w:r>
    </w:p>
    <w:p w14:paraId="5F6C34FA" w14:textId="177BFC86" w:rsidR="00857A45" w:rsidRPr="00857A45" w:rsidRDefault="00857A45" w:rsidP="00857A45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transgender or gender non-conforming status </w:t>
      </w:r>
    </w:p>
    <w:p w14:paraId="553949CA" w14:textId="0FE3696A" w:rsidR="00857A45" w:rsidRPr="00857A45" w:rsidRDefault="00857A45" w:rsidP="00857A45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sexual orientation (being gay, lesbian, bisexual, or straight)  </w:t>
      </w:r>
    </w:p>
    <w:p w14:paraId="11D0A49A" w14:textId="6464D528" w:rsidR="00857A45" w:rsidRPr="00857A45" w:rsidRDefault="00857A45" w:rsidP="00857A45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citizenship status or country of origin </w:t>
      </w:r>
    </w:p>
    <w:p w14:paraId="0C474FBC" w14:textId="6EFA103A" w:rsidR="00857A45" w:rsidRPr="00857A45" w:rsidRDefault="00857A45" w:rsidP="00857A45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lastRenderedPageBreak/>
        <w:t xml:space="preserve">Your income </w:t>
      </w:r>
    </w:p>
    <w:p w14:paraId="26CAA415" w14:textId="40A343F6" w:rsidR="00857A45" w:rsidRPr="00857A45" w:rsidRDefault="00857A45" w:rsidP="00857A45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level of education </w:t>
      </w:r>
    </w:p>
    <w:p w14:paraId="470589BA" w14:textId="1088C51C" w:rsidR="00857A45" w:rsidRPr="00857A45" w:rsidRDefault="00857A45" w:rsidP="00857A45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mental health issue or substance use </w:t>
      </w:r>
    </w:p>
    <w:p w14:paraId="3A818514" w14:textId="1770F99F" w:rsidR="00857A45" w:rsidRPr="00857A45" w:rsidRDefault="00857A45" w:rsidP="00857A45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physical disability </w:t>
      </w:r>
    </w:p>
    <w:p w14:paraId="15DB284F" w14:textId="111DB813" w:rsidR="00857A45" w:rsidRPr="00857A45" w:rsidRDefault="00857A45" w:rsidP="00857A45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race (skin </w:t>
      </w:r>
      <w:r>
        <w:rPr>
          <w:rFonts w:ascii="Arial" w:eastAsia="MS Mincho" w:hAnsi="Arial" w:cs="Arial"/>
          <w:bCs/>
          <w:sz w:val="22"/>
          <w:szCs w:val="22"/>
        </w:rPr>
        <w:t>color)</w:t>
      </w:r>
    </w:p>
    <w:p w14:paraId="13A62296" w14:textId="6FB1B6D0" w:rsidR="00857A45" w:rsidRPr="00857A45" w:rsidRDefault="00857A45" w:rsidP="00857A45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ethnicity (cultural background or ancestry) </w:t>
      </w:r>
    </w:p>
    <w:p w14:paraId="67899DB2" w14:textId="153011B7" w:rsidR="00857A45" w:rsidRPr="00857A45" w:rsidRDefault="00857A45" w:rsidP="00857A45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religion </w:t>
      </w:r>
    </w:p>
    <w:p w14:paraId="2573A143" w14:textId="145464B5" w:rsidR="00857A45" w:rsidRPr="00857A45" w:rsidRDefault="00857A45" w:rsidP="00857A45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>Your language (e.g., accent, how you speak Englis</w:t>
      </w:r>
      <w:r>
        <w:rPr>
          <w:rFonts w:ascii="Arial" w:eastAsia="MS Mincho" w:hAnsi="Arial" w:cs="Arial"/>
          <w:bCs/>
          <w:sz w:val="22"/>
          <w:szCs w:val="22"/>
        </w:rPr>
        <w:t xml:space="preserve">h, </w:t>
      </w:r>
      <w:r w:rsidRPr="00857A45">
        <w:rPr>
          <w:rFonts w:ascii="Arial" w:eastAsia="MS Mincho" w:hAnsi="Arial" w:cs="Arial"/>
          <w:bCs/>
          <w:sz w:val="22"/>
          <w:szCs w:val="22"/>
        </w:rPr>
        <w:t xml:space="preserve">other language spoken) </w:t>
      </w:r>
    </w:p>
    <w:p w14:paraId="5FFE5AE2" w14:textId="2D9AB2A3" w:rsidR="00857A45" w:rsidRPr="00857A45" w:rsidRDefault="00857A45" w:rsidP="00857A45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weight </w:t>
      </w:r>
    </w:p>
    <w:p w14:paraId="4A715F9B" w14:textId="6D2871D0" w:rsidR="00857A45" w:rsidRPr="00857A45" w:rsidRDefault="00857A45" w:rsidP="00857A45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>Another reason, please specify ____________</w:t>
      </w:r>
    </w:p>
    <w:p w14:paraId="419A10BB" w14:textId="6FA50500" w:rsidR="004C0AB4" w:rsidRPr="00527769" w:rsidRDefault="004C0AB4" w:rsidP="004C0AB4">
      <w:pPr>
        <w:rPr>
          <w:rFonts w:ascii="Arial" w:eastAsia="MS Mincho" w:hAnsi="Arial" w:cs="Arial"/>
          <w:b/>
          <w:sz w:val="22"/>
          <w:szCs w:val="22"/>
        </w:rPr>
      </w:pPr>
    </w:p>
    <w:p w14:paraId="5BF1C498" w14:textId="196A7BCF" w:rsidR="00C47C89" w:rsidRPr="00527769" w:rsidRDefault="001E4444" w:rsidP="00C47C89">
      <w:pPr>
        <w:rPr>
          <w:rFonts w:ascii="Arial" w:eastAsia="MS Mincho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lang w:eastAsia="en-CA"/>
        </w:rPr>
        <w:br w:type="page"/>
      </w:r>
      <w:r w:rsidR="00C47C89" w:rsidRPr="00527769">
        <w:rPr>
          <w:rFonts w:ascii="Arial" w:eastAsia="MS Mincho" w:hAnsi="Arial" w:cs="Arial"/>
          <w:sz w:val="22"/>
          <w:szCs w:val="22"/>
        </w:rPr>
        <w:lastRenderedPageBreak/>
        <w:t xml:space="preserve"> </w:t>
      </w:r>
    </w:p>
    <w:p w14:paraId="650FF1AE" w14:textId="77777777" w:rsidR="00C47C89" w:rsidRPr="00527769" w:rsidRDefault="00C47C89" w:rsidP="00C47C89">
      <w:pPr>
        <w:jc w:val="center"/>
        <w:rPr>
          <w:rFonts w:ascii="Arial" w:eastAsia="MS Mincho" w:hAnsi="Arial" w:cs="Arial"/>
          <w:b/>
          <w:sz w:val="22"/>
          <w:szCs w:val="22"/>
        </w:rPr>
      </w:pPr>
    </w:p>
    <w:p w14:paraId="2FB780B8" w14:textId="77777777" w:rsidR="00C47C89" w:rsidRPr="00527769" w:rsidRDefault="00C47C89" w:rsidP="00C47C89">
      <w:pPr>
        <w:rPr>
          <w:rFonts w:ascii="Arial" w:eastAsia="MS Mincho" w:hAnsi="Arial" w:cs="Arial"/>
          <w:b/>
          <w:sz w:val="22"/>
          <w:szCs w:val="22"/>
        </w:rPr>
      </w:pPr>
      <w:r w:rsidRPr="00527769">
        <w:rPr>
          <w:rFonts w:ascii="Arial" w:eastAsia="MS Mincho" w:hAnsi="Arial" w:cs="Arial"/>
          <w:b/>
          <w:sz w:val="22"/>
          <w:szCs w:val="22"/>
          <w:u w:val="single"/>
        </w:rPr>
        <w:t>Because of who you are,</w:t>
      </w:r>
      <w:r w:rsidRPr="00527769">
        <w:rPr>
          <w:rFonts w:ascii="Arial" w:eastAsia="MS Mincho" w:hAnsi="Arial" w:cs="Arial"/>
          <w:b/>
          <w:sz w:val="22"/>
          <w:szCs w:val="22"/>
        </w:rPr>
        <w:t xml:space="preserve"> have you…</w:t>
      </w:r>
    </w:p>
    <w:p w14:paraId="2DD1EAE3" w14:textId="77777777" w:rsidR="00C47C89" w:rsidRPr="00527769" w:rsidRDefault="00C47C89" w:rsidP="00C47C89">
      <w:pPr>
        <w:rPr>
          <w:rFonts w:ascii="Arial" w:eastAsia="MS Mincho" w:hAnsi="Arial" w:cs="Arial"/>
          <w:b/>
          <w:sz w:val="22"/>
          <w:szCs w:val="22"/>
        </w:rPr>
      </w:pPr>
    </w:p>
    <w:tbl>
      <w:tblPr>
        <w:tblStyle w:val="ListTable2-Accent3"/>
        <w:tblW w:w="13087" w:type="dxa"/>
        <w:tblLook w:val="04A0" w:firstRow="1" w:lastRow="0" w:firstColumn="1" w:lastColumn="0" w:noHBand="0" w:noVBand="1"/>
      </w:tblPr>
      <w:tblGrid>
        <w:gridCol w:w="7811"/>
        <w:gridCol w:w="828"/>
        <w:gridCol w:w="1430"/>
        <w:gridCol w:w="1429"/>
        <w:gridCol w:w="1589"/>
      </w:tblGrid>
      <w:tr w:rsidR="00C47C89" w:rsidRPr="00527769" w14:paraId="169A51A2" w14:textId="77777777" w:rsidTr="00437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1" w:type="dxa"/>
          </w:tcPr>
          <w:p w14:paraId="692CCA59" w14:textId="77777777" w:rsidR="00C47C89" w:rsidRPr="00527769" w:rsidRDefault="00C47C89" w:rsidP="00437D55">
            <w:pPr>
              <w:spacing w:after="60"/>
              <w:ind w:right="-17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828" w:type="dxa"/>
          </w:tcPr>
          <w:p w14:paraId="765BA7E6" w14:textId="77777777" w:rsidR="00C47C89" w:rsidRPr="00527769" w:rsidRDefault="00C47C89" w:rsidP="00437D55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 xml:space="preserve">Never </w:t>
            </w:r>
          </w:p>
        </w:tc>
        <w:tc>
          <w:tcPr>
            <w:tcW w:w="1430" w:type="dxa"/>
          </w:tcPr>
          <w:p w14:paraId="35450E27" w14:textId="77777777" w:rsidR="00C47C89" w:rsidRPr="00527769" w:rsidRDefault="00C47C89" w:rsidP="00437D55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>Yes, but not in the past year</w:t>
            </w:r>
          </w:p>
        </w:tc>
        <w:tc>
          <w:tcPr>
            <w:tcW w:w="1429" w:type="dxa"/>
          </w:tcPr>
          <w:p w14:paraId="353CC1B7" w14:textId="77777777" w:rsidR="00C47C89" w:rsidRPr="00527769" w:rsidRDefault="00C47C89" w:rsidP="00437D55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 xml:space="preserve">Yes, once or twice in </w:t>
            </w:r>
            <w:proofErr w:type="gramStart"/>
            <w:r w:rsidRPr="00527769">
              <w:rPr>
                <w:rFonts w:ascii="Arial" w:hAnsi="Arial" w:cs="Arial"/>
                <w:sz w:val="22"/>
                <w:szCs w:val="22"/>
              </w:rPr>
              <w:t>the  past</w:t>
            </w:r>
            <w:proofErr w:type="gramEnd"/>
            <w:r w:rsidRPr="00527769">
              <w:rPr>
                <w:rFonts w:ascii="Arial" w:hAnsi="Arial" w:cs="Arial"/>
                <w:sz w:val="22"/>
                <w:szCs w:val="22"/>
              </w:rPr>
              <w:t xml:space="preserve"> year</w:t>
            </w:r>
          </w:p>
        </w:tc>
        <w:tc>
          <w:tcPr>
            <w:tcW w:w="1589" w:type="dxa"/>
          </w:tcPr>
          <w:p w14:paraId="76E05142" w14:textId="77777777" w:rsidR="00C47C89" w:rsidRPr="00527769" w:rsidRDefault="00C47C89" w:rsidP="00437D55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>Yes, many times in the past year</w:t>
            </w:r>
          </w:p>
        </w:tc>
      </w:tr>
      <w:tr w:rsidR="00C47C89" w:rsidRPr="00527769" w14:paraId="42A31992" w14:textId="77777777" w:rsidTr="00437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1" w:type="dxa"/>
          </w:tcPr>
          <w:p w14:paraId="393A62AF" w14:textId="77777777" w:rsidR="00C47C89" w:rsidRPr="00527769" w:rsidRDefault="00C47C89" w:rsidP="00C47C89">
            <w:pPr>
              <w:pStyle w:val="ListParagraph"/>
              <w:numPr>
                <w:ilvl w:val="0"/>
                <w:numId w:val="7"/>
              </w:numPr>
              <w:spacing w:after="60"/>
              <w:ind w:right="-170"/>
              <w:rPr>
                <w:rFonts w:ascii="Arial" w:hAnsi="Arial" w:cs="Arial"/>
                <w:b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sz w:val="22"/>
                <w:szCs w:val="22"/>
              </w:rPr>
              <w:t>Heard, saw, or read others joking or laughing about you (or people like you)</w:t>
            </w:r>
          </w:p>
        </w:tc>
        <w:tc>
          <w:tcPr>
            <w:tcW w:w="828" w:type="dxa"/>
          </w:tcPr>
          <w:p w14:paraId="0FE89B35" w14:textId="77777777" w:rsidR="00C47C89" w:rsidRPr="00527769" w:rsidRDefault="00C47C89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30" w:type="dxa"/>
          </w:tcPr>
          <w:p w14:paraId="69970C9B" w14:textId="77777777" w:rsidR="00C47C89" w:rsidRPr="00527769" w:rsidRDefault="00C47C89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29" w:type="dxa"/>
          </w:tcPr>
          <w:p w14:paraId="62CB73AB" w14:textId="77777777" w:rsidR="00C47C89" w:rsidRPr="00527769" w:rsidRDefault="00C47C89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589" w:type="dxa"/>
          </w:tcPr>
          <w:p w14:paraId="32214D66" w14:textId="77777777" w:rsidR="00C47C89" w:rsidRPr="00527769" w:rsidRDefault="00C47C89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C47C89" w:rsidRPr="00527769" w14:paraId="4A53051E" w14:textId="77777777" w:rsidTr="00437D5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1" w:type="dxa"/>
          </w:tcPr>
          <w:p w14:paraId="0618D5E0" w14:textId="77777777" w:rsidR="00C47C89" w:rsidRPr="00527769" w:rsidRDefault="00C47C89" w:rsidP="00C47C89">
            <w:pPr>
              <w:numPr>
                <w:ilvl w:val="0"/>
                <w:numId w:val="7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527769">
              <w:rPr>
                <w:rFonts w:ascii="Arial" w:hAnsi="Arial" w:cs="Arial"/>
                <w:b w:val="0"/>
                <w:sz w:val="22"/>
                <w:szCs w:val="22"/>
              </w:rPr>
              <w:t>Been treated as if you are unfriendly, unhelpful, or rude</w:t>
            </w:r>
          </w:p>
        </w:tc>
        <w:tc>
          <w:tcPr>
            <w:tcW w:w="828" w:type="dxa"/>
          </w:tcPr>
          <w:p w14:paraId="01D1B211" w14:textId="77777777" w:rsidR="00C47C89" w:rsidRPr="00527769" w:rsidRDefault="00C47C89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30" w:type="dxa"/>
          </w:tcPr>
          <w:p w14:paraId="64A8F8C9" w14:textId="77777777" w:rsidR="00C47C89" w:rsidRPr="00527769" w:rsidRDefault="00C47C89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29" w:type="dxa"/>
          </w:tcPr>
          <w:p w14:paraId="415D2338" w14:textId="77777777" w:rsidR="00C47C89" w:rsidRPr="00527769" w:rsidRDefault="00C47C89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589" w:type="dxa"/>
          </w:tcPr>
          <w:p w14:paraId="2D1CF0EA" w14:textId="77777777" w:rsidR="00C47C89" w:rsidRPr="00527769" w:rsidRDefault="00C47C89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C47C89" w:rsidRPr="00527769" w14:paraId="68489AD8" w14:textId="77777777" w:rsidTr="00437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1" w:type="dxa"/>
          </w:tcPr>
          <w:p w14:paraId="6DF82E02" w14:textId="77777777" w:rsidR="00C47C89" w:rsidRPr="00527769" w:rsidRDefault="00C47C89" w:rsidP="00C47C89">
            <w:pPr>
              <w:numPr>
                <w:ilvl w:val="0"/>
                <w:numId w:val="7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sz w:val="22"/>
                <w:szCs w:val="22"/>
              </w:rPr>
              <w:t>Been called names or heard/saw your identity used as an insult</w:t>
            </w:r>
          </w:p>
        </w:tc>
        <w:tc>
          <w:tcPr>
            <w:tcW w:w="828" w:type="dxa"/>
          </w:tcPr>
          <w:p w14:paraId="6509E1F5" w14:textId="77777777" w:rsidR="00C47C89" w:rsidRPr="00527769" w:rsidRDefault="00C47C89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30" w:type="dxa"/>
          </w:tcPr>
          <w:p w14:paraId="472E6F1C" w14:textId="77777777" w:rsidR="00C47C89" w:rsidRPr="00527769" w:rsidRDefault="00C47C89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29" w:type="dxa"/>
          </w:tcPr>
          <w:p w14:paraId="5B696FB8" w14:textId="77777777" w:rsidR="00C47C89" w:rsidRPr="00527769" w:rsidRDefault="00C47C89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589" w:type="dxa"/>
          </w:tcPr>
          <w:p w14:paraId="76EFCAEB" w14:textId="77777777" w:rsidR="00C47C89" w:rsidRPr="00527769" w:rsidRDefault="00C47C89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C47C89" w:rsidRPr="00527769" w14:paraId="71713A39" w14:textId="77777777" w:rsidTr="00437D5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1" w:type="dxa"/>
          </w:tcPr>
          <w:p w14:paraId="44694BE0" w14:textId="77777777" w:rsidR="00C47C89" w:rsidRPr="00527769" w:rsidRDefault="00C47C89" w:rsidP="00C47C89">
            <w:pPr>
              <w:numPr>
                <w:ilvl w:val="0"/>
                <w:numId w:val="7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sz w:val="22"/>
                <w:szCs w:val="22"/>
              </w:rPr>
              <w:t>Been treated as if others are afraid of you</w:t>
            </w:r>
          </w:p>
        </w:tc>
        <w:tc>
          <w:tcPr>
            <w:tcW w:w="828" w:type="dxa"/>
          </w:tcPr>
          <w:p w14:paraId="1690B070" w14:textId="77777777" w:rsidR="00C47C89" w:rsidRPr="00527769" w:rsidRDefault="00C47C89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30" w:type="dxa"/>
          </w:tcPr>
          <w:p w14:paraId="47CD66EB" w14:textId="77777777" w:rsidR="00C47C89" w:rsidRPr="00527769" w:rsidRDefault="00C47C89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29" w:type="dxa"/>
          </w:tcPr>
          <w:p w14:paraId="2DF221FC" w14:textId="77777777" w:rsidR="00C47C89" w:rsidRPr="00527769" w:rsidRDefault="00C47C89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589" w:type="dxa"/>
          </w:tcPr>
          <w:p w14:paraId="3D0E8781" w14:textId="77777777" w:rsidR="00C47C89" w:rsidRPr="00527769" w:rsidRDefault="00C47C89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C47C89" w:rsidRPr="00527769" w14:paraId="0D7A0347" w14:textId="77777777" w:rsidTr="00437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1" w:type="dxa"/>
          </w:tcPr>
          <w:p w14:paraId="1FD39F29" w14:textId="77777777" w:rsidR="00C47C89" w:rsidRPr="00527769" w:rsidRDefault="00C47C89" w:rsidP="00C47C89">
            <w:pPr>
              <w:numPr>
                <w:ilvl w:val="0"/>
                <w:numId w:val="7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527769">
              <w:rPr>
                <w:rFonts w:ascii="Arial" w:hAnsi="Arial" w:cs="Arial"/>
                <w:b w:val="0"/>
                <w:sz w:val="22"/>
                <w:szCs w:val="22"/>
              </w:rPr>
              <w:t xml:space="preserve">Been stared or pointed at in public </w:t>
            </w:r>
          </w:p>
        </w:tc>
        <w:tc>
          <w:tcPr>
            <w:tcW w:w="828" w:type="dxa"/>
          </w:tcPr>
          <w:p w14:paraId="148DA484" w14:textId="77777777" w:rsidR="00C47C89" w:rsidRPr="00527769" w:rsidRDefault="00C47C89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30" w:type="dxa"/>
          </w:tcPr>
          <w:p w14:paraId="18ED0D69" w14:textId="77777777" w:rsidR="00C47C89" w:rsidRPr="00527769" w:rsidRDefault="00C47C89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29" w:type="dxa"/>
          </w:tcPr>
          <w:p w14:paraId="59282420" w14:textId="77777777" w:rsidR="00C47C89" w:rsidRPr="00527769" w:rsidRDefault="00C47C89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589" w:type="dxa"/>
          </w:tcPr>
          <w:p w14:paraId="73FEB531" w14:textId="77777777" w:rsidR="00C47C89" w:rsidRPr="00527769" w:rsidRDefault="00C47C89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C47C89" w:rsidRPr="00527769" w14:paraId="5579DF88" w14:textId="77777777" w:rsidTr="00437D5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1" w:type="dxa"/>
          </w:tcPr>
          <w:p w14:paraId="1CDC729E" w14:textId="77777777" w:rsidR="00C47C89" w:rsidRPr="00527769" w:rsidRDefault="00C47C89" w:rsidP="00C47C89">
            <w:pPr>
              <w:numPr>
                <w:ilvl w:val="0"/>
                <w:numId w:val="7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sz w:val="22"/>
                <w:szCs w:val="22"/>
              </w:rPr>
              <w:t xml:space="preserve">Been told that you should think, act, or look more like others </w:t>
            </w:r>
          </w:p>
        </w:tc>
        <w:tc>
          <w:tcPr>
            <w:tcW w:w="828" w:type="dxa"/>
          </w:tcPr>
          <w:p w14:paraId="5025D73D" w14:textId="77777777" w:rsidR="00C47C89" w:rsidRPr="00527769" w:rsidRDefault="00C47C89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30" w:type="dxa"/>
          </w:tcPr>
          <w:p w14:paraId="56BF0FB5" w14:textId="77777777" w:rsidR="00C47C89" w:rsidRPr="00527769" w:rsidRDefault="00C47C89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29" w:type="dxa"/>
          </w:tcPr>
          <w:p w14:paraId="7ACA76B4" w14:textId="77777777" w:rsidR="00C47C89" w:rsidRPr="00527769" w:rsidRDefault="00C47C89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589" w:type="dxa"/>
          </w:tcPr>
          <w:p w14:paraId="4438E36F" w14:textId="77777777" w:rsidR="00C47C89" w:rsidRPr="00527769" w:rsidRDefault="00C47C89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C47C89" w:rsidRPr="00527769" w14:paraId="6FE33EE0" w14:textId="77777777" w:rsidTr="00437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1" w:type="dxa"/>
          </w:tcPr>
          <w:p w14:paraId="3F8145D0" w14:textId="77777777" w:rsidR="00C47C89" w:rsidRPr="00527769" w:rsidRDefault="00C47C89" w:rsidP="00C47C89">
            <w:pPr>
              <w:numPr>
                <w:ilvl w:val="0"/>
                <w:numId w:val="7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color w:val="010202"/>
                <w:sz w:val="22"/>
                <w:szCs w:val="22"/>
              </w:rPr>
            </w:pPr>
            <w:r w:rsidRPr="00527769">
              <w:rPr>
                <w:rFonts w:ascii="Arial" w:hAnsi="Arial" w:cs="Arial"/>
                <w:b w:val="0"/>
                <w:sz w:val="22"/>
                <w:szCs w:val="22"/>
              </w:rPr>
              <w:t xml:space="preserve">Heard that you or people like you don’t belong </w:t>
            </w:r>
          </w:p>
        </w:tc>
        <w:tc>
          <w:tcPr>
            <w:tcW w:w="828" w:type="dxa"/>
          </w:tcPr>
          <w:p w14:paraId="5D601B7F" w14:textId="77777777" w:rsidR="00C47C89" w:rsidRPr="00527769" w:rsidRDefault="00C47C89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30" w:type="dxa"/>
          </w:tcPr>
          <w:p w14:paraId="4B0BB64C" w14:textId="77777777" w:rsidR="00C47C89" w:rsidRPr="00527769" w:rsidRDefault="00C47C89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29" w:type="dxa"/>
          </w:tcPr>
          <w:p w14:paraId="1B5D4F50" w14:textId="77777777" w:rsidR="00C47C89" w:rsidRPr="00527769" w:rsidRDefault="00C47C89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589" w:type="dxa"/>
          </w:tcPr>
          <w:p w14:paraId="65B87166" w14:textId="77777777" w:rsidR="00C47C89" w:rsidRPr="00527769" w:rsidRDefault="00C47C89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C47C89" w:rsidRPr="00527769" w14:paraId="46A9E371" w14:textId="77777777" w:rsidTr="00437D5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1" w:type="dxa"/>
          </w:tcPr>
          <w:p w14:paraId="7BF01BFF" w14:textId="77777777" w:rsidR="00C47C89" w:rsidRPr="00527769" w:rsidRDefault="00C47C89" w:rsidP="00C47C89">
            <w:pPr>
              <w:numPr>
                <w:ilvl w:val="0"/>
                <w:numId w:val="7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sz w:val="22"/>
                <w:szCs w:val="22"/>
              </w:rPr>
              <w:t>Asked inappropriate, offensive, or overly personal questions</w:t>
            </w:r>
          </w:p>
        </w:tc>
        <w:tc>
          <w:tcPr>
            <w:tcW w:w="828" w:type="dxa"/>
          </w:tcPr>
          <w:p w14:paraId="456EF2F5" w14:textId="77777777" w:rsidR="00C47C89" w:rsidRPr="00527769" w:rsidRDefault="00C47C89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30" w:type="dxa"/>
          </w:tcPr>
          <w:p w14:paraId="4C6B7B71" w14:textId="77777777" w:rsidR="00C47C89" w:rsidRPr="00527769" w:rsidRDefault="00C47C89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29" w:type="dxa"/>
          </w:tcPr>
          <w:p w14:paraId="526B811B" w14:textId="77777777" w:rsidR="00C47C89" w:rsidRPr="00527769" w:rsidRDefault="00C47C89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589" w:type="dxa"/>
          </w:tcPr>
          <w:p w14:paraId="0144C799" w14:textId="77777777" w:rsidR="00C47C89" w:rsidRPr="00527769" w:rsidRDefault="00C47C89" w:rsidP="00437D55">
            <w:pPr>
              <w:spacing w:after="60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C47C89" w:rsidRPr="00527769" w14:paraId="691CFB9B" w14:textId="77777777" w:rsidTr="00437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1" w:type="dxa"/>
          </w:tcPr>
          <w:p w14:paraId="7E873BFE" w14:textId="77777777" w:rsidR="00C47C89" w:rsidRPr="00527769" w:rsidRDefault="00C47C89" w:rsidP="00C47C89">
            <w:pPr>
              <w:numPr>
                <w:ilvl w:val="0"/>
                <w:numId w:val="7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sz w:val="22"/>
                <w:szCs w:val="22"/>
              </w:rPr>
              <w:t>Been treated as if you are less smart or capable than others</w:t>
            </w:r>
          </w:p>
        </w:tc>
        <w:tc>
          <w:tcPr>
            <w:tcW w:w="828" w:type="dxa"/>
          </w:tcPr>
          <w:p w14:paraId="251571B1" w14:textId="77777777" w:rsidR="00C47C89" w:rsidRPr="00527769" w:rsidRDefault="00C47C89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30" w:type="dxa"/>
          </w:tcPr>
          <w:p w14:paraId="42B754DD" w14:textId="77777777" w:rsidR="00C47C89" w:rsidRPr="00527769" w:rsidRDefault="00C47C89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29" w:type="dxa"/>
          </w:tcPr>
          <w:p w14:paraId="0E3F79A8" w14:textId="77777777" w:rsidR="00C47C89" w:rsidRPr="00527769" w:rsidRDefault="00C47C89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589" w:type="dxa"/>
          </w:tcPr>
          <w:p w14:paraId="342ACD91" w14:textId="77777777" w:rsidR="00C47C89" w:rsidRPr="00527769" w:rsidRDefault="00C47C89" w:rsidP="00437D55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</w:tbl>
    <w:p w14:paraId="17ED5189" w14:textId="77777777" w:rsidR="00C47C89" w:rsidRPr="00527769" w:rsidRDefault="00C47C89" w:rsidP="00C47C89">
      <w:pPr>
        <w:spacing w:after="60"/>
        <w:ind w:right="-170"/>
        <w:rPr>
          <w:rFonts w:ascii="Arial" w:eastAsia="MS Mincho" w:hAnsi="Arial" w:cs="Arial"/>
          <w:sz w:val="22"/>
          <w:szCs w:val="22"/>
        </w:rPr>
      </w:pPr>
    </w:p>
    <w:p w14:paraId="065DC1A6" w14:textId="4E68E205" w:rsidR="00C47C89" w:rsidRDefault="00C47C89" w:rsidP="00C47C89">
      <w:pPr>
        <w:rPr>
          <w:rFonts w:ascii="Arial" w:eastAsia="MS Mincho" w:hAnsi="Arial" w:cs="Arial"/>
          <w:bCs/>
          <w:sz w:val="22"/>
          <w:szCs w:val="22"/>
        </w:rPr>
      </w:pPr>
      <w:r w:rsidRPr="00527769">
        <w:rPr>
          <w:rFonts w:ascii="Arial" w:eastAsia="MS Mincho" w:hAnsi="Arial" w:cs="Arial"/>
          <w:bCs/>
          <w:sz w:val="22"/>
          <w:szCs w:val="22"/>
        </w:rPr>
        <w:sym w:font="Wingdings" w:char="F0E0"/>
      </w:r>
      <w:r w:rsidRPr="00527769">
        <w:rPr>
          <w:rFonts w:ascii="Arial" w:eastAsia="MS Mincho" w:hAnsi="Arial" w:cs="Arial"/>
          <w:bCs/>
          <w:sz w:val="22"/>
          <w:szCs w:val="22"/>
        </w:rPr>
        <w:t xml:space="preserve"> If </w:t>
      </w:r>
      <w:r>
        <w:rPr>
          <w:rFonts w:ascii="Arial" w:eastAsia="MS Mincho" w:hAnsi="Arial" w:cs="Arial"/>
          <w:bCs/>
          <w:sz w:val="22"/>
          <w:szCs w:val="22"/>
        </w:rPr>
        <w:t xml:space="preserve">“yes” to one or more of items </w:t>
      </w:r>
      <w:r>
        <w:rPr>
          <w:rFonts w:ascii="Arial" w:eastAsia="MS Mincho" w:hAnsi="Arial" w:cs="Arial"/>
          <w:bCs/>
          <w:sz w:val="22"/>
          <w:szCs w:val="22"/>
        </w:rPr>
        <w:t>10</w:t>
      </w:r>
      <w:r>
        <w:rPr>
          <w:rFonts w:ascii="Arial" w:eastAsia="MS Mincho" w:hAnsi="Arial" w:cs="Arial"/>
          <w:bCs/>
          <w:sz w:val="22"/>
          <w:szCs w:val="22"/>
        </w:rPr>
        <w:t>-</w:t>
      </w:r>
      <w:r>
        <w:rPr>
          <w:rFonts w:ascii="Arial" w:eastAsia="MS Mincho" w:hAnsi="Arial" w:cs="Arial"/>
          <w:bCs/>
          <w:sz w:val="22"/>
          <w:szCs w:val="22"/>
        </w:rPr>
        <w:t>18</w:t>
      </w:r>
      <w:r>
        <w:rPr>
          <w:rFonts w:ascii="Arial" w:eastAsia="MS Mincho" w:hAnsi="Arial" w:cs="Arial"/>
          <w:bCs/>
          <w:sz w:val="22"/>
          <w:szCs w:val="22"/>
        </w:rPr>
        <w:t>:</w:t>
      </w:r>
    </w:p>
    <w:p w14:paraId="55DABEB7" w14:textId="77777777" w:rsidR="00C47C89" w:rsidRPr="00527769" w:rsidRDefault="00C47C89" w:rsidP="00C47C89">
      <w:pPr>
        <w:rPr>
          <w:rFonts w:ascii="Arial" w:eastAsia="MS Mincho" w:hAnsi="Arial" w:cs="Arial"/>
          <w:bCs/>
          <w:sz w:val="22"/>
          <w:szCs w:val="22"/>
        </w:rPr>
      </w:pPr>
    </w:p>
    <w:p w14:paraId="43D36246" w14:textId="77777777" w:rsidR="00C47C89" w:rsidRDefault="00C47C89" w:rsidP="00C47C89">
      <w:pPr>
        <w:rPr>
          <w:rFonts w:ascii="Arial" w:eastAsia="MS Mincho" w:hAnsi="Arial" w:cs="Arial"/>
          <w:bCs/>
          <w:sz w:val="22"/>
          <w:szCs w:val="22"/>
          <w:lang w:val="en-US"/>
        </w:rPr>
      </w:pPr>
      <w:r w:rsidRPr="00527769">
        <w:rPr>
          <w:rFonts w:ascii="Arial" w:eastAsia="MS Mincho" w:hAnsi="Arial" w:cs="Arial"/>
          <w:bCs/>
          <w:sz w:val="22"/>
          <w:szCs w:val="22"/>
          <w:lang w:val="en-US"/>
        </w:rPr>
        <w:t xml:space="preserve">Thinking of </w:t>
      </w:r>
      <w:r>
        <w:rPr>
          <w:rFonts w:ascii="Arial" w:eastAsia="MS Mincho" w:hAnsi="Arial" w:cs="Arial"/>
          <w:bCs/>
          <w:sz w:val="22"/>
          <w:szCs w:val="22"/>
          <w:lang w:val="en-US"/>
        </w:rPr>
        <w:t>the questions we just asked you</w:t>
      </w:r>
      <w:r w:rsidRPr="00527769">
        <w:rPr>
          <w:rFonts w:ascii="Arial" w:eastAsia="MS Mincho" w:hAnsi="Arial" w:cs="Arial"/>
          <w:bCs/>
          <w:sz w:val="22"/>
          <w:szCs w:val="22"/>
          <w:lang w:val="en-US"/>
        </w:rPr>
        <w:t>,</w:t>
      </w:r>
      <w:r>
        <w:rPr>
          <w:rFonts w:ascii="Arial" w:eastAsia="MS Mincho" w:hAnsi="Arial" w:cs="Arial"/>
          <w:bCs/>
          <w:sz w:val="22"/>
          <w:szCs w:val="22"/>
          <w:lang w:val="en-US"/>
        </w:rPr>
        <w:t xml:space="preserve"> why do you think others treated you unfairly? (check all that apply)</w:t>
      </w:r>
    </w:p>
    <w:p w14:paraId="1F6DF192" w14:textId="77777777" w:rsidR="00C47C89" w:rsidRDefault="00C47C89" w:rsidP="00C47C89">
      <w:pPr>
        <w:rPr>
          <w:rFonts w:ascii="Arial" w:eastAsia="MS Mincho" w:hAnsi="Arial" w:cs="Arial"/>
          <w:bCs/>
          <w:sz w:val="22"/>
          <w:szCs w:val="22"/>
          <w:lang w:val="en-US"/>
        </w:rPr>
      </w:pPr>
    </w:p>
    <w:p w14:paraId="57D93538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age </w:t>
      </w:r>
    </w:p>
    <w:p w14:paraId="42DB949D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gender </w:t>
      </w:r>
    </w:p>
    <w:p w14:paraId="7CE11AC1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transgender or gender non-conforming status </w:t>
      </w:r>
    </w:p>
    <w:p w14:paraId="62CC6881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sexual orientation (being gay, lesbian, bisexual, or straight)  </w:t>
      </w:r>
    </w:p>
    <w:p w14:paraId="56D20995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citizenship status or country of origin </w:t>
      </w:r>
    </w:p>
    <w:p w14:paraId="52C68879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income </w:t>
      </w:r>
    </w:p>
    <w:p w14:paraId="256E60A7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level of education </w:t>
      </w:r>
    </w:p>
    <w:p w14:paraId="167EA037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mental health issue or substance use </w:t>
      </w:r>
    </w:p>
    <w:p w14:paraId="12D524A4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physical disability </w:t>
      </w:r>
    </w:p>
    <w:p w14:paraId="15EB6612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race (skin </w:t>
      </w:r>
      <w:r>
        <w:rPr>
          <w:rFonts w:ascii="Arial" w:eastAsia="MS Mincho" w:hAnsi="Arial" w:cs="Arial"/>
          <w:bCs/>
          <w:sz w:val="22"/>
          <w:szCs w:val="22"/>
        </w:rPr>
        <w:t>color)</w:t>
      </w:r>
    </w:p>
    <w:p w14:paraId="02B786C0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ethnicity (cultural background or ancestry) </w:t>
      </w:r>
    </w:p>
    <w:p w14:paraId="55B92ECB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religion </w:t>
      </w:r>
    </w:p>
    <w:p w14:paraId="3C4500AF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lastRenderedPageBreak/>
        <w:t>Your language (e.g., accent, how you speak Englis</w:t>
      </w:r>
      <w:r>
        <w:rPr>
          <w:rFonts w:ascii="Arial" w:eastAsia="MS Mincho" w:hAnsi="Arial" w:cs="Arial"/>
          <w:bCs/>
          <w:sz w:val="22"/>
          <w:szCs w:val="22"/>
        </w:rPr>
        <w:t xml:space="preserve">h, </w:t>
      </w:r>
      <w:r w:rsidRPr="00857A45">
        <w:rPr>
          <w:rFonts w:ascii="Arial" w:eastAsia="MS Mincho" w:hAnsi="Arial" w:cs="Arial"/>
          <w:bCs/>
          <w:sz w:val="22"/>
          <w:szCs w:val="22"/>
        </w:rPr>
        <w:t xml:space="preserve">other language spoken) </w:t>
      </w:r>
    </w:p>
    <w:p w14:paraId="3E380960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weight </w:t>
      </w:r>
    </w:p>
    <w:p w14:paraId="06CC6C83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>Another reason, please specify ____________</w:t>
      </w:r>
    </w:p>
    <w:p w14:paraId="6B6B9FC0" w14:textId="77777777" w:rsidR="00C47C89" w:rsidRPr="00527769" w:rsidRDefault="00C47C89" w:rsidP="00C47C89">
      <w:pPr>
        <w:rPr>
          <w:rFonts w:ascii="Arial" w:eastAsia="MS Mincho" w:hAnsi="Arial" w:cs="Arial"/>
          <w:b/>
          <w:sz w:val="22"/>
          <w:szCs w:val="22"/>
        </w:rPr>
      </w:pPr>
    </w:p>
    <w:p w14:paraId="2331C041" w14:textId="3C97ACA5" w:rsidR="00C47C89" w:rsidRDefault="00C47C89" w:rsidP="00C47C89">
      <w:pPr>
        <w:spacing w:before="120"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t xml:space="preserve">As a reminder, we are interested in experiences related to </w:t>
      </w:r>
      <w:r w:rsidRPr="00527769">
        <w:rPr>
          <w:rFonts w:ascii="Arial" w:eastAsia="MS Mincho" w:hAnsi="Arial" w:cs="Arial"/>
          <w:b/>
          <w:sz w:val="22"/>
          <w:szCs w:val="22"/>
        </w:rPr>
        <w:t>who you are</w:t>
      </w:r>
      <w:r w:rsidRPr="00527769">
        <w:rPr>
          <w:rFonts w:ascii="Arial" w:eastAsia="MS Mincho" w:hAnsi="Arial" w:cs="Arial"/>
          <w:sz w:val="22"/>
          <w:szCs w:val="22"/>
        </w:rPr>
        <w:t xml:space="preserve">. This includes both </w:t>
      </w:r>
      <w:r w:rsidRPr="00527769">
        <w:rPr>
          <w:rFonts w:ascii="Arial" w:eastAsia="MS Mincho" w:hAnsi="Arial" w:cs="Arial"/>
          <w:sz w:val="22"/>
          <w:szCs w:val="22"/>
          <w:u w:val="single"/>
        </w:rPr>
        <w:t>how you describe yourself and how others might describe you</w:t>
      </w:r>
      <w:r w:rsidRPr="00527769">
        <w:rPr>
          <w:rFonts w:ascii="Arial" w:eastAsia="MS Mincho" w:hAnsi="Arial" w:cs="Arial"/>
          <w:sz w:val="22"/>
          <w:szCs w:val="22"/>
        </w:rPr>
        <w:t xml:space="preserve">. For example, your skin color, ancestry, nationality, religion, gender, sexuality, age, weight, disability or mental health issue, and income. </w:t>
      </w:r>
    </w:p>
    <w:p w14:paraId="21C7128E" w14:textId="77777777" w:rsidR="00C47C89" w:rsidRPr="00527769" w:rsidRDefault="00C47C89" w:rsidP="00C47C89">
      <w:pPr>
        <w:spacing w:before="120"/>
        <w:rPr>
          <w:rFonts w:ascii="Arial" w:eastAsia="MS Mincho" w:hAnsi="Arial" w:cs="Arial"/>
          <w:sz w:val="22"/>
          <w:szCs w:val="22"/>
        </w:rPr>
      </w:pPr>
    </w:p>
    <w:p w14:paraId="46A93163" w14:textId="77777777" w:rsidR="00C47C89" w:rsidRPr="00527769" w:rsidRDefault="00C47C89" w:rsidP="00C47C89">
      <w:pPr>
        <w:numPr>
          <w:ilvl w:val="0"/>
          <w:numId w:val="7"/>
        </w:numPr>
        <w:spacing w:before="120"/>
        <w:contextualSpacing/>
        <w:rPr>
          <w:rFonts w:ascii="Arial" w:eastAsia="MS Mincho" w:hAnsi="Arial" w:cs="Arial"/>
          <w:b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s a health care provider ever refused you care?</w:t>
      </w:r>
    </w:p>
    <w:p w14:paraId="63D89082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062CBA80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7CFB69DB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</w:p>
    <w:p w14:paraId="541900F3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5E4656FF" w14:textId="77777777" w:rsidR="00C47C89" w:rsidRPr="00527769" w:rsidRDefault="00C47C89" w:rsidP="00C47C89">
      <w:pPr>
        <w:spacing w:before="120" w:after="60"/>
        <w:ind w:left="720" w:right="-170"/>
        <w:contextualSpacing/>
        <w:rPr>
          <w:rFonts w:ascii="Arial" w:eastAsia="MS Mincho" w:hAnsi="Arial" w:cs="Arial"/>
          <w:sz w:val="22"/>
          <w:szCs w:val="22"/>
        </w:rPr>
      </w:pPr>
    </w:p>
    <w:p w14:paraId="4B8463FB" w14:textId="77777777" w:rsidR="00C47C89" w:rsidRPr="00527769" w:rsidRDefault="00C47C89" w:rsidP="00C47C89">
      <w:pPr>
        <w:numPr>
          <w:ilvl w:val="0"/>
          <w:numId w:val="7"/>
        </w:numPr>
        <w:spacing w:before="120" w:after="60"/>
        <w:ind w:right="-170"/>
        <w:contextualSpacing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been fired or dismissed from a job, or been turned down for a job that you interviewed for?</w:t>
      </w:r>
    </w:p>
    <w:p w14:paraId="30FC6AE0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5E9CF348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462DFE2D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6D7CE933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6C0B3619" w14:textId="77777777" w:rsidR="00C47C89" w:rsidRPr="00527769" w:rsidRDefault="00C47C89" w:rsidP="00C47C89">
      <w:pPr>
        <w:spacing w:before="120" w:after="60"/>
        <w:ind w:right="-170" w:firstLine="72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</w:p>
    <w:p w14:paraId="05273E91" w14:textId="77777777" w:rsidR="00C47C89" w:rsidRPr="00527769" w:rsidRDefault="00C47C89" w:rsidP="00C47C89">
      <w:pPr>
        <w:numPr>
          <w:ilvl w:val="0"/>
          <w:numId w:val="7"/>
        </w:numPr>
        <w:spacing w:before="120" w:after="60"/>
        <w:ind w:right="-170"/>
        <w:contextualSpacing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been evicted or denied housing?</w:t>
      </w:r>
    </w:p>
    <w:p w14:paraId="4D98004A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5B4FF8E3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260C0CC9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37533936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0EC69D51" w14:textId="77777777" w:rsidR="00C47C89" w:rsidRPr="00527769" w:rsidRDefault="00C47C89" w:rsidP="00C47C89">
      <w:pPr>
        <w:spacing w:before="120" w:after="60"/>
        <w:ind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</w:p>
    <w:p w14:paraId="748DF7F3" w14:textId="77777777" w:rsidR="00C47C89" w:rsidRPr="00527769" w:rsidRDefault="00C47C89" w:rsidP="00C47C89">
      <w:pPr>
        <w:numPr>
          <w:ilvl w:val="0"/>
          <w:numId w:val="7"/>
        </w:numPr>
        <w:spacing w:before="120" w:after="60"/>
        <w:ind w:right="-170"/>
        <w:contextualSpacing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been unreasonably stopped and questioned, searched, or arrested by police or security?</w:t>
      </w:r>
    </w:p>
    <w:p w14:paraId="056E2915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6E2AAB38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lastRenderedPageBreak/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75F78411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339282C7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16AFD6D9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</w:p>
    <w:p w14:paraId="72D21267" w14:textId="77777777" w:rsidR="00C47C89" w:rsidRPr="00527769" w:rsidRDefault="00C47C89" w:rsidP="00C47C89">
      <w:pPr>
        <w:numPr>
          <w:ilvl w:val="0"/>
          <w:numId w:val="7"/>
        </w:numPr>
        <w:spacing w:before="120" w:after="60"/>
        <w:ind w:right="-170"/>
        <w:contextualSpacing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been unreasonably expelled or suspended from school?</w:t>
      </w:r>
    </w:p>
    <w:p w14:paraId="0018F5E1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589D60F9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289E1F0E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551A2118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66747AB8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</w:p>
    <w:p w14:paraId="1D94DF5B" w14:textId="77777777" w:rsidR="00C47C89" w:rsidRPr="00527769" w:rsidRDefault="00C47C89" w:rsidP="00C47C89">
      <w:pPr>
        <w:numPr>
          <w:ilvl w:val="0"/>
          <w:numId w:val="7"/>
        </w:numPr>
        <w:spacing w:before="120" w:after="60"/>
        <w:ind w:right="-170"/>
        <w:contextualSpacing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sz w:val="22"/>
          <w:szCs w:val="22"/>
        </w:rPr>
        <w:t xml:space="preserve">Because of who you are, have you ever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been unable to open a bank account, cash a cheque, or get a loan?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</w:p>
    <w:p w14:paraId="734958DB" w14:textId="77777777" w:rsidR="00C47C89" w:rsidRPr="00527769" w:rsidRDefault="00C47C89" w:rsidP="00C47C89">
      <w:pPr>
        <w:spacing w:before="120" w:after="60"/>
        <w:ind w:left="360" w:right="-170" w:firstLine="360"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5FE2CF9B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1B434580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7ECE1151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427B5E1E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</w:p>
    <w:p w14:paraId="11D66AF6" w14:textId="77777777" w:rsidR="00C47C89" w:rsidRPr="00527769" w:rsidRDefault="00C47C89" w:rsidP="00C47C89">
      <w:pPr>
        <w:pStyle w:val="ListParagraph"/>
        <w:numPr>
          <w:ilvl w:val="0"/>
          <w:numId w:val="7"/>
        </w:numPr>
        <w:spacing w:before="120" w:after="60"/>
        <w:ind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had to move to another neighborhood, town, city, state, province, or country?</w:t>
      </w:r>
    </w:p>
    <w:p w14:paraId="69D20C79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3A356522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2D75A7C3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15B1B896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5E0316AD" w14:textId="77777777" w:rsidR="00C47C89" w:rsidRPr="00527769" w:rsidRDefault="00C47C89" w:rsidP="00C47C89">
      <w:pPr>
        <w:spacing w:before="120" w:after="60"/>
        <w:ind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</w:p>
    <w:p w14:paraId="3789CFED" w14:textId="77777777" w:rsidR="00C47C89" w:rsidRPr="00527769" w:rsidRDefault="00C47C89" w:rsidP="00C47C89">
      <w:pPr>
        <w:pStyle w:val="ListParagraph"/>
        <w:numPr>
          <w:ilvl w:val="0"/>
          <w:numId w:val="7"/>
        </w:numPr>
        <w:spacing w:before="120" w:after="60"/>
        <w:ind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lost a close relationship (e.g., with a family member, friend, or partner)?</w:t>
      </w:r>
    </w:p>
    <w:p w14:paraId="3CFA9236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73C7F6A8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594E9174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362EE3E3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lastRenderedPageBreak/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3FE93FA6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</w:p>
    <w:p w14:paraId="723BA861" w14:textId="77777777" w:rsidR="00C47C89" w:rsidRPr="00527769" w:rsidRDefault="00C47C89" w:rsidP="00C47C89">
      <w:pPr>
        <w:numPr>
          <w:ilvl w:val="0"/>
          <w:numId w:val="7"/>
        </w:numPr>
        <w:spacing w:before="120" w:after="60"/>
        <w:ind w:right="-170"/>
        <w:contextualSpacing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been repeatedly harassed at work or school, where you live, or when accessing services?</w:t>
      </w:r>
    </w:p>
    <w:p w14:paraId="75B792B6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1E844B87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—in one place </w:t>
      </w:r>
    </w:p>
    <w:p w14:paraId="545233D0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—in more than one place</w:t>
      </w:r>
    </w:p>
    <w:p w14:paraId="709A8E1F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in one pla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744B3A1D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</w:p>
    <w:p w14:paraId="0501584F" w14:textId="77777777" w:rsidR="00C47C89" w:rsidRPr="00527769" w:rsidRDefault="00C47C89" w:rsidP="00C47C89">
      <w:pPr>
        <w:numPr>
          <w:ilvl w:val="0"/>
          <w:numId w:val="7"/>
        </w:numPr>
        <w:spacing w:before="120" w:after="60"/>
        <w:ind w:right="-170"/>
        <w:contextualSpacing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been threatened with a physical or sexual attack?</w:t>
      </w:r>
    </w:p>
    <w:p w14:paraId="1FA58639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2C1B030A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</w:t>
      </w:r>
    </w:p>
    <w:p w14:paraId="2350514E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5B4BD96D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07E11E5E" w14:textId="77777777" w:rsidR="00C47C89" w:rsidRPr="00527769" w:rsidRDefault="00C47C89" w:rsidP="00C47C89">
      <w:pPr>
        <w:spacing w:before="120" w:after="60"/>
        <w:ind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</w:p>
    <w:p w14:paraId="6256A19C" w14:textId="77777777" w:rsidR="00C47C89" w:rsidRPr="00527769" w:rsidRDefault="00C47C89" w:rsidP="00C47C89">
      <w:pPr>
        <w:numPr>
          <w:ilvl w:val="0"/>
          <w:numId w:val="7"/>
        </w:numPr>
        <w:spacing w:before="120" w:after="60"/>
        <w:ind w:right="-170"/>
        <w:contextualSpacing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been physically attacked (e.g., spit on, had objects thrown at you, hit, punched, pushed or grabbed, beaten)?</w:t>
      </w:r>
    </w:p>
    <w:p w14:paraId="3082D6FB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267E37F2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533513CF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3645BE52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2CA32CA0" w14:textId="77777777" w:rsidR="00C47C89" w:rsidRPr="00527769" w:rsidRDefault="00C47C89" w:rsidP="00C47C89">
      <w:pPr>
        <w:spacing w:before="120" w:after="60"/>
        <w:ind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</w:p>
    <w:p w14:paraId="0AF3D1FE" w14:textId="77777777" w:rsidR="00C47C89" w:rsidRPr="00527769" w:rsidRDefault="00C47C89" w:rsidP="00C47C89">
      <w:pPr>
        <w:numPr>
          <w:ilvl w:val="0"/>
          <w:numId w:val="7"/>
        </w:numPr>
        <w:spacing w:before="120" w:after="60"/>
        <w:ind w:right="-170"/>
        <w:contextualSpacing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been made to engage in sexual activity, or been touched in a sexual way, that you didn’t want?</w:t>
      </w:r>
    </w:p>
    <w:p w14:paraId="46CBA4E9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0D825BDC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5D0AB8E6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7F642F4F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4177EF26" w14:textId="77777777" w:rsidR="00C47C89" w:rsidRPr="00527769" w:rsidRDefault="00C47C89" w:rsidP="00C47C89">
      <w:pPr>
        <w:spacing w:before="120" w:after="60"/>
        <w:ind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</w:p>
    <w:p w14:paraId="311E4B9D" w14:textId="77777777" w:rsidR="00C47C89" w:rsidRPr="00527769" w:rsidRDefault="00C47C89" w:rsidP="00C47C89">
      <w:pPr>
        <w:numPr>
          <w:ilvl w:val="0"/>
          <w:numId w:val="7"/>
        </w:numPr>
        <w:spacing w:before="120" w:after="60"/>
        <w:ind w:right="-170"/>
        <w:contextualSpacing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sz w:val="22"/>
          <w:szCs w:val="22"/>
        </w:rPr>
        <w:t xml:space="preserve">Because of who you are, have you ever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had someone take, damage, or vandalize your property</w:t>
      </w:r>
      <w:r w:rsidRPr="00527769">
        <w:rPr>
          <w:rFonts w:ascii="Arial" w:eastAsia="MS Mincho" w:hAnsi="Arial" w:cs="Arial"/>
          <w:color w:val="262626"/>
          <w:sz w:val="22"/>
          <w:szCs w:val="22"/>
        </w:rPr>
        <w:t>?</w:t>
      </w:r>
    </w:p>
    <w:p w14:paraId="72479276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3ECA9D32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7DFD6964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7DC1268C" w14:textId="77777777" w:rsidR="00C47C89" w:rsidRPr="00527769" w:rsidRDefault="00C47C89" w:rsidP="00C47C89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</w:r>
      <w:r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75F0C78F" w14:textId="77777777" w:rsidR="00C47C89" w:rsidRDefault="00C47C89" w:rsidP="00C47C89">
      <w:pPr>
        <w:rPr>
          <w:rFonts w:ascii="Arial" w:eastAsia="MS Mincho" w:hAnsi="Arial" w:cs="Arial"/>
          <w:bCs/>
          <w:sz w:val="22"/>
          <w:szCs w:val="22"/>
        </w:rPr>
      </w:pPr>
    </w:p>
    <w:p w14:paraId="3124BF26" w14:textId="4754AC41" w:rsidR="00C47C89" w:rsidRDefault="00C47C89" w:rsidP="00C47C89">
      <w:pPr>
        <w:rPr>
          <w:rFonts w:ascii="Arial" w:eastAsia="MS Mincho" w:hAnsi="Arial" w:cs="Arial"/>
          <w:bCs/>
          <w:sz w:val="22"/>
          <w:szCs w:val="22"/>
        </w:rPr>
      </w:pPr>
      <w:r w:rsidRPr="00527769">
        <w:rPr>
          <w:rFonts w:ascii="Arial" w:eastAsia="MS Mincho" w:hAnsi="Arial" w:cs="Arial"/>
          <w:bCs/>
          <w:sz w:val="22"/>
          <w:szCs w:val="22"/>
        </w:rPr>
        <w:sym w:font="Wingdings" w:char="F0E0"/>
      </w:r>
      <w:r w:rsidRPr="00527769">
        <w:rPr>
          <w:rFonts w:ascii="Arial" w:eastAsia="MS Mincho" w:hAnsi="Arial" w:cs="Arial"/>
          <w:bCs/>
          <w:sz w:val="22"/>
          <w:szCs w:val="22"/>
        </w:rPr>
        <w:t xml:space="preserve"> If </w:t>
      </w:r>
      <w:r>
        <w:rPr>
          <w:rFonts w:ascii="Arial" w:eastAsia="MS Mincho" w:hAnsi="Arial" w:cs="Arial"/>
          <w:bCs/>
          <w:sz w:val="22"/>
          <w:szCs w:val="22"/>
        </w:rPr>
        <w:t>“yes” to one or more of items 1</w:t>
      </w:r>
      <w:r>
        <w:rPr>
          <w:rFonts w:ascii="Arial" w:eastAsia="MS Mincho" w:hAnsi="Arial" w:cs="Arial"/>
          <w:bCs/>
          <w:sz w:val="22"/>
          <w:szCs w:val="22"/>
        </w:rPr>
        <w:t>9</w:t>
      </w:r>
      <w:r>
        <w:rPr>
          <w:rFonts w:ascii="Arial" w:eastAsia="MS Mincho" w:hAnsi="Arial" w:cs="Arial"/>
          <w:bCs/>
          <w:sz w:val="22"/>
          <w:szCs w:val="22"/>
        </w:rPr>
        <w:t>-</w:t>
      </w:r>
      <w:r>
        <w:rPr>
          <w:rFonts w:ascii="Arial" w:eastAsia="MS Mincho" w:hAnsi="Arial" w:cs="Arial"/>
          <w:bCs/>
          <w:sz w:val="22"/>
          <w:szCs w:val="22"/>
        </w:rPr>
        <w:t>31</w:t>
      </w:r>
      <w:r>
        <w:rPr>
          <w:rFonts w:ascii="Arial" w:eastAsia="MS Mincho" w:hAnsi="Arial" w:cs="Arial"/>
          <w:bCs/>
          <w:sz w:val="22"/>
          <w:szCs w:val="22"/>
        </w:rPr>
        <w:t>:</w:t>
      </w:r>
    </w:p>
    <w:p w14:paraId="69C5D491" w14:textId="77777777" w:rsidR="00C47C89" w:rsidRPr="00527769" w:rsidRDefault="00C47C89" w:rsidP="00C47C89">
      <w:pPr>
        <w:rPr>
          <w:rFonts w:ascii="Arial" w:eastAsia="MS Mincho" w:hAnsi="Arial" w:cs="Arial"/>
          <w:bCs/>
          <w:sz w:val="22"/>
          <w:szCs w:val="22"/>
        </w:rPr>
      </w:pPr>
    </w:p>
    <w:p w14:paraId="6578AE9E" w14:textId="77777777" w:rsidR="00C47C89" w:rsidRDefault="00C47C89" w:rsidP="00C47C89">
      <w:pPr>
        <w:rPr>
          <w:rFonts w:ascii="Arial" w:eastAsia="MS Mincho" w:hAnsi="Arial" w:cs="Arial"/>
          <w:bCs/>
          <w:sz w:val="22"/>
          <w:szCs w:val="22"/>
          <w:lang w:val="en-US"/>
        </w:rPr>
      </w:pPr>
      <w:r w:rsidRPr="00527769">
        <w:rPr>
          <w:rFonts w:ascii="Arial" w:eastAsia="MS Mincho" w:hAnsi="Arial" w:cs="Arial"/>
          <w:bCs/>
          <w:sz w:val="22"/>
          <w:szCs w:val="22"/>
          <w:lang w:val="en-US"/>
        </w:rPr>
        <w:t xml:space="preserve">Thinking of </w:t>
      </w:r>
      <w:r>
        <w:rPr>
          <w:rFonts w:ascii="Arial" w:eastAsia="MS Mincho" w:hAnsi="Arial" w:cs="Arial"/>
          <w:bCs/>
          <w:sz w:val="22"/>
          <w:szCs w:val="22"/>
          <w:lang w:val="en-US"/>
        </w:rPr>
        <w:t>the questions we just asked you</w:t>
      </w:r>
      <w:r w:rsidRPr="00527769">
        <w:rPr>
          <w:rFonts w:ascii="Arial" w:eastAsia="MS Mincho" w:hAnsi="Arial" w:cs="Arial"/>
          <w:bCs/>
          <w:sz w:val="22"/>
          <w:szCs w:val="22"/>
          <w:lang w:val="en-US"/>
        </w:rPr>
        <w:t>,</w:t>
      </w:r>
      <w:r>
        <w:rPr>
          <w:rFonts w:ascii="Arial" w:eastAsia="MS Mincho" w:hAnsi="Arial" w:cs="Arial"/>
          <w:bCs/>
          <w:sz w:val="22"/>
          <w:szCs w:val="22"/>
          <w:lang w:val="en-US"/>
        </w:rPr>
        <w:t xml:space="preserve"> why do you think others treated you unfairly? (check all that apply)</w:t>
      </w:r>
    </w:p>
    <w:p w14:paraId="61CFCB79" w14:textId="77777777" w:rsidR="00C47C89" w:rsidRDefault="00C47C89" w:rsidP="00C47C89">
      <w:pPr>
        <w:rPr>
          <w:rFonts w:ascii="Arial" w:eastAsia="MS Mincho" w:hAnsi="Arial" w:cs="Arial"/>
          <w:bCs/>
          <w:sz w:val="22"/>
          <w:szCs w:val="22"/>
          <w:lang w:val="en-US"/>
        </w:rPr>
      </w:pPr>
    </w:p>
    <w:p w14:paraId="7BBDC642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age </w:t>
      </w:r>
    </w:p>
    <w:p w14:paraId="3A6BC1FF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gender </w:t>
      </w:r>
    </w:p>
    <w:p w14:paraId="52FE1C64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transgender or gender non-conforming status </w:t>
      </w:r>
    </w:p>
    <w:p w14:paraId="7994107A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sexual orientation (being gay, lesbian, bisexual, or straight)  </w:t>
      </w:r>
    </w:p>
    <w:p w14:paraId="40490498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citizenship status or country of origin </w:t>
      </w:r>
    </w:p>
    <w:p w14:paraId="4C4200D4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income </w:t>
      </w:r>
    </w:p>
    <w:p w14:paraId="1B26950B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level of education </w:t>
      </w:r>
    </w:p>
    <w:p w14:paraId="32307A2C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mental health issue or substance use </w:t>
      </w:r>
    </w:p>
    <w:p w14:paraId="08CBC626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physical disability </w:t>
      </w:r>
    </w:p>
    <w:p w14:paraId="0C7D6352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race (skin </w:t>
      </w:r>
      <w:r>
        <w:rPr>
          <w:rFonts w:ascii="Arial" w:eastAsia="MS Mincho" w:hAnsi="Arial" w:cs="Arial"/>
          <w:bCs/>
          <w:sz w:val="22"/>
          <w:szCs w:val="22"/>
        </w:rPr>
        <w:t>color)</w:t>
      </w:r>
    </w:p>
    <w:p w14:paraId="4157E727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ethnicity (cultural background or ancestry) </w:t>
      </w:r>
    </w:p>
    <w:p w14:paraId="644B9D01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religion </w:t>
      </w:r>
    </w:p>
    <w:p w14:paraId="43D32766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>Your language (e.g., accent, how you speak Englis</w:t>
      </w:r>
      <w:r>
        <w:rPr>
          <w:rFonts w:ascii="Arial" w:eastAsia="MS Mincho" w:hAnsi="Arial" w:cs="Arial"/>
          <w:bCs/>
          <w:sz w:val="22"/>
          <w:szCs w:val="22"/>
        </w:rPr>
        <w:t xml:space="preserve">h, </w:t>
      </w:r>
      <w:r w:rsidRPr="00857A45">
        <w:rPr>
          <w:rFonts w:ascii="Arial" w:eastAsia="MS Mincho" w:hAnsi="Arial" w:cs="Arial"/>
          <w:bCs/>
          <w:sz w:val="22"/>
          <w:szCs w:val="22"/>
        </w:rPr>
        <w:t xml:space="preserve">other language spoken) </w:t>
      </w:r>
    </w:p>
    <w:p w14:paraId="169B4D72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 xml:space="preserve">Your weight </w:t>
      </w:r>
    </w:p>
    <w:p w14:paraId="5EF6DCA3" w14:textId="77777777" w:rsidR="00C47C89" w:rsidRPr="00857A45" w:rsidRDefault="00C47C89" w:rsidP="00C47C89">
      <w:pPr>
        <w:pStyle w:val="ListParagraph"/>
        <w:numPr>
          <w:ilvl w:val="0"/>
          <w:numId w:val="8"/>
        </w:numPr>
        <w:rPr>
          <w:rFonts w:ascii="Arial" w:eastAsia="MS Mincho" w:hAnsi="Arial" w:cs="Arial"/>
          <w:bCs/>
          <w:sz w:val="22"/>
          <w:szCs w:val="22"/>
        </w:rPr>
      </w:pPr>
      <w:r w:rsidRPr="00857A45">
        <w:rPr>
          <w:rFonts w:ascii="Arial" w:eastAsia="MS Mincho" w:hAnsi="Arial" w:cs="Arial"/>
          <w:bCs/>
          <w:sz w:val="22"/>
          <w:szCs w:val="22"/>
        </w:rPr>
        <w:t>Another reason, please specify ____________</w:t>
      </w:r>
    </w:p>
    <w:p w14:paraId="3F7B4B55" w14:textId="77777777" w:rsidR="00C47C89" w:rsidRPr="00527769" w:rsidRDefault="00C47C89" w:rsidP="00C47C89">
      <w:pPr>
        <w:rPr>
          <w:rFonts w:ascii="Arial" w:eastAsia="MS Mincho" w:hAnsi="Arial" w:cs="Arial"/>
          <w:b/>
          <w:sz w:val="22"/>
          <w:szCs w:val="22"/>
        </w:rPr>
      </w:pPr>
    </w:p>
    <w:p w14:paraId="1ADC7181" w14:textId="166127B0" w:rsidR="00C47C89" w:rsidRDefault="00C47C89" w:rsidP="00C47C89">
      <w:pPr>
        <w:rPr>
          <w:rFonts w:ascii="Arial" w:eastAsia="MS Mincho" w:hAnsi="Arial" w:cs="Arial"/>
          <w:b/>
          <w:sz w:val="22"/>
          <w:szCs w:val="22"/>
        </w:rPr>
      </w:pPr>
    </w:p>
    <w:p w14:paraId="283C37E5" w14:textId="2939256F" w:rsidR="00C47C89" w:rsidRDefault="00C47C89" w:rsidP="00C47C89">
      <w:pPr>
        <w:rPr>
          <w:rFonts w:ascii="Arial" w:eastAsia="MS Mincho" w:hAnsi="Arial" w:cs="Arial"/>
          <w:b/>
          <w:sz w:val="22"/>
          <w:szCs w:val="22"/>
        </w:rPr>
      </w:pPr>
    </w:p>
    <w:p w14:paraId="105DD39E" w14:textId="7A8C0207" w:rsidR="00C47C89" w:rsidRDefault="00C47C89" w:rsidP="00C47C89">
      <w:pPr>
        <w:rPr>
          <w:rFonts w:ascii="Arial" w:eastAsia="MS Mincho" w:hAnsi="Arial" w:cs="Arial"/>
          <w:b/>
          <w:sz w:val="22"/>
          <w:szCs w:val="22"/>
        </w:rPr>
      </w:pPr>
    </w:p>
    <w:p w14:paraId="51DF5CAD" w14:textId="77777777" w:rsidR="00C47C89" w:rsidRDefault="00C47C89" w:rsidP="00C47C89">
      <w:pPr>
        <w:rPr>
          <w:rFonts w:ascii="Arial" w:eastAsia="MS Mincho" w:hAnsi="Arial" w:cs="Arial"/>
          <w:b/>
          <w:sz w:val="22"/>
          <w:szCs w:val="22"/>
        </w:rPr>
        <w:sectPr w:rsidR="00C47C89" w:rsidSect="001E4444">
          <w:headerReference w:type="default" r:id="rId10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33C8E9D" w14:textId="727B075B" w:rsidR="002A31ED" w:rsidRPr="00527769" w:rsidRDefault="00C47C89" w:rsidP="002A31E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Th</w:t>
      </w:r>
      <w:r w:rsidR="002A31ED" w:rsidRPr="00527769">
        <w:rPr>
          <w:rFonts w:ascii="Arial" w:hAnsi="Arial" w:cs="Arial"/>
          <w:sz w:val="22"/>
          <w:szCs w:val="22"/>
        </w:rPr>
        <w:t xml:space="preserve">ese questions are about experiences related to </w:t>
      </w:r>
      <w:r w:rsidR="002A31ED" w:rsidRPr="00527769">
        <w:rPr>
          <w:rFonts w:ascii="Arial" w:hAnsi="Arial" w:cs="Arial"/>
          <w:b/>
          <w:bCs/>
          <w:sz w:val="22"/>
          <w:szCs w:val="22"/>
        </w:rPr>
        <w:t>who you are</w:t>
      </w:r>
      <w:r w:rsidR="002A31ED" w:rsidRPr="00527769">
        <w:rPr>
          <w:rFonts w:ascii="Arial" w:hAnsi="Arial" w:cs="Arial"/>
          <w:sz w:val="22"/>
          <w:szCs w:val="22"/>
        </w:rPr>
        <w:t xml:space="preserve">. This includes both </w:t>
      </w:r>
      <w:r w:rsidR="002A31ED" w:rsidRPr="00527769">
        <w:rPr>
          <w:rFonts w:ascii="Arial" w:hAnsi="Arial" w:cs="Arial"/>
          <w:sz w:val="22"/>
          <w:szCs w:val="22"/>
          <w:u w:val="single"/>
        </w:rPr>
        <w:t xml:space="preserve">how you describe yourself and how others might describe you. </w:t>
      </w:r>
      <w:r w:rsidR="002A31ED" w:rsidRPr="00527769">
        <w:rPr>
          <w:rFonts w:ascii="Arial" w:hAnsi="Arial" w:cs="Arial"/>
          <w:sz w:val="22"/>
          <w:szCs w:val="22"/>
        </w:rPr>
        <w:t xml:space="preserve">For example, your skin color, ancestry, nationality, religion, gender, sexuality, age, weight, disability or mental health issue, and income. </w:t>
      </w:r>
    </w:p>
    <w:p w14:paraId="3537EE55" w14:textId="77777777" w:rsidR="002A31ED" w:rsidRPr="00527769" w:rsidRDefault="002A31ED" w:rsidP="002A31ED">
      <w:pPr>
        <w:jc w:val="center"/>
        <w:rPr>
          <w:rFonts w:ascii="Arial" w:eastAsia="MS Mincho" w:hAnsi="Arial" w:cs="Arial"/>
          <w:b/>
          <w:sz w:val="22"/>
          <w:szCs w:val="22"/>
        </w:rPr>
      </w:pPr>
    </w:p>
    <w:tbl>
      <w:tblPr>
        <w:tblStyle w:val="ListTable2-Accent3"/>
        <w:tblW w:w="12825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7371"/>
        <w:gridCol w:w="252"/>
        <w:gridCol w:w="743"/>
        <w:gridCol w:w="1116"/>
        <w:gridCol w:w="1040"/>
        <w:gridCol w:w="260"/>
        <w:gridCol w:w="49"/>
        <w:gridCol w:w="309"/>
        <w:gridCol w:w="385"/>
        <w:gridCol w:w="1300"/>
      </w:tblGrid>
      <w:tr w:rsidR="002A31ED" w:rsidRPr="00527769" w14:paraId="390BB259" w14:textId="77777777" w:rsidTr="002A31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</w:tcPr>
          <w:p w14:paraId="3DBF0FCA" w14:textId="77777777" w:rsidR="002A31ED" w:rsidRPr="00527769" w:rsidRDefault="002A31ED" w:rsidP="002A31ED">
            <w:pPr>
              <w:spacing w:after="60"/>
              <w:ind w:right="-17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995" w:type="dxa"/>
            <w:gridSpan w:val="2"/>
          </w:tcPr>
          <w:p w14:paraId="65CD9B36" w14:textId="77777777" w:rsidR="002A31ED" w:rsidRPr="00527769" w:rsidRDefault="002A31ED" w:rsidP="002A31ED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 xml:space="preserve">Strongly </w:t>
            </w:r>
          </w:p>
          <w:p w14:paraId="1BC856DD" w14:textId="77777777" w:rsidR="002A31ED" w:rsidRPr="00527769" w:rsidRDefault="002A31ED" w:rsidP="002A31ED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 xml:space="preserve">disagree </w:t>
            </w:r>
          </w:p>
        </w:tc>
        <w:tc>
          <w:tcPr>
            <w:tcW w:w="1116" w:type="dxa"/>
          </w:tcPr>
          <w:p w14:paraId="6FB91381" w14:textId="77777777" w:rsidR="002A31ED" w:rsidRPr="00527769" w:rsidRDefault="002A31ED" w:rsidP="002A31ED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 xml:space="preserve">Disagree </w:t>
            </w:r>
          </w:p>
        </w:tc>
        <w:tc>
          <w:tcPr>
            <w:tcW w:w="1300" w:type="dxa"/>
            <w:gridSpan w:val="2"/>
          </w:tcPr>
          <w:p w14:paraId="2A2E370C" w14:textId="77777777" w:rsidR="002A31ED" w:rsidRPr="00527769" w:rsidRDefault="002A31ED" w:rsidP="002A31ED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 xml:space="preserve">Neither agree nor disagree </w:t>
            </w:r>
          </w:p>
        </w:tc>
        <w:tc>
          <w:tcPr>
            <w:tcW w:w="743" w:type="dxa"/>
            <w:gridSpan w:val="3"/>
          </w:tcPr>
          <w:p w14:paraId="4A029283" w14:textId="77777777" w:rsidR="002A31ED" w:rsidRPr="00527769" w:rsidRDefault="002A31ED" w:rsidP="002A31ED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 xml:space="preserve">Agree  </w:t>
            </w:r>
          </w:p>
        </w:tc>
        <w:tc>
          <w:tcPr>
            <w:tcW w:w="1300" w:type="dxa"/>
          </w:tcPr>
          <w:p w14:paraId="5FBB8C8C" w14:textId="77777777" w:rsidR="002A31ED" w:rsidRPr="00527769" w:rsidRDefault="002A31ED" w:rsidP="002A31ED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>Strongly agree</w:t>
            </w:r>
          </w:p>
        </w:tc>
      </w:tr>
      <w:tr w:rsidR="002A31ED" w:rsidRPr="00527769" w14:paraId="1B45C566" w14:textId="77777777" w:rsidTr="002A3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gridSpan w:val="2"/>
          </w:tcPr>
          <w:p w14:paraId="10C5D1DB" w14:textId="77777777" w:rsidR="002A31ED" w:rsidRPr="00527769" w:rsidRDefault="002A31ED" w:rsidP="002A31ED">
            <w:pPr>
              <w:numPr>
                <w:ilvl w:val="0"/>
                <w:numId w:val="9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  <w:t>Because of who I am</w:t>
            </w: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, a doctor or nurse, or other health care provider might treat me poorly.</w:t>
            </w:r>
          </w:p>
        </w:tc>
        <w:tc>
          <w:tcPr>
            <w:tcW w:w="2899" w:type="dxa"/>
            <w:gridSpan w:val="3"/>
          </w:tcPr>
          <w:p w14:paraId="10108A04" w14:textId="77777777" w:rsidR="002A31ED" w:rsidRPr="00527769" w:rsidRDefault="002A31ED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  <w:gridSpan w:val="2"/>
          </w:tcPr>
          <w:p w14:paraId="658B6B8E" w14:textId="77777777" w:rsidR="002A31ED" w:rsidRPr="00527769" w:rsidRDefault="002A31ED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</w:tcPr>
          <w:p w14:paraId="30AA17F4" w14:textId="77777777" w:rsidR="002A31ED" w:rsidRPr="00527769" w:rsidRDefault="002A31ED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85" w:type="dxa"/>
          </w:tcPr>
          <w:p w14:paraId="0865BEAA" w14:textId="77777777" w:rsidR="002A31ED" w:rsidRPr="00527769" w:rsidRDefault="002A31ED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14:paraId="42503D20" w14:textId="77777777" w:rsidR="002A31ED" w:rsidRPr="00527769" w:rsidRDefault="002A31ED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2A31ED" w:rsidRPr="00527769" w14:paraId="3D9F01D8" w14:textId="77777777" w:rsidTr="002A31ED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5" w:type="dxa"/>
            <w:gridSpan w:val="10"/>
          </w:tcPr>
          <w:p w14:paraId="65523B01" w14:textId="14CAA3A3" w:rsidR="002A31ED" w:rsidRPr="002A31ED" w:rsidRDefault="002A31ED" w:rsidP="002A31ED">
            <w:pPr>
              <w:spacing w:after="60"/>
              <w:ind w:right="-170"/>
              <w:contextualSpacing/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[</w:t>
            </w:r>
            <w:r w:rsidRPr="001E4444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If </w:t>
            </w:r>
            <w:r w:rsidRPr="001E4444">
              <w:rPr>
                <w:rFonts w:ascii="Arial" w:eastAsia="MS Mincho" w:hAnsi="Arial" w:cs="Arial"/>
                <w:b w:val="0"/>
                <w:bCs w:val="0"/>
                <w:i/>
                <w:iCs/>
                <w:sz w:val="22"/>
                <w:szCs w:val="22"/>
              </w:rPr>
              <w:t>“neither agree nor disagree”, ‘agree”, or “strongly agree”</w:t>
            </w: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]</w:t>
            </w:r>
          </w:p>
          <w:p w14:paraId="1EAE707A" w14:textId="77777777" w:rsidR="002A31ED" w:rsidRPr="002A31ED" w:rsidRDefault="002A31ED" w:rsidP="002A31ED">
            <w:p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 Why might a doctor, nurse, or healthcare provider treat you poorly? (check all that apply)</w:t>
            </w:r>
          </w:p>
          <w:p w14:paraId="251DCD5E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age </w:t>
            </w:r>
          </w:p>
          <w:p w14:paraId="035C48D9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gender </w:t>
            </w:r>
          </w:p>
          <w:p w14:paraId="06635B11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transgender or gender non-conforming status </w:t>
            </w:r>
          </w:p>
          <w:p w14:paraId="2CA9516D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sexual orientation (being gay, lesbian, bisexual, or straight)  </w:t>
            </w:r>
          </w:p>
          <w:p w14:paraId="76A5898D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citizenship status or country of origin </w:t>
            </w:r>
          </w:p>
          <w:p w14:paraId="479AE6F3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income </w:t>
            </w:r>
          </w:p>
          <w:p w14:paraId="1C9AD484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evel of education </w:t>
            </w:r>
          </w:p>
          <w:p w14:paraId="7AD7966E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mental health issue or substance use </w:t>
            </w:r>
          </w:p>
          <w:p w14:paraId="3BB2E8EE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physical disability </w:t>
            </w:r>
          </w:p>
          <w:p w14:paraId="599ECCC0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Your race (skin color)</w:t>
            </w:r>
          </w:p>
          <w:p w14:paraId="3C21B6DE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ethnicity (cultural background or ancestry) </w:t>
            </w:r>
          </w:p>
          <w:p w14:paraId="747149AC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religion </w:t>
            </w:r>
          </w:p>
          <w:p w14:paraId="39244252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anguage (e.g., accent, how you speak English, other language spoken) </w:t>
            </w:r>
          </w:p>
          <w:p w14:paraId="3F1120ED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weight </w:t>
            </w:r>
          </w:p>
          <w:p w14:paraId="19967F51" w14:textId="2AA122D0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Another reason, please specify ____________</w:t>
            </w:r>
          </w:p>
        </w:tc>
      </w:tr>
      <w:tr w:rsidR="002A31ED" w:rsidRPr="00527769" w14:paraId="71781A78" w14:textId="77777777" w:rsidTr="002A3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gridSpan w:val="2"/>
          </w:tcPr>
          <w:p w14:paraId="5EB2AC8D" w14:textId="77777777" w:rsidR="002A31ED" w:rsidRPr="00527769" w:rsidRDefault="002A31ED" w:rsidP="002A31ED">
            <w:pPr>
              <w:numPr>
                <w:ilvl w:val="0"/>
                <w:numId w:val="9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  <w:t>Because of who I am</w:t>
            </w: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, I might have trouble finding or keeping a job.</w:t>
            </w:r>
          </w:p>
        </w:tc>
        <w:tc>
          <w:tcPr>
            <w:tcW w:w="2899" w:type="dxa"/>
            <w:gridSpan w:val="3"/>
          </w:tcPr>
          <w:p w14:paraId="0792768A" w14:textId="77777777" w:rsidR="002A31ED" w:rsidRPr="00527769" w:rsidRDefault="002A31ED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  <w:gridSpan w:val="2"/>
          </w:tcPr>
          <w:p w14:paraId="18DA5364" w14:textId="77777777" w:rsidR="002A31ED" w:rsidRPr="00527769" w:rsidRDefault="002A31ED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</w:tcPr>
          <w:p w14:paraId="0ABDF335" w14:textId="77777777" w:rsidR="002A31ED" w:rsidRPr="00527769" w:rsidRDefault="002A31ED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85" w:type="dxa"/>
          </w:tcPr>
          <w:p w14:paraId="3427DD7F" w14:textId="77777777" w:rsidR="002A31ED" w:rsidRPr="00527769" w:rsidRDefault="002A31ED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14:paraId="78690F2D" w14:textId="77777777" w:rsidR="002A31ED" w:rsidRPr="00527769" w:rsidRDefault="002A31ED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2A31ED" w:rsidRPr="00527769" w14:paraId="5F8BA3E3" w14:textId="77777777" w:rsidTr="002A31ED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5" w:type="dxa"/>
            <w:gridSpan w:val="10"/>
          </w:tcPr>
          <w:p w14:paraId="322175A8" w14:textId="77777777" w:rsidR="002A31ED" w:rsidRPr="002A31ED" w:rsidRDefault="002A31ED" w:rsidP="002A31ED">
            <w:pPr>
              <w:spacing w:after="60"/>
              <w:ind w:right="-170"/>
              <w:contextualSpacing/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[</w:t>
            </w:r>
            <w:r w:rsidRPr="001E4444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If </w:t>
            </w:r>
            <w:r w:rsidRPr="001E4444">
              <w:rPr>
                <w:rFonts w:ascii="Arial" w:eastAsia="MS Mincho" w:hAnsi="Arial" w:cs="Arial"/>
                <w:b w:val="0"/>
                <w:bCs w:val="0"/>
                <w:i/>
                <w:iCs/>
                <w:sz w:val="22"/>
                <w:szCs w:val="22"/>
              </w:rPr>
              <w:t>“neither agree nor disagree”, ‘agree”, or “strongly agree”</w:t>
            </w: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]</w:t>
            </w:r>
          </w:p>
          <w:p w14:paraId="48AB6E52" w14:textId="02D7F3C7" w:rsidR="002A31ED" w:rsidRPr="002A31ED" w:rsidRDefault="002A31ED" w:rsidP="002A31ED">
            <w:p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 Why might 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you have trouble finding or keeping a job</w:t>
            </w:r>
            <w:r w:rsidRPr="002A31E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? (check all that apply)</w:t>
            </w:r>
          </w:p>
          <w:p w14:paraId="73B413C8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age </w:t>
            </w:r>
          </w:p>
          <w:p w14:paraId="5E67D13F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gender </w:t>
            </w:r>
          </w:p>
          <w:p w14:paraId="4FD345D0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transgender or gender non-conforming status </w:t>
            </w:r>
          </w:p>
          <w:p w14:paraId="772A13ED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sexual orientation (being gay, lesbian, bisexual, or straight)  </w:t>
            </w:r>
          </w:p>
          <w:p w14:paraId="244B635C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citizenship status or country of origin </w:t>
            </w:r>
          </w:p>
          <w:p w14:paraId="7B2F886D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lastRenderedPageBreak/>
              <w:t xml:space="preserve">Your income </w:t>
            </w:r>
          </w:p>
          <w:p w14:paraId="6991ACCA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evel of education </w:t>
            </w:r>
          </w:p>
          <w:p w14:paraId="149EB081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mental health issue or substance use </w:t>
            </w:r>
          </w:p>
          <w:p w14:paraId="26E606A7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physical disability </w:t>
            </w:r>
          </w:p>
          <w:p w14:paraId="6199FA93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Your race (skin color)</w:t>
            </w:r>
          </w:p>
          <w:p w14:paraId="6B2EC54C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ethnicity (cultural background or ancestry) </w:t>
            </w:r>
          </w:p>
          <w:p w14:paraId="7C53E406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religion </w:t>
            </w:r>
          </w:p>
          <w:p w14:paraId="395FBE47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anguage (e.g., accent, how you speak English, other language spoken) </w:t>
            </w:r>
          </w:p>
          <w:p w14:paraId="29138CA0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weight </w:t>
            </w:r>
          </w:p>
          <w:p w14:paraId="3967D60E" w14:textId="1C72E824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Another reason, please specify ___________</w:t>
            </w:r>
          </w:p>
        </w:tc>
      </w:tr>
      <w:tr w:rsidR="002A31ED" w:rsidRPr="00527769" w14:paraId="1035B7B8" w14:textId="77777777" w:rsidTr="002A3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gridSpan w:val="2"/>
          </w:tcPr>
          <w:p w14:paraId="279C67CE" w14:textId="77777777" w:rsidR="002A31ED" w:rsidRPr="00527769" w:rsidRDefault="002A31ED" w:rsidP="002A31ED">
            <w:pPr>
              <w:numPr>
                <w:ilvl w:val="0"/>
                <w:numId w:val="9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  <w:t>Because of who I am</w:t>
            </w: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, I might have trouble getting an apartment or house.</w:t>
            </w:r>
          </w:p>
        </w:tc>
        <w:tc>
          <w:tcPr>
            <w:tcW w:w="2899" w:type="dxa"/>
            <w:gridSpan w:val="3"/>
          </w:tcPr>
          <w:p w14:paraId="36470734" w14:textId="77777777" w:rsidR="002A31ED" w:rsidRPr="00527769" w:rsidRDefault="002A31ED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  <w:gridSpan w:val="2"/>
          </w:tcPr>
          <w:p w14:paraId="5DEC26A9" w14:textId="77777777" w:rsidR="002A31ED" w:rsidRPr="00527769" w:rsidRDefault="002A31ED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</w:tcPr>
          <w:p w14:paraId="47941A41" w14:textId="77777777" w:rsidR="002A31ED" w:rsidRPr="00527769" w:rsidRDefault="002A31ED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85" w:type="dxa"/>
          </w:tcPr>
          <w:p w14:paraId="17C008EE" w14:textId="77777777" w:rsidR="002A31ED" w:rsidRPr="00527769" w:rsidRDefault="002A31ED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14:paraId="3D2359B8" w14:textId="77777777" w:rsidR="002A31ED" w:rsidRPr="00527769" w:rsidRDefault="002A31ED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2A31ED" w:rsidRPr="00527769" w14:paraId="51EA33E4" w14:textId="77777777" w:rsidTr="002A31ED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5" w:type="dxa"/>
            <w:gridSpan w:val="10"/>
          </w:tcPr>
          <w:p w14:paraId="181CFA6A" w14:textId="77777777" w:rsidR="002A31ED" w:rsidRPr="002A31ED" w:rsidRDefault="002A31ED" w:rsidP="002A31ED">
            <w:pPr>
              <w:spacing w:after="60"/>
              <w:ind w:right="-170"/>
              <w:contextualSpacing/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[</w:t>
            </w:r>
            <w:r w:rsidRPr="001E4444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If </w:t>
            </w:r>
            <w:r w:rsidRPr="001E4444">
              <w:rPr>
                <w:rFonts w:ascii="Arial" w:eastAsia="MS Mincho" w:hAnsi="Arial" w:cs="Arial"/>
                <w:b w:val="0"/>
                <w:bCs w:val="0"/>
                <w:i/>
                <w:iCs/>
                <w:sz w:val="22"/>
                <w:szCs w:val="22"/>
              </w:rPr>
              <w:t>“neither agree nor disagree”, ‘agree”, or “strongly agree”</w:t>
            </w: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]</w:t>
            </w:r>
          </w:p>
          <w:p w14:paraId="2ABF7E8A" w14:textId="5962C3F7" w:rsidR="002A31ED" w:rsidRPr="002A31ED" w:rsidRDefault="002A31ED" w:rsidP="002A31ED">
            <w:p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 Why might 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you have trouble </w:t>
            </w:r>
            <w:r w:rsidR="00C87C7A"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etting an apartment or house</w:t>
            </w:r>
            <w:r w:rsidRPr="002A31E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? (check all that apply)</w:t>
            </w:r>
          </w:p>
          <w:p w14:paraId="0F66394B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age </w:t>
            </w:r>
          </w:p>
          <w:p w14:paraId="5FB0BED2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gender </w:t>
            </w:r>
          </w:p>
          <w:p w14:paraId="1A95708F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transgender or gender non-conforming status </w:t>
            </w:r>
          </w:p>
          <w:p w14:paraId="720BD17F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sexual orientation (being gay, lesbian, bisexual, or straight)  </w:t>
            </w:r>
          </w:p>
          <w:p w14:paraId="4A70F424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citizenship status or country of origin </w:t>
            </w:r>
          </w:p>
          <w:p w14:paraId="6A52DE6B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income </w:t>
            </w:r>
          </w:p>
          <w:p w14:paraId="082BAACE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evel of education </w:t>
            </w:r>
          </w:p>
          <w:p w14:paraId="0E4464F3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mental health issue or substance use </w:t>
            </w:r>
          </w:p>
          <w:p w14:paraId="70E17605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physical disability </w:t>
            </w:r>
          </w:p>
          <w:p w14:paraId="1479A36B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Your race (skin color)</w:t>
            </w:r>
          </w:p>
          <w:p w14:paraId="197EEE41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ethnicity (cultural background or ancestry) </w:t>
            </w:r>
          </w:p>
          <w:p w14:paraId="3586F7CD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religion </w:t>
            </w:r>
          </w:p>
          <w:p w14:paraId="15DD3231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anguage (e.g., accent, how you speak English, other language spoken) </w:t>
            </w:r>
          </w:p>
          <w:p w14:paraId="61DB368C" w14:textId="77777777" w:rsidR="002A31ED" w:rsidRPr="002A31ED" w:rsidRDefault="002A31ED" w:rsidP="002A31ED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weight </w:t>
            </w:r>
          </w:p>
          <w:p w14:paraId="06FDCE91" w14:textId="55E9AA03" w:rsidR="002A31ED" w:rsidRPr="00C87C7A" w:rsidRDefault="002A31ED" w:rsidP="00C87C7A">
            <w:pPr>
              <w:pStyle w:val="ListParagraph"/>
              <w:numPr>
                <w:ilvl w:val="0"/>
                <w:numId w:val="8"/>
              </w:numPr>
              <w:spacing w:after="60"/>
              <w:ind w:right="-170"/>
              <w:rPr>
                <w:rFonts w:ascii="Arial" w:hAnsi="Arial" w:cs="Arial"/>
                <w:b w:val="0"/>
                <w:bCs w:val="0"/>
                <w:color w:val="010202"/>
                <w:sz w:val="22"/>
                <w:szCs w:val="22"/>
                <w:lang w:val="en-GB"/>
              </w:rPr>
            </w:pPr>
            <w:r w:rsidRPr="00C87C7A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Another reason, please specify </w:t>
            </w:r>
          </w:p>
        </w:tc>
      </w:tr>
      <w:tr w:rsidR="002A31ED" w:rsidRPr="00527769" w14:paraId="24794674" w14:textId="77777777" w:rsidTr="00C87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gridSpan w:val="2"/>
          </w:tcPr>
          <w:p w14:paraId="77D5D971" w14:textId="77777777" w:rsidR="002A31ED" w:rsidRPr="00527769" w:rsidRDefault="002A31ED" w:rsidP="002A31ED">
            <w:pPr>
              <w:numPr>
                <w:ilvl w:val="0"/>
                <w:numId w:val="9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I worry about being treated unfairly by a teacher, supervisor, or employer.</w:t>
            </w:r>
          </w:p>
        </w:tc>
        <w:tc>
          <w:tcPr>
            <w:tcW w:w="2899" w:type="dxa"/>
            <w:gridSpan w:val="3"/>
          </w:tcPr>
          <w:p w14:paraId="6203CED1" w14:textId="77777777" w:rsidR="002A31ED" w:rsidRPr="00527769" w:rsidRDefault="002A31ED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  <w:gridSpan w:val="2"/>
          </w:tcPr>
          <w:p w14:paraId="4722110D" w14:textId="77777777" w:rsidR="002A31ED" w:rsidRPr="00527769" w:rsidRDefault="002A31ED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</w:tcPr>
          <w:p w14:paraId="00F4F37F" w14:textId="77777777" w:rsidR="002A31ED" w:rsidRPr="00527769" w:rsidRDefault="002A31ED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85" w:type="dxa"/>
          </w:tcPr>
          <w:p w14:paraId="502E0576" w14:textId="77777777" w:rsidR="002A31ED" w:rsidRPr="00527769" w:rsidRDefault="002A31ED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14:paraId="10944DCC" w14:textId="77777777" w:rsidR="002A31ED" w:rsidRPr="00527769" w:rsidRDefault="002A31ED" w:rsidP="002A31ED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C87C7A" w:rsidRPr="00527769" w14:paraId="51129A70" w14:textId="77777777" w:rsidTr="001E4444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5" w:type="dxa"/>
            <w:gridSpan w:val="10"/>
          </w:tcPr>
          <w:p w14:paraId="44643E9B" w14:textId="77777777" w:rsidR="00C87C7A" w:rsidRPr="002A31ED" w:rsidRDefault="00C87C7A" w:rsidP="00C87C7A">
            <w:pPr>
              <w:spacing w:after="60"/>
              <w:ind w:right="-170"/>
              <w:contextualSpacing/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[</w:t>
            </w:r>
            <w:r w:rsidRPr="001E4444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If </w:t>
            </w:r>
            <w:r w:rsidRPr="001E4444">
              <w:rPr>
                <w:rFonts w:ascii="Arial" w:eastAsia="MS Mincho" w:hAnsi="Arial" w:cs="Arial"/>
                <w:b w:val="0"/>
                <w:bCs w:val="0"/>
                <w:i/>
                <w:iCs/>
                <w:sz w:val="22"/>
                <w:szCs w:val="22"/>
              </w:rPr>
              <w:t>“neither agree nor disagree”, ‘agree”, or “strongly agree”</w:t>
            </w: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]</w:t>
            </w:r>
          </w:p>
          <w:p w14:paraId="54C2A683" w14:textId="10D32016" w:rsidR="00C87C7A" w:rsidRPr="002A31ED" w:rsidRDefault="00C87C7A" w:rsidP="00C87C7A">
            <w:p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 Why might 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you </w:t>
            </w: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be treated unfairly by a teacher, supervisor, or employer</w:t>
            </w:r>
            <w:r w:rsidRPr="002A31E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? (check all that apply)</w:t>
            </w:r>
          </w:p>
          <w:p w14:paraId="4A7AC023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age </w:t>
            </w:r>
          </w:p>
          <w:p w14:paraId="6229E2AB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gender </w:t>
            </w:r>
          </w:p>
          <w:p w14:paraId="7BE99FCC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lastRenderedPageBreak/>
              <w:t xml:space="preserve">Your transgender or gender non-conforming status </w:t>
            </w:r>
          </w:p>
          <w:p w14:paraId="4CA4419B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sexual orientation (being gay, lesbian, bisexual, or straight)  </w:t>
            </w:r>
          </w:p>
          <w:p w14:paraId="5475B1BF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citizenship status or country of origin </w:t>
            </w:r>
          </w:p>
          <w:p w14:paraId="4230CF71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income </w:t>
            </w:r>
          </w:p>
          <w:p w14:paraId="659300D5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evel of education </w:t>
            </w:r>
          </w:p>
          <w:p w14:paraId="5393E2F7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mental health issue or substance use </w:t>
            </w:r>
          </w:p>
          <w:p w14:paraId="6B76F3AC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physical disability </w:t>
            </w:r>
          </w:p>
          <w:p w14:paraId="4D6EF46F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Your race (skin color)</w:t>
            </w:r>
          </w:p>
          <w:p w14:paraId="34A43658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ethnicity (cultural background or ancestry) </w:t>
            </w:r>
          </w:p>
          <w:p w14:paraId="1AC596A7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religion </w:t>
            </w:r>
          </w:p>
          <w:p w14:paraId="29313F7D" w14:textId="77777777" w:rsidR="00C87C7A" w:rsidRPr="00C87C7A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C87C7A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anguage (e.g., accent, how you speak English, other language spoken) </w:t>
            </w:r>
          </w:p>
          <w:p w14:paraId="214B5766" w14:textId="77777777" w:rsidR="00C87C7A" w:rsidRPr="00C87C7A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C87C7A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weight </w:t>
            </w:r>
          </w:p>
          <w:p w14:paraId="5530ED76" w14:textId="00FDBD14" w:rsidR="00C87C7A" w:rsidRPr="00C87C7A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C87C7A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Another reason, please specify</w:t>
            </w:r>
            <w:r w:rsidRPr="00C87C7A">
              <w:rPr>
                <w:rFonts w:ascii="Arial" w:eastAsia="MS Mincho" w:hAnsi="Arial" w:cs="Arial"/>
                <w:sz w:val="22"/>
                <w:szCs w:val="22"/>
              </w:rPr>
              <w:t xml:space="preserve"> </w:t>
            </w:r>
          </w:p>
        </w:tc>
      </w:tr>
      <w:tr w:rsidR="00C87C7A" w:rsidRPr="00527769" w14:paraId="155FB147" w14:textId="77777777" w:rsidTr="002A3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gridSpan w:val="2"/>
          </w:tcPr>
          <w:p w14:paraId="5B90A495" w14:textId="77777777" w:rsidR="00C87C7A" w:rsidRPr="00527769" w:rsidRDefault="00C87C7A" w:rsidP="00C87C7A">
            <w:pPr>
              <w:numPr>
                <w:ilvl w:val="0"/>
                <w:numId w:val="9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lastRenderedPageBreak/>
              <w:t xml:space="preserve">I may be denied a bank account, loan, or mortgage </w:t>
            </w: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  <w:t xml:space="preserve">because of who  </w:t>
            </w:r>
          </w:p>
          <w:p w14:paraId="5706DD2A" w14:textId="77777777" w:rsidR="00C87C7A" w:rsidRPr="00527769" w:rsidRDefault="00C87C7A" w:rsidP="00C87C7A">
            <w:pPr>
              <w:spacing w:after="60"/>
              <w:ind w:left="360" w:right="-170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  <w:t>I am</w:t>
            </w: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. </w:t>
            </w:r>
          </w:p>
        </w:tc>
        <w:tc>
          <w:tcPr>
            <w:tcW w:w="2899" w:type="dxa"/>
            <w:gridSpan w:val="3"/>
          </w:tcPr>
          <w:p w14:paraId="3D5F89D2" w14:textId="77777777" w:rsidR="00C87C7A" w:rsidRPr="00527769" w:rsidRDefault="00C87C7A" w:rsidP="00C87C7A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  <w:gridSpan w:val="2"/>
          </w:tcPr>
          <w:p w14:paraId="153716E8" w14:textId="77777777" w:rsidR="00C87C7A" w:rsidRPr="00527769" w:rsidRDefault="00C87C7A" w:rsidP="00C87C7A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</w:tcPr>
          <w:p w14:paraId="7D767F0B" w14:textId="77777777" w:rsidR="00C87C7A" w:rsidRPr="00527769" w:rsidRDefault="00C87C7A" w:rsidP="00C87C7A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85" w:type="dxa"/>
          </w:tcPr>
          <w:p w14:paraId="45F4D51D" w14:textId="77777777" w:rsidR="00C87C7A" w:rsidRPr="00527769" w:rsidRDefault="00C87C7A" w:rsidP="00C87C7A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14:paraId="5CA086C9" w14:textId="77777777" w:rsidR="00C87C7A" w:rsidRPr="00527769" w:rsidRDefault="00C87C7A" w:rsidP="00C87C7A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C87C7A" w:rsidRPr="00527769" w14:paraId="346E4822" w14:textId="77777777" w:rsidTr="001E4444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5" w:type="dxa"/>
            <w:gridSpan w:val="10"/>
          </w:tcPr>
          <w:p w14:paraId="6CD64B09" w14:textId="77777777" w:rsidR="00C87C7A" w:rsidRPr="002A31ED" w:rsidRDefault="00C87C7A" w:rsidP="00C87C7A">
            <w:pPr>
              <w:spacing w:after="60"/>
              <w:ind w:right="-170"/>
              <w:contextualSpacing/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[</w:t>
            </w:r>
            <w:r w:rsidRPr="001E4444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If </w:t>
            </w:r>
            <w:r w:rsidRPr="001E4444">
              <w:rPr>
                <w:rFonts w:ascii="Arial" w:eastAsia="MS Mincho" w:hAnsi="Arial" w:cs="Arial"/>
                <w:b w:val="0"/>
                <w:bCs w:val="0"/>
                <w:i/>
                <w:iCs/>
                <w:sz w:val="22"/>
                <w:szCs w:val="22"/>
              </w:rPr>
              <w:t>“neither agree nor disagree”, ‘agree”, or “strongly agree”</w:t>
            </w: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]</w:t>
            </w:r>
          </w:p>
          <w:p w14:paraId="74098D9B" w14:textId="2359D605" w:rsidR="00C87C7A" w:rsidRPr="002A31ED" w:rsidRDefault="00C87C7A" w:rsidP="00C87C7A">
            <w:p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 Why might 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you </w:t>
            </w: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be denied a bank account, loan, or mortgage</w:t>
            </w:r>
            <w:r w:rsidRPr="002A31E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? (check all that apply)</w:t>
            </w:r>
          </w:p>
          <w:p w14:paraId="2D8A5E88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age </w:t>
            </w:r>
          </w:p>
          <w:p w14:paraId="30595E8D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gender </w:t>
            </w:r>
          </w:p>
          <w:p w14:paraId="6F8D0436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transgender or gender non-conforming status </w:t>
            </w:r>
          </w:p>
          <w:p w14:paraId="0FE78647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sexual orientation (being gay, lesbian, bisexual, or straight)  </w:t>
            </w:r>
          </w:p>
          <w:p w14:paraId="4017129B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citizenship status or country of origin </w:t>
            </w:r>
          </w:p>
          <w:p w14:paraId="5031A2B8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income </w:t>
            </w:r>
          </w:p>
          <w:p w14:paraId="1B3C4197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evel of education </w:t>
            </w:r>
          </w:p>
          <w:p w14:paraId="71AD020A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mental health issue or substance use </w:t>
            </w:r>
          </w:p>
          <w:p w14:paraId="15341EB7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physical disability </w:t>
            </w:r>
          </w:p>
          <w:p w14:paraId="0B8B074F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Your race (skin color)</w:t>
            </w:r>
          </w:p>
          <w:p w14:paraId="6FA41758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ethnicity (cultural background or ancestry) </w:t>
            </w:r>
          </w:p>
          <w:p w14:paraId="05208D46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religion </w:t>
            </w:r>
          </w:p>
          <w:p w14:paraId="4CD8651C" w14:textId="77777777" w:rsidR="00C87C7A" w:rsidRPr="00C87C7A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C87C7A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anguage (e.g., accent, how you speak English, other language spoken) </w:t>
            </w:r>
          </w:p>
          <w:p w14:paraId="4999F920" w14:textId="77777777" w:rsidR="00C87C7A" w:rsidRPr="00C87C7A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C87C7A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weight </w:t>
            </w:r>
          </w:p>
          <w:p w14:paraId="6F0F2E40" w14:textId="33FE9B56" w:rsidR="00C87C7A" w:rsidRPr="00C87C7A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C87C7A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Another reason, please specify</w:t>
            </w:r>
          </w:p>
        </w:tc>
      </w:tr>
      <w:tr w:rsidR="00C87C7A" w:rsidRPr="00527769" w14:paraId="0AC9A5C5" w14:textId="77777777" w:rsidTr="002A3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gridSpan w:val="2"/>
          </w:tcPr>
          <w:p w14:paraId="1320A59F" w14:textId="77777777" w:rsidR="00C87C7A" w:rsidRPr="00527769" w:rsidRDefault="00C87C7A" w:rsidP="00C87C7A">
            <w:pPr>
              <w:numPr>
                <w:ilvl w:val="0"/>
                <w:numId w:val="9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color w:val="010202"/>
                <w:sz w:val="22"/>
                <w:szCs w:val="22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I worry about being harassed or stopped by police or security.</w:t>
            </w:r>
          </w:p>
        </w:tc>
        <w:tc>
          <w:tcPr>
            <w:tcW w:w="2899" w:type="dxa"/>
            <w:gridSpan w:val="3"/>
          </w:tcPr>
          <w:p w14:paraId="667E7A69" w14:textId="77777777" w:rsidR="00C87C7A" w:rsidRPr="00527769" w:rsidRDefault="00C87C7A" w:rsidP="00C87C7A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  <w:gridSpan w:val="2"/>
          </w:tcPr>
          <w:p w14:paraId="1D2AEA16" w14:textId="77777777" w:rsidR="00C87C7A" w:rsidRPr="00527769" w:rsidRDefault="00C87C7A" w:rsidP="00C87C7A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</w:tcPr>
          <w:p w14:paraId="1262FC9A" w14:textId="77777777" w:rsidR="00C87C7A" w:rsidRPr="00527769" w:rsidRDefault="00C87C7A" w:rsidP="00C87C7A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85" w:type="dxa"/>
          </w:tcPr>
          <w:p w14:paraId="7A8152AB" w14:textId="77777777" w:rsidR="00C87C7A" w:rsidRPr="00527769" w:rsidRDefault="00C87C7A" w:rsidP="00C87C7A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14:paraId="4E4D6933" w14:textId="77777777" w:rsidR="00C87C7A" w:rsidRPr="00527769" w:rsidRDefault="00C87C7A" w:rsidP="00C87C7A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C87C7A" w:rsidRPr="00527769" w14:paraId="2F5814C0" w14:textId="77777777" w:rsidTr="001E4444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5" w:type="dxa"/>
            <w:gridSpan w:val="10"/>
          </w:tcPr>
          <w:p w14:paraId="6586D3AC" w14:textId="77777777" w:rsidR="00C87C7A" w:rsidRPr="002A31ED" w:rsidRDefault="00C87C7A" w:rsidP="00C87C7A">
            <w:pPr>
              <w:spacing w:after="60"/>
              <w:ind w:right="-170"/>
              <w:contextualSpacing/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hAnsi="Arial" w:cs="Arial"/>
                <w:b w:val="0"/>
                <w:bCs w:val="0"/>
                <w:sz w:val="22"/>
                <w:szCs w:val="22"/>
              </w:rPr>
              <w:lastRenderedPageBreak/>
              <w:t xml:space="preserve">      [</w:t>
            </w:r>
            <w:r w:rsidRPr="001E4444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If </w:t>
            </w:r>
            <w:r w:rsidRPr="001E4444">
              <w:rPr>
                <w:rFonts w:ascii="Arial" w:eastAsia="MS Mincho" w:hAnsi="Arial" w:cs="Arial"/>
                <w:b w:val="0"/>
                <w:bCs w:val="0"/>
                <w:i/>
                <w:iCs/>
                <w:sz w:val="22"/>
                <w:szCs w:val="22"/>
              </w:rPr>
              <w:t>“neither agree nor disagree”, ‘agree”, or “strongly agree”</w:t>
            </w: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]</w:t>
            </w:r>
          </w:p>
          <w:p w14:paraId="00735BDC" w14:textId="24351E38" w:rsidR="00C87C7A" w:rsidRPr="002A31ED" w:rsidRDefault="00C87C7A" w:rsidP="00C87C7A">
            <w:p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Why might 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you </w:t>
            </w: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be harassed or stopped by police or security</w:t>
            </w:r>
            <w:r w:rsidRPr="002A31E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? (check all that apply)</w:t>
            </w:r>
          </w:p>
          <w:p w14:paraId="6497A963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age </w:t>
            </w:r>
          </w:p>
          <w:p w14:paraId="294A2A16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gender </w:t>
            </w:r>
          </w:p>
          <w:p w14:paraId="1D3D5B3F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transgender or gender non-conforming status </w:t>
            </w:r>
          </w:p>
          <w:p w14:paraId="55E23DC7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sexual orientation (being gay, lesbian, bisexual, or straight)  </w:t>
            </w:r>
          </w:p>
          <w:p w14:paraId="6368D67B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citizenship status or country of origin </w:t>
            </w:r>
          </w:p>
          <w:p w14:paraId="47F908B2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income </w:t>
            </w:r>
          </w:p>
          <w:p w14:paraId="37CF709A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evel of education </w:t>
            </w:r>
          </w:p>
          <w:p w14:paraId="2C1F98EA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mental health issue or substance use </w:t>
            </w:r>
          </w:p>
          <w:p w14:paraId="533A2219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physical disability </w:t>
            </w:r>
          </w:p>
          <w:p w14:paraId="783AF1CB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Your race (skin color)</w:t>
            </w:r>
          </w:p>
          <w:p w14:paraId="085AFB5A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ethnicity (cultural background or ancestry) </w:t>
            </w:r>
          </w:p>
          <w:p w14:paraId="25694FE3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religion </w:t>
            </w:r>
          </w:p>
          <w:p w14:paraId="542A870A" w14:textId="77777777" w:rsidR="00C87C7A" w:rsidRPr="00C87C7A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C87C7A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anguage (e.g., accent, how you speak English, other language spoken) </w:t>
            </w:r>
          </w:p>
          <w:p w14:paraId="57DB4BFC" w14:textId="77777777" w:rsidR="00C87C7A" w:rsidRPr="00C87C7A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C87C7A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weight </w:t>
            </w:r>
          </w:p>
          <w:p w14:paraId="60D03A43" w14:textId="73672AA1" w:rsidR="00C87C7A" w:rsidRPr="00C87C7A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C87C7A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Another reason, please specify</w:t>
            </w:r>
          </w:p>
        </w:tc>
      </w:tr>
      <w:tr w:rsidR="00C87C7A" w:rsidRPr="00527769" w14:paraId="1B7B0B07" w14:textId="77777777" w:rsidTr="002A3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gridSpan w:val="2"/>
          </w:tcPr>
          <w:p w14:paraId="74E91AAE" w14:textId="77777777" w:rsidR="00C87C7A" w:rsidRPr="00527769" w:rsidRDefault="00C87C7A" w:rsidP="00C87C7A">
            <w:pPr>
              <w:numPr>
                <w:ilvl w:val="0"/>
                <w:numId w:val="9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  <w:t>Because of who I am</w:t>
            </w: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, people might try to attack me physically. </w:t>
            </w:r>
          </w:p>
        </w:tc>
        <w:tc>
          <w:tcPr>
            <w:tcW w:w="2899" w:type="dxa"/>
            <w:gridSpan w:val="3"/>
          </w:tcPr>
          <w:p w14:paraId="2DB1742E" w14:textId="77777777" w:rsidR="00C87C7A" w:rsidRPr="00527769" w:rsidRDefault="00C87C7A" w:rsidP="00C87C7A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  <w:gridSpan w:val="2"/>
          </w:tcPr>
          <w:p w14:paraId="0BC2E301" w14:textId="77777777" w:rsidR="00C87C7A" w:rsidRPr="00527769" w:rsidRDefault="00C87C7A" w:rsidP="00C87C7A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</w:tcPr>
          <w:p w14:paraId="4E8B4C1E" w14:textId="77777777" w:rsidR="00C87C7A" w:rsidRPr="00527769" w:rsidRDefault="00C87C7A" w:rsidP="00C87C7A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85" w:type="dxa"/>
          </w:tcPr>
          <w:p w14:paraId="50F401ED" w14:textId="77777777" w:rsidR="00C87C7A" w:rsidRPr="00527769" w:rsidRDefault="00C87C7A" w:rsidP="00C87C7A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14:paraId="3BFAB192" w14:textId="77777777" w:rsidR="00C87C7A" w:rsidRPr="00527769" w:rsidRDefault="00C87C7A" w:rsidP="00C87C7A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C87C7A" w:rsidRPr="00527769" w14:paraId="3F7C1CA9" w14:textId="77777777" w:rsidTr="001E4444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5" w:type="dxa"/>
            <w:gridSpan w:val="10"/>
          </w:tcPr>
          <w:p w14:paraId="03591E90" w14:textId="77777777" w:rsidR="00C87C7A" w:rsidRPr="002A31ED" w:rsidRDefault="00C87C7A" w:rsidP="00C87C7A">
            <w:pPr>
              <w:spacing w:after="60"/>
              <w:ind w:right="-170"/>
              <w:contextualSpacing/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[</w:t>
            </w:r>
            <w:r w:rsidRPr="001E4444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If </w:t>
            </w:r>
            <w:r w:rsidRPr="001E4444">
              <w:rPr>
                <w:rFonts w:ascii="Arial" w:eastAsia="MS Mincho" w:hAnsi="Arial" w:cs="Arial"/>
                <w:b w:val="0"/>
                <w:bCs w:val="0"/>
                <w:i/>
                <w:iCs/>
                <w:sz w:val="22"/>
                <w:szCs w:val="22"/>
              </w:rPr>
              <w:t>“neither agree nor disagree”, ‘agree”, or “strongly agree”</w:t>
            </w: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]</w:t>
            </w:r>
          </w:p>
          <w:p w14:paraId="0CF62759" w14:textId="6B30C8E1" w:rsidR="00C87C7A" w:rsidRPr="002A31ED" w:rsidRDefault="00C87C7A" w:rsidP="00C87C7A">
            <w:p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Why might 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you </w:t>
            </w: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be 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ttacked physically</w:t>
            </w:r>
            <w:r w:rsidRPr="002A31E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? (check all that apply)</w:t>
            </w:r>
          </w:p>
          <w:p w14:paraId="5A503B2D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age </w:t>
            </w:r>
          </w:p>
          <w:p w14:paraId="52FB0FE1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gender </w:t>
            </w:r>
          </w:p>
          <w:p w14:paraId="049CFF1D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transgender or gender non-conforming status </w:t>
            </w:r>
          </w:p>
          <w:p w14:paraId="15F39CE2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sexual orientation (being gay, lesbian, bisexual, or straight)  </w:t>
            </w:r>
          </w:p>
          <w:p w14:paraId="3DD6370F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citizenship status or country of origin </w:t>
            </w:r>
          </w:p>
          <w:p w14:paraId="5E0B13B0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income </w:t>
            </w:r>
          </w:p>
          <w:p w14:paraId="69FF2D96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evel of education </w:t>
            </w:r>
          </w:p>
          <w:p w14:paraId="7D84CDD9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mental health issue or substance use </w:t>
            </w:r>
          </w:p>
          <w:p w14:paraId="6AD9EF6C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physical disability </w:t>
            </w:r>
          </w:p>
          <w:p w14:paraId="45C2EA29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Your race (skin color)</w:t>
            </w:r>
          </w:p>
          <w:p w14:paraId="619DFE56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ethnicity (cultural background or ancestry) </w:t>
            </w:r>
          </w:p>
          <w:p w14:paraId="0533021C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religion </w:t>
            </w:r>
          </w:p>
          <w:p w14:paraId="10E4AFFC" w14:textId="77777777" w:rsidR="00C87C7A" w:rsidRPr="00C87C7A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C87C7A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anguage (e.g., accent, how you speak English, other language spoken) </w:t>
            </w:r>
          </w:p>
          <w:p w14:paraId="178D236C" w14:textId="77777777" w:rsidR="00C87C7A" w:rsidRPr="00C87C7A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C87C7A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lastRenderedPageBreak/>
              <w:t xml:space="preserve">Your weight </w:t>
            </w:r>
          </w:p>
          <w:p w14:paraId="0609C2A0" w14:textId="0D01C271" w:rsidR="00C87C7A" w:rsidRPr="00C87C7A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C87C7A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Another reason, please specify</w:t>
            </w:r>
          </w:p>
        </w:tc>
      </w:tr>
      <w:tr w:rsidR="00C87C7A" w:rsidRPr="00527769" w14:paraId="5C88A0A2" w14:textId="77777777" w:rsidTr="002A3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gridSpan w:val="2"/>
          </w:tcPr>
          <w:p w14:paraId="5A62CEFA" w14:textId="77777777" w:rsidR="00C87C7A" w:rsidRPr="00527769" w:rsidRDefault="00C87C7A" w:rsidP="00C87C7A">
            <w:pPr>
              <w:numPr>
                <w:ilvl w:val="0"/>
                <w:numId w:val="9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lastRenderedPageBreak/>
              <w:t>I expect to be pointed at, called names, or harassed when in public.</w:t>
            </w:r>
          </w:p>
        </w:tc>
        <w:tc>
          <w:tcPr>
            <w:tcW w:w="2899" w:type="dxa"/>
            <w:gridSpan w:val="3"/>
          </w:tcPr>
          <w:p w14:paraId="1BAB38F2" w14:textId="77777777" w:rsidR="00C87C7A" w:rsidRPr="00527769" w:rsidRDefault="00C87C7A" w:rsidP="00C87C7A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  <w:gridSpan w:val="2"/>
          </w:tcPr>
          <w:p w14:paraId="12B45384" w14:textId="77777777" w:rsidR="00C87C7A" w:rsidRPr="00527769" w:rsidRDefault="00C87C7A" w:rsidP="00C87C7A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</w:tcPr>
          <w:p w14:paraId="2AF499E3" w14:textId="77777777" w:rsidR="00C87C7A" w:rsidRPr="00527769" w:rsidRDefault="00C87C7A" w:rsidP="00C87C7A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85" w:type="dxa"/>
          </w:tcPr>
          <w:p w14:paraId="04C07661" w14:textId="77777777" w:rsidR="00C87C7A" w:rsidRPr="00527769" w:rsidRDefault="00C87C7A" w:rsidP="00C87C7A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14:paraId="668A23B4" w14:textId="77777777" w:rsidR="00C87C7A" w:rsidRPr="00527769" w:rsidRDefault="00C87C7A" w:rsidP="00C87C7A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C87C7A" w:rsidRPr="00527769" w14:paraId="2A111FD0" w14:textId="77777777" w:rsidTr="001E4444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5" w:type="dxa"/>
            <w:gridSpan w:val="10"/>
          </w:tcPr>
          <w:p w14:paraId="1EE4229F" w14:textId="77777777" w:rsidR="00C87C7A" w:rsidRPr="002A31ED" w:rsidRDefault="00C87C7A" w:rsidP="00C87C7A">
            <w:pPr>
              <w:spacing w:after="60"/>
              <w:ind w:right="-170"/>
              <w:contextualSpacing/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[</w:t>
            </w:r>
            <w:r w:rsidRPr="001E4444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If </w:t>
            </w:r>
            <w:r w:rsidRPr="001E4444">
              <w:rPr>
                <w:rFonts w:ascii="Arial" w:eastAsia="MS Mincho" w:hAnsi="Arial" w:cs="Arial"/>
                <w:b w:val="0"/>
                <w:bCs w:val="0"/>
                <w:i/>
                <w:iCs/>
                <w:sz w:val="22"/>
                <w:szCs w:val="22"/>
              </w:rPr>
              <w:t>“neither agree nor disagree”, ‘agree”, or “strongly agree”</w:t>
            </w: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]</w:t>
            </w:r>
          </w:p>
          <w:p w14:paraId="3110F8C4" w14:textId="338BD9E0" w:rsidR="00C87C7A" w:rsidRPr="002A31ED" w:rsidRDefault="00C87C7A" w:rsidP="00C87C7A">
            <w:p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Why might 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you </w:t>
            </w: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be pointed at, called names, or harassed when in public</w:t>
            </w:r>
            <w:r w:rsidRPr="002A31E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? (check all that apply)</w:t>
            </w:r>
          </w:p>
          <w:p w14:paraId="73244A39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age </w:t>
            </w:r>
          </w:p>
          <w:p w14:paraId="52405070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gender </w:t>
            </w:r>
          </w:p>
          <w:p w14:paraId="085AA98A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transgender or gender non-conforming status </w:t>
            </w:r>
          </w:p>
          <w:p w14:paraId="1926C63D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sexual orientation (being gay, lesbian, bisexual, or straight)  </w:t>
            </w:r>
          </w:p>
          <w:p w14:paraId="7F8FC0FD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citizenship status or country of origin </w:t>
            </w:r>
          </w:p>
          <w:p w14:paraId="48EB97E8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income </w:t>
            </w:r>
          </w:p>
          <w:p w14:paraId="112F6BA3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evel of education </w:t>
            </w:r>
          </w:p>
          <w:p w14:paraId="63410336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mental health issue or substance use </w:t>
            </w:r>
          </w:p>
          <w:p w14:paraId="502514E5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physical disability </w:t>
            </w:r>
          </w:p>
          <w:p w14:paraId="399F6CB5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Your race (skin color)</w:t>
            </w:r>
          </w:p>
          <w:p w14:paraId="341A3B97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ethnicity (cultural background or ancestry) </w:t>
            </w:r>
          </w:p>
          <w:p w14:paraId="6D6CCF8B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religion </w:t>
            </w:r>
          </w:p>
          <w:p w14:paraId="0262F07A" w14:textId="77777777" w:rsidR="00C87C7A" w:rsidRPr="00C87C7A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C87C7A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anguage (e.g., accent, how you speak English, other language spoken) </w:t>
            </w:r>
          </w:p>
          <w:p w14:paraId="7EE2855E" w14:textId="77777777" w:rsidR="00C87C7A" w:rsidRPr="00C87C7A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C87C7A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weight </w:t>
            </w:r>
          </w:p>
          <w:p w14:paraId="0291AFC7" w14:textId="50F9168A" w:rsidR="00C87C7A" w:rsidRPr="00C87C7A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C87C7A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Another reason, please specify</w:t>
            </w:r>
          </w:p>
        </w:tc>
      </w:tr>
      <w:tr w:rsidR="00C87C7A" w:rsidRPr="00527769" w14:paraId="4836A047" w14:textId="77777777" w:rsidTr="002A3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3" w:type="dxa"/>
            <w:gridSpan w:val="2"/>
          </w:tcPr>
          <w:p w14:paraId="00874471" w14:textId="77777777" w:rsidR="00C87C7A" w:rsidRPr="00527769" w:rsidRDefault="00C87C7A" w:rsidP="00C87C7A">
            <w:pPr>
              <w:numPr>
                <w:ilvl w:val="0"/>
                <w:numId w:val="9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I fear that I will have a hard time finding friendship or romance </w:t>
            </w: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  <w:u w:val="single"/>
              </w:rPr>
              <w:t>because of who I am.</w:t>
            </w:r>
          </w:p>
        </w:tc>
        <w:tc>
          <w:tcPr>
            <w:tcW w:w="2899" w:type="dxa"/>
            <w:gridSpan w:val="3"/>
          </w:tcPr>
          <w:p w14:paraId="60595181" w14:textId="77777777" w:rsidR="00C87C7A" w:rsidRPr="00527769" w:rsidRDefault="00C87C7A" w:rsidP="00C87C7A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  <w:gridSpan w:val="2"/>
          </w:tcPr>
          <w:p w14:paraId="5D98B361" w14:textId="77777777" w:rsidR="00C87C7A" w:rsidRPr="00527769" w:rsidRDefault="00C87C7A" w:rsidP="00C87C7A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09" w:type="dxa"/>
          </w:tcPr>
          <w:p w14:paraId="46267CA9" w14:textId="77777777" w:rsidR="00C87C7A" w:rsidRPr="00527769" w:rsidRDefault="00C87C7A" w:rsidP="00C87C7A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385" w:type="dxa"/>
          </w:tcPr>
          <w:p w14:paraId="4D8932DD" w14:textId="77777777" w:rsidR="00C87C7A" w:rsidRPr="00527769" w:rsidRDefault="00C87C7A" w:rsidP="00C87C7A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</w:tcPr>
          <w:p w14:paraId="23712F77" w14:textId="77777777" w:rsidR="00C87C7A" w:rsidRPr="00527769" w:rsidRDefault="00C87C7A" w:rsidP="00C87C7A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C87C7A" w:rsidRPr="00527769" w14:paraId="2796B4DB" w14:textId="77777777" w:rsidTr="001E4444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5" w:type="dxa"/>
            <w:gridSpan w:val="10"/>
          </w:tcPr>
          <w:p w14:paraId="447B8449" w14:textId="77777777" w:rsidR="00C87C7A" w:rsidRPr="002A31ED" w:rsidRDefault="00C87C7A" w:rsidP="00C87C7A">
            <w:pPr>
              <w:spacing w:after="60"/>
              <w:ind w:right="-170"/>
              <w:contextualSpacing/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[</w:t>
            </w:r>
            <w:r w:rsidRPr="001E4444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If </w:t>
            </w:r>
            <w:r w:rsidRPr="001E4444">
              <w:rPr>
                <w:rFonts w:ascii="Arial" w:eastAsia="MS Mincho" w:hAnsi="Arial" w:cs="Arial"/>
                <w:b w:val="0"/>
                <w:bCs w:val="0"/>
                <w:i/>
                <w:iCs/>
                <w:sz w:val="22"/>
                <w:szCs w:val="22"/>
              </w:rPr>
              <w:t>“neither agree nor disagree”, ‘agree”, or “strongly agree”</w:t>
            </w: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]</w:t>
            </w:r>
          </w:p>
          <w:p w14:paraId="518EADE0" w14:textId="0310D0D2" w:rsidR="00C87C7A" w:rsidRPr="002A31ED" w:rsidRDefault="00C87C7A" w:rsidP="00C87C7A">
            <w:pPr>
              <w:spacing w:after="60"/>
              <w:ind w:right="-170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   Why might 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you </w:t>
            </w:r>
            <w:r w:rsidRPr="0052776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have a hard time finding friendship or romance</w:t>
            </w:r>
            <w:r w:rsidRPr="002A31E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? (check all that apply)</w:t>
            </w:r>
          </w:p>
          <w:p w14:paraId="69B13D8B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age </w:t>
            </w:r>
          </w:p>
          <w:p w14:paraId="4F92EF29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gender </w:t>
            </w:r>
          </w:p>
          <w:p w14:paraId="52EDE6CA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transgender or gender non-conforming status </w:t>
            </w:r>
          </w:p>
          <w:p w14:paraId="0BBBA6A2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sexual orientation (being gay, lesbian, bisexual, or straight)  </w:t>
            </w:r>
          </w:p>
          <w:p w14:paraId="38F440C3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citizenship status or country of origin </w:t>
            </w:r>
          </w:p>
          <w:p w14:paraId="0D653D41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income </w:t>
            </w:r>
          </w:p>
          <w:p w14:paraId="7FEB93DE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evel of education </w:t>
            </w:r>
          </w:p>
          <w:p w14:paraId="0B94A0C4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mental health issue or substance use </w:t>
            </w:r>
          </w:p>
          <w:p w14:paraId="5FE82F15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physical disability </w:t>
            </w:r>
          </w:p>
          <w:p w14:paraId="69631517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Your race (skin color)</w:t>
            </w:r>
          </w:p>
          <w:p w14:paraId="192CF2BE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lastRenderedPageBreak/>
              <w:t xml:space="preserve">Your ethnicity (cultural background or ancestry) </w:t>
            </w:r>
          </w:p>
          <w:p w14:paraId="6C691F43" w14:textId="77777777" w:rsidR="00C87C7A" w:rsidRPr="002A31ED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2A31ED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religion </w:t>
            </w:r>
          </w:p>
          <w:p w14:paraId="17E14F0B" w14:textId="77777777" w:rsidR="00C87C7A" w:rsidRPr="00C87C7A" w:rsidRDefault="00C87C7A" w:rsidP="00C87C7A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C87C7A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anguage (e.g., accent, how you speak English, other language spoken) </w:t>
            </w:r>
          </w:p>
          <w:p w14:paraId="588AA723" w14:textId="77777777" w:rsidR="00EC237F" w:rsidRPr="00EC237F" w:rsidRDefault="00C87C7A" w:rsidP="00EC237F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C87C7A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weight </w:t>
            </w:r>
          </w:p>
          <w:p w14:paraId="2C572E44" w14:textId="5FA503AB" w:rsidR="00C87C7A" w:rsidRPr="00EC237F" w:rsidRDefault="00C87C7A" w:rsidP="00EC237F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EC237F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Another reason, please specify</w:t>
            </w:r>
          </w:p>
        </w:tc>
      </w:tr>
    </w:tbl>
    <w:p w14:paraId="38588483" w14:textId="77777777" w:rsidR="001E4444" w:rsidRDefault="001E4444" w:rsidP="004C0AB4">
      <w:pPr>
        <w:rPr>
          <w:rFonts w:ascii="Arial" w:eastAsia="MS Mincho" w:hAnsi="Arial" w:cs="Arial"/>
          <w:b/>
          <w:sz w:val="22"/>
          <w:szCs w:val="22"/>
          <w:u w:val="single"/>
        </w:rPr>
        <w:sectPr w:rsidR="001E4444" w:rsidSect="001E4444">
          <w:headerReference w:type="default" r:id="rId11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53BD045" w14:textId="77777777" w:rsidR="00EC237F" w:rsidRPr="00527769" w:rsidRDefault="00EC237F" w:rsidP="00BE04CE">
      <w:pPr>
        <w:rPr>
          <w:rFonts w:ascii="Arial" w:eastAsia="MS Mincho" w:hAnsi="Arial" w:cs="Arial"/>
          <w:b/>
          <w:sz w:val="22"/>
          <w:szCs w:val="22"/>
        </w:rPr>
      </w:pPr>
    </w:p>
    <w:p w14:paraId="42B1E2A0" w14:textId="77777777" w:rsidR="00EC237F" w:rsidRPr="00527769" w:rsidRDefault="00EC237F" w:rsidP="00EC237F">
      <w:pPr>
        <w:rPr>
          <w:rFonts w:ascii="Arial" w:eastAsia="MS Mincho" w:hAnsi="Arial" w:cs="Arial"/>
          <w:b/>
          <w:sz w:val="22"/>
          <w:szCs w:val="22"/>
        </w:rPr>
      </w:pPr>
      <w:r w:rsidRPr="00527769">
        <w:rPr>
          <w:rFonts w:ascii="Arial" w:eastAsia="MS Mincho" w:hAnsi="Arial" w:cs="Arial"/>
          <w:b/>
          <w:sz w:val="22"/>
          <w:szCs w:val="22"/>
          <w:u w:val="single"/>
        </w:rPr>
        <w:t>Because of who you are,</w:t>
      </w:r>
      <w:r w:rsidRPr="00527769">
        <w:rPr>
          <w:rFonts w:ascii="Arial" w:eastAsia="MS Mincho" w:hAnsi="Arial" w:cs="Arial"/>
          <w:b/>
          <w:sz w:val="22"/>
          <w:szCs w:val="22"/>
        </w:rPr>
        <w:t xml:space="preserve"> have you…</w:t>
      </w:r>
    </w:p>
    <w:p w14:paraId="3D4FDBC2" w14:textId="77777777" w:rsidR="00EC237F" w:rsidRPr="00527769" w:rsidRDefault="00EC237F" w:rsidP="00EC237F">
      <w:pPr>
        <w:rPr>
          <w:rFonts w:ascii="Arial" w:eastAsia="MS Mincho" w:hAnsi="Arial" w:cs="Arial"/>
          <w:b/>
          <w:sz w:val="22"/>
          <w:szCs w:val="22"/>
        </w:rPr>
      </w:pPr>
    </w:p>
    <w:tbl>
      <w:tblPr>
        <w:tblStyle w:val="ListTable2-Accent3"/>
        <w:tblW w:w="13087" w:type="dxa"/>
        <w:tblLook w:val="04A0" w:firstRow="1" w:lastRow="0" w:firstColumn="1" w:lastColumn="0" w:noHBand="0" w:noVBand="1"/>
      </w:tblPr>
      <w:tblGrid>
        <w:gridCol w:w="7275"/>
        <w:gridCol w:w="1390"/>
        <w:gridCol w:w="1426"/>
        <w:gridCol w:w="1425"/>
        <w:gridCol w:w="1571"/>
      </w:tblGrid>
      <w:tr w:rsidR="00EC237F" w:rsidRPr="00527769" w14:paraId="3A9A8FE9" w14:textId="77777777" w:rsidTr="00910A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5" w:type="dxa"/>
          </w:tcPr>
          <w:p w14:paraId="3BAE6DD4" w14:textId="77777777" w:rsidR="00EC237F" w:rsidRPr="00527769" w:rsidRDefault="00EC237F" w:rsidP="001E4444">
            <w:pPr>
              <w:spacing w:after="60"/>
              <w:ind w:right="-17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390" w:type="dxa"/>
          </w:tcPr>
          <w:p w14:paraId="2DB83B61" w14:textId="77777777" w:rsidR="00EC237F" w:rsidRPr="00527769" w:rsidRDefault="00EC237F" w:rsidP="001E4444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 xml:space="preserve">Never </w:t>
            </w:r>
          </w:p>
        </w:tc>
        <w:tc>
          <w:tcPr>
            <w:tcW w:w="1426" w:type="dxa"/>
          </w:tcPr>
          <w:p w14:paraId="0FCAB828" w14:textId="77777777" w:rsidR="00EC237F" w:rsidRPr="00527769" w:rsidRDefault="00EC237F" w:rsidP="001E4444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>Yes, but not in the past year</w:t>
            </w:r>
          </w:p>
        </w:tc>
        <w:tc>
          <w:tcPr>
            <w:tcW w:w="1425" w:type="dxa"/>
          </w:tcPr>
          <w:p w14:paraId="6F0787AF" w14:textId="77777777" w:rsidR="00EC237F" w:rsidRPr="00527769" w:rsidRDefault="00EC237F" w:rsidP="001E4444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 xml:space="preserve">Yes, once or twice in </w:t>
            </w:r>
            <w:proofErr w:type="gramStart"/>
            <w:r w:rsidRPr="00527769">
              <w:rPr>
                <w:rFonts w:ascii="Arial" w:hAnsi="Arial" w:cs="Arial"/>
                <w:sz w:val="22"/>
                <w:szCs w:val="22"/>
              </w:rPr>
              <w:t>the  past</w:t>
            </w:r>
            <w:proofErr w:type="gramEnd"/>
            <w:r w:rsidRPr="00527769">
              <w:rPr>
                <w:rFonts w:ascii="Arial" w:hAnsi="Arial" w:cs="Arial"/>
                <w:sz w:val="22"/>
                <w:szCs w:val="22"/>
              </w:rPr>
              <w:t xml:space="preserve"> year</w:t>
            </w:r>
          </w:p>
        </w:tc>
        <w:tc>
          <w:tcPr>
            <w:tcW w:w="1571" w:type="dxa"/>
          </w:tcPr>
          <w:p w14:paraId="0EED2469" w14:textId="77777777" w:rsidR="00EC237F" w:rsidRPr="00527769" w:rsidRDefault="00EC237F" w:rsidP="001E4444">
            <w:pPr>
              <w:spacing w:after="6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sz w:val="22"/>
                <w:szCs w:val="22"/>
              </w:rPr>
              <w:t>Yes, many times in the past year</w:t>
            </w:r>
          </w:p>
        </w:tc>
      </w:tr>
      <w:tr w:rsidR="00EC237F" w:rsidRPr="00527769" w14:paraId="5EC12C1A" w14:textId="77777777" w:rsidTr="00910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5" w:type="dxa"/>
          </w:tcPr>
          <w:p w14:paraId="568FA739" w14:textId="77777777" w:rsidR="00EC237F" w:rsidRPr="00527769" w:rsidRDefault="00EC237F" w:rsidP="00BE04CE">
            <w:pPr>
              <w:pStyle w:val="ListParagraph"/>
              <w:numPr>
                <w:ilvl w:val="0"/>
                <w:numId w:val="9"/>
              </w:numPr>
              <w:spacing w:after="60"/>
              <w:ind w:right="-170"/>
              <w:rPr>
                <w:rFonts w:ascii="Arial" w:hAnsi="Arial" w:cs="Arial"/>
                <w:b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sz w:val="22"/>
                <w:szCs w:val="22"/>
              </w:rPr>
              <w:t>Heard, saw, or read others joking or laughing about you (or people like you)</w:t>
            </w:r>
          </w:p>
        </w:tc>
        <w:tc>
          <w:tcPr>
            <w:tcW w:w="1390" w:type="dxa"/>
          </w:tcPr>
          <w:p w14:paraId="600F1DC8" w14:textId="77777777" w:rsidR="00EC237F" w:rsidRPr="00527769" w:rsidRDefault="00EC237F" w:rsidP="001E444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26" w:type="dxa"/>
          </w:tcPr>
          <w:p w14:paraId="3EF666F6" w14:textId="77777777" w:rsidR="00EC237F" w:rsidRPr="00527769" w:rsidRDefault="00EC237F" w:rsidP="001E444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25" w:type="dxa"/>
          </w:tcPr>
          <w:p w14:paraId="0DD8B506" w14:textId="77777777" w:rsidR="00EC237F" w:rsidRPr="00527769" w:rsidRDefault="00EC237F" w:rsidP="001E444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571" w:type="dxa"/>
          </w:tcPr>
          <w:p w14:paraId="4DA56FDC" w14:textId="77777777" w:rsidR="00EC237F" w:rsidRPr="00527769" w:rsidRDefault="00EC237F" w:rsidP="001E444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EC237F" w:rsidRPr="00527769" w14:paraId="4E28C6EA" w14:textId="77777777" w:rsidTr="001E444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7" w:type="dxa"/>
            <w:gridSpan w:val="5"/>
          </w:tcPr>
          <w:p w14:paraId="7A3170B6" w14:textId="5FA09206" w:rsidR="001E4444" w:rsidRPr="001E4444" w:rsidRDefault="001E4444" w:rsidP="001E4444">
            <w:pP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</w:pP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       [</w:t>
            </w:r>
            <w:r w:rsidRPr="001E4444">
              <w:rPr>
                <w:rFonts w:ascii="Arial" w:eastAsia="MS Mincho" w:hAnsi="Arial" w:cs="Arial"/>
                <w:b w:val="0"/>
                <w:i/>
                <w:iCs/>
                <w:sz w:val="22"/>
                <w:szCs w:val="22"/>
                <w:lang w:val="en-US"/>
              </w:rPr>
              <w:t>If “Yes”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] </w:t>
            </w:r>
            <w:r w:rsidR="00DA04F3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W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hy do you think </w:t>
            </w:r>
            <w:r w:rsidR="00910AA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this happened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? </w:t>
            </w:r>
            <w: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(check all that apply)</w:t>
            </w:r>
          </w:p>
          <w:p w14:paraId="55BDEBD4" w14:textId="77777777" w:rsidR="001E4444" w:rsidRPr="001E4444" w:rsidRDefault="001E4444" w:rsidP="001E4444">
            <w:pP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</w:pPr>
          </w:p>
          <w:p w14:paraId="720D0BA4" w14:textId="77777777" w:rsidR="001E4444" w:rsidRPr="001E4444" w:rsidRDefault="001E444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age </w:t>
            </w:r>
          </w:p>
          <w:p w14:paraId="7984746E" w14:textId="77777777" w:rsidR="001E4444" w:rsidRPr="001E4444" w:rsidRDefault="001E444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gender </w:t>
            </w:r>
          </w:p>
          <w:p w14:paraId="6973A8DA" w14:textId="77777777" w:rsidR="001E4444" w:rsidRPr="001E4444" w:rsidRDefault="001E444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transgender or gender non-conforming status </w:t>
            </w:r>
          </w:p>
          <w:p w14:paraId="1521AE01" w14:textId="77777777" w:rsidR="001E4444" w:rsidRPr="001E4444" w:rsidRDefault="001E444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sexual orientation (being gay, lesbian, bisexual, or straight)  </w:t>
            </w:r>
          </w:p>
          <w:p w14:paraId="481D2B0A" w14:textId="77777777" w:rsidR="001E4444" w:rsidRPr="001E4444" w:rsidRDefault="001E444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citizenship status or country of origin </w:t>
            </w:r>
          </w:p>
          <w:p w14:paraId="2208EDD6" w14:textId="77777777" w:rsidR="001E4444" w:rsidRPr="001E4444" w:rsidRDefault="001E444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income </w:t>
            </w:r>
          </w:p>
          <w:p w14:paraId="4B98DDFE" w14:textId="77777777" w:rsidR="001E4444" w:rsidRPr="001E4444" w:rsidRDefault="001E444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evel of education </w:t>
            </w:r>
          </w:p>
          <w:p w14:paraId="42893C67" w14:textId="77777777" w:rsidR="001E4444" w:rsidRPr="001E4444" w:rsidRDefault="001E444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mental health issue or substance use </w:t>
            </w:r>
          </w:p>
          <w:p w14:paraId="25DF212C" w14:textId="77777777" w:rsidR="001E4444" w:rsidRPr="001E4444" w:rsidRDefault="001E444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physical disability </w:t>
            </w:r>
          </w:p>
          <w:p w14:paraId="7C086215" w14:textId="77777777" w:rsidR="001E4444" w:rsidRPr="001E4444" w:rsidRDefault="001E444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Your race (skin color)</w:t>
            </w:r>
          </w:p>
          <w:p w14:paraId="68A7BC4F" w14:textId="77777777" w:rsidR="001E4444" w:rsidRPr="001E4444" w:rsidRDefault="001E444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ethnicity (cultural background or ancestry) </w:t>
            </w:r>
          </w:p>
          <w:p w14:paraId="05F00622" w14:textId="77777777" w:rsidR="001E4444" w:rsidRPr="001E4444" w:rsidRDefault="001E444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religion </w:t>
            </w:r>
          </w:p>
          <w:p w14:paraId="6427FB40" w14:textId="77777777" w:rsidR="001E4444" w:rsidRPr="001E4444" w:rsidRDefault="001E444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anguage (e.g., accent, how you speak English, other language spoken) </w:t>
            </w:r>
          </w:p>
          <w:p w14:paraId="6CDEA93A" w14:textId="77777777" w:rsidR="001E4444" w:rsidRPr="001E4444" w:rsidRDefault="001E444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weight </w:t>
            </w:r>
          </w:p>
          <w:p w14:paraId="350F1440" w14:textId="77777777" w:rsidR="001E4444" w:rsidRPr="001E4444" w:rsidRDefault="001E444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Another reason, please specify ____________</w:t>
            </w:r>
          </w:p>
          <w:p w14:paraId="50B1C03D" w14:textId="77777777" w:rsidR="00EC237F" w:rsidRPr="00527769" w:rsidRDefault="00EC237F" w:rsidP="001E4444">
            <w:pPr>
              <w:spacing w:after="60"/>
              <w:ind w:right="-17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EC237F" w:rsidRPr="00527769" w14:paraId="75CE9E6C" w14:textId="77777777" w:rsidTr="00910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5" w:type="dxa"/>
          </w:tcPr>
          <w:p w14:paraId="33C5D1D7" w14:textId="77777777" w:rsidR="00EC237F" w:rsidRPr="00527769" w:rsidRDefault="00EC237F" w:rsidP="00BE04CE">
            <w:pPr>
              <w:numPr>
                <w:ilvl w:val="0"/>
                <w:numId w:val="9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527769">
              <w:rPr>
                <w:rFonts w:ascii="Arial" w:hAnsi="Arial" w:cs="Arial"/>
                <w:b w:val="0"/>
                <w:sz w:val="22"/>
                <w:szCs w:val="22"/>
              </w:rPr>
              <w:t>Been treated as if you are unfriendly, unhelpful, or rude</w:t>
            </w:r>
          </w:p>
        </w:tc>
        <w:tc>
          <w:tcPr>
            <w:tcW w:w="1390" w:type="dxa"/>
          </w:tcPr>
          <w:p w14:paraId="470FEA44" w14:textId="77777777" w:rsidR="00EC237F" w:rsidRPr="00527769" w:rsidRDefault="00EC237F" w:rsidP="001E444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26" w:type="dxa"/>
          </w:tcPr>
          <w:p w14:paraId="489AFF48" w14:textId="77777777" w:rsidR="00EC237F" w:rsidRPr="00527769" w:rsidRDefault="00EC237F" w:rsidP="001E444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25" w:type="dxa"/>
          </w:tcPr>
          <w:p w14:paraId="7D40390E" w14:textId="77777777" w:rsidR="00EC237F" w:rsidRPr="00527769" w:rsidRDefault="00EC237F" w:rsidP="001E444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571" w:type="dxa"/>
          </w:tcPr>
          <w:p w14:paraId="23D9CE5D" w14:textId="77777777" w:rsidR="00EC237F" w:rsidRPr="00527769" w:rsidRDefault="00EC237F" w:rsidP="001E444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910AA4" w:rsidRPr="00527769" w14:paraId="2FFAF204" w14:textId="77777777" w:rsidTr="009B6D5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7" w:type="dxa"/>
            <w:gridSpan w:val="5"/>
          </w:tcPr>
          <w:p w14:paraId="7ED91D81" w14:textId="0BBBCD36" w:rsidR="00910AA4" w:rsidRPr="001E4444" w:rsidRDefault="00910AA4" w:rsidP="001E4444">
            <w:pP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      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[</w:t>
            </w:r>
            <w:r w:rsidRPr="001E4444">
              <w:rPr>
                <w:rFonts w:ascii="Arial" w:eastAsia="MS Mincho" w:hAnsi="Arial" w:cs="Arial"/>
                <w:b w:val="0"/>
                <w:i/>
                <w:iCs/>
                <w:sz w:val="22"/>
                <w:szCs w:val="22"/>
                <w:lang w:val="en-US"/>
              </w:rPr>
              <w:t>If “Yes”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] </w:t>
            </w:r>
            <w:r w:rsidR="00DA04F3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W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hy do you think </w:t>
            </w:r>
            <w: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this happened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?  </w:t>
            </w:r>
            <w: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(check all that apply)</w:t>
            </w:r>
          </w:p>
          <w:p w14:paraId="6A4DDB84" w14:textId="77777777" w:rsidR="00910AA4" w:rsidRPr="001E4444" w:rsidRDefault="00910AA4" w:rsidP="001E4444">
            <w:pP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</w:pPr>
          </w:p>
          <w:p w14:paraId="47EB4852" w14:textId="77777777" w:rsidR="00910AA4" w:rsidRPr="001E4444" w:rsidRDefault="00910AA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age </w:t>
            </w:r>
          </w:p>
          <w:p w14:paraId="284244D0" w14:textId="77777777" w:rsidR="00910AA4" w:rsidRPr="001E4444" w:rsidRDefault="00910AA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gender </w:t>
            </w:r>
          </w:p>
          <w:p w14:paraId="11569CEF" w14:textId="77777777" w:rsidR="00910AA4" w:rsidRPr="001E4444" w:rsidRDefault="00910AA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transgender or gender non-conforming status </w:t>
            </w:r>
          </w:p>
          <w:p w14:paraId="42CF273C" w14:textId="77777777" w:rsidR="00910AA4" w:rsidRPr="001E4444" w:rsidRDefault="00910AA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sexual orientation (being gay, lesbian, bisexual, or straight)  </w:t>
            </w:r>
          </w:p>
          <w:p w14:paraId="2020FB4C" w14:textId="77777777" w:rsidR="00910AA4" w:rsidRPr="001E4444" w:rsidRDefault="00910AA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citizenship status or country of origin </w:t>
            </w:r>
          </w:p>
          <w:p w14:paraId="2C554590" w14:textId="77777777" w:rsidR="00910AA4" w:rsidRPr="001E4444" w:rsidRDefault="00910AA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lastRenderedPageBreak/>
              <w:t xml:space="preserve">Your income </w:t>
            </w:r>
          </w:p>
          <w:p w14:paraId="5E5A6C91" w14:textId="77777777" w:rsidR="00910AA4" w:rsidRPr="001E4444" w:rsidRDefault="00910AA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evel of education </w:t>
            </w:r>
          </w:p>
          <w:p w14:paraId="4E03ECE9" w14:textId="77777777" w:rsidR="00910AA4" w:rsidRPr="001E4444" w:rsidRDefault="00910AA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mental health issue or substance use </w:t>
            </w:r>
          </w:p>
          <w:p w14:paraId="07A4989D" w14:textId="77777777" w:rsidR="00910AA4" w:rsidRPr="001E4444" w:rsidRDefault="00910AA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physical disability </w:t>
            </w:r>
          </w:p>
          <w:p w14:paraId="507F7D13" w14:textId="77777777" w:rsidR="00910AA4" w:rsidRPr="001E4444" w:rsidRDefault="00910AA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Your race (skin color)</w:t>
            </w:r>
          </w:p>
          <w:p w14:paraId="45EE2B07" w14:textId="77777777" w:rsidR="00910AA4" w:rsidRPr="001E4444" w:rsidRDefault="00910AA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ethnicity (cultural background or ancestry) </w:t>
            </w:r>
          </w:p>
          <w:p w14:paraId="5CF57F50" w14:textId="77777777" w:rsidR="00910AA4" w:rsidRPr="001E4444" w:rsidRDefault="00910AA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religion </w:t>
            </w:r>
          </w:p>
          <w:p w14:paraId="5121FCC0" w14:textId="77777777" w:rsidR="00910AA4" w:rsidRPr="001E4444" w:rsidRDefault="00910AA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anguage (e.g., accent, how you speak English, other language spoken) </w:t>
            </w:r>
          </w:p>
          <w:p w14:paraId="1FEA1FAD" w14:textId="77777777" w:rsidR="00910AA4" w:rsidRPr="001E4444" w:rsidRDefault="00910AA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weight </w:t>
            </w:r>
          </w:p>
          <w:p w14:paraId="73CE0616" w14:textId="77777777" w:rsidR="00910AA4" w:rsidRPr="001E4444" w:rsidRDefault="00910AA4" w:rsidP="001E444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Another reason, please specify ____________</w:t>
            </w:r>
          </w:p>
          <w:p w14:paraId="4CFD643A" w14:textId="77777777" w:rsidR="00910AA4" w:rsidRPr="00527769" w:rsidRDefault="00910AA4" w:rsidP="001E4444">
            <w:pPr>
              <w:spacing w:after="60"/>
              <w:ind w:right="-17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EC237F" w:rsidRPr="00527769" w14:paraId="58CB2B02" w14:textId="77777777" w:rsidTr="00910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5" w:type="dxa"/>
          </w:tcPr>
          <w:p w14:paraId="12A090DF" w14:textId="1935FE34" w:rsidR="00910AA4" w:rsidRPr="00910AA4" w:rsidRDefault="00EC237F" w:rsidP="00BE04CE">
            <w:pPr>
              <w:numPr>
                <w:ilvl w:val="0"/>
                <w:numId w:val="9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sz w:val="22"/>
                <w:szCs w:val="22"/>
              </w:rPr>
              <w:lastRenderedPageBreak/>
              <w:t>Been called names or heard/saw your identity used as an insult</w:t>
            </w:r>
          </w:p>
        </w:tc>
        <w:tc>
          <w:tcPr>
            <w:tcW w:w="1390" w:type="dxa"/>
          </w:tcPr>
          <w:p w14:paraId="34E26366" w14:textId="77777777" w:rsidR="00EC237F" w:rsidRPr="00527769" w:rsidRDefault="00EC237F" w:rsidP="001E444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26" w:type="dxa"/>
          </w:tcPr>
          <w:p w14:paraId="6C0C1638" w14:textId="77777777" w:rsidR="00EC237F" w:rsidRPr="00527769" w:rsidRDefault="00EC237F" w:rsidP="001E444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25" w:type="dxa"/>
          </w:tcPr>
          <w:p w14:paraId="26BD5E34" w14:textId="77777777" w:rsidR="00EC237F" w:rsidRPr="00527769" w:rsidRDefault="00EC237F" w:rsidP="001E444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571" w:type="dxa"/>
          </w:tcPr>
          <w:p w14:paraId="49D3AE1B" w14:textId="77777777" w:rsidR="00EC237F" w:rsidRPr="00527769" w:rsidRDefault="00EC237F" w:rsidP="001E444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910AA4" w:rsidRPr="00527769" w14:paraId="74CD70B1" w14:textId="77777777" w:rsidTr="007A016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7" w:type="dxa"/>
            <w:gridSpan w:val="5"/>
          </w:tcPr>
          <w:p w14:paraId="31E1E0EF" w14:textId="58A6D1B7" w:rsidR="00910AA4" w:rsidRPr="001E4444" w:rsidRDefault="00910AA4" w:rsidP="00910AA4">
            <w:pP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      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[</w:t>
            </w:r>
            <w:r w:rsidRPr="001E4444">
              <w:rPr>
                <w:rFonts w:ascii="Arial" w:eastAsia="MS Mincho" w:hAnsi="Arial" w:cs="Arial"/>
                <w:b w:val="0"/>
                <w:i/>
                <w:iCs/>
                <w:sz w:val="22"/>
                <w:szCs w:val="22"/>
                <w:lang w:val="en-US"/>
              </w:rPr>
              <w:t>If “Yes”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] </w:t>
            </w:r>
            <w:r w:rsidR="00DA04F3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W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hy do you think </w:t>
            </w:r>
            <w: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this happened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?  </w:t>
            </w:r>
            <w: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(check all that apply)</w:t>
            </w:r>
          </w:p>
          <w:p w14:paraId="417F10CF" w14:textId="77777777" w:rsidR="00910AA4" w:rsidRPr="001E4444" w:rsidRDefault="00910AA4" w:rsidP="00910AA4">
            <w:pP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</w:pPr>
          </w:p>
          <w:p w14:paraId="42B4AE54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age </w:t>
            </w:r>
          </w:p>
          <w:p w14:paraId="2890957F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gender </w:t>
            </w:r>
          </w:p>
          <w:p w14:paraId="4DC3FFD4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transgender or gender non-conforming status </w:t>
            </w:r>
          </w:p>
          <w:p w14:paraId="733A47EC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sexual orientation (being gay, lesbian, bisexual, or straight)  </w:t>
            </w:r>
          </w:p>
          <w:p w14:paraId="1DE615C2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citizenship status or country of origin </w:t>
            </w:r>
          </w:p>
          <w:p w14:paraId="1EDD720B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income </w:t>
            </w:r>
          </w:p>
          <w:p w14:paraId="306CDD2C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evel of education </w:t>
            </w:r>
          </w:p>
          <w:p w14:paraId="5B6DBE45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mental health issue or substance use </w:t>
            </w:r>
          </w:p>
          <w:p w14:paraId="1C293C61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physical disability </w:t>
            </w:r>
          </w:p>
          <w:p w14:paraId="74FE0A82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Your race (skin color)</w:t>
            </w:r>
          </w:p>
          <w:p w14:paraId="50E6230C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ethnicity (cultural background or ancestry) </w:t>
            </w:r>
          </w:p>
          <w:p w14:paraId="27DB6D16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religion </w:t>
            </w:r>
          </w:p>
          <w:p w14:paraId="27F4A3C9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anguage (e.g., accent, how you speak English, other language spoken) </w:t>
            </w:r>
          </w:p>
          <w:p w14:paraId="6F3C11BC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weight </w:t>
            </w:r>
          </w:p>
          <w:p w14:paraId="6E815095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Another reason, please specify ____________</w:t>
            </w:r>
          </w:p>
          <w:p w14:paraId="22E98CDB" w14:textId="77777777" w:rsidR="00910AA4" w:rsidRPr="00527769" w:rsidRDefault="00910AA4" w:rsidP="001E4444">
            <w:pPr>
              <w:spacing w:after="60"/>
              <w:ind w:right="-17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EC237F" w:rsidRPr="00527769" w14:paraId="12FB7B33" w14:textId="77777777" w:rsidTr="00910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5" w:type="dxa"/>
          </w:tcPr>
          <w:p w14:paraId="053DC678" w14:textId="77777777" w:rsidR="00EC237F" w:rsidRPr="00527769" w:rsidRDefault="00EC237F" w:rsidP="00BE04CE">
            <w:pPr>
              <w:numPr>
                <w:ilvl w:val="0"/>
                <w:numId w:val="9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sz w:val="22"/>
                <w:szCs w:val="22"/>
              </w:rPr>
              <w:t>Been treated as if others are afraid of you</w:t>
            </w:r>
          </w:p>
        </w:tc>
        <w:tc>
          <w:tcPr>
            <w:tcW w:w="1390" w:type="dxa"/>
          </w:tcPr>
          <w:p w14:paraId="2DF39BCC" w14:textId="77777777" w:rsidR="00EC237F" w:rsidRPr="00527769" w:rsidRDefault="00EC237F" w:rsidP="001E444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26" w:type="dxa"/>
          </w:tcPr>
          <w:p w14:paraId="75ACAF68" w14:textId="77777777" w:rsidR="00EC237F" w:rsidRPr="00527769" w:rsidRDefault="00EC237F" w:rsidP="001E444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25" w:type="dxa"/>
          </w:tcPr>
          <w:p w14:paraId="7CD221DD" w14:textId="77777777" w:rsidR="00EC237F" w:rsidRPr="00527769" w:rsidRDefault="00EC237F" w:rsidP="001E444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571" w:type="dxa"/>
          </w:tcPr>
          <w:p w14:paraId="246A0982" w14:textId="77777777" w:rsidR="00EC237F" w:rsidRPr="00527769" w:rsidRDefault="00EC237F" w:rsidP="001E444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910AA4" w:rsidRPr="00527769" w14:paraId="055E64BD" w14:textId="77777777" w:rsidTr="00E4455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7" w:type="dxa"/>
            <w:gridSpan w:val="5"/>
          </w:tcPr>
          <w:p w14:paraId="6542ED9C" w14:textId="280C03F1" w:rsidR="00910AA4" w:rsidRPr="001E4444" w:rsidRDefault="00910AA4" w:rsidP="00910AA4">
            <w:pP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      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[</w:t>
            </w:r>
            <w:r w:rsidRPr="001E4444">
              <w:rPr>
                <w:rFonts w:ascii="Arial" w:eastAsia="MS Mincho" w:hAnsi="Arial" w:cs="Arial"/>
                <w:b w:val="0"/>
                <w:i/>
                <w:iCs/>
                <w:sz w:val="22"/>
                <w:szCs w:val="22"/>
                <w:lang w:val="en-US"/>
              </w:rPr>
              <w:t>If “Yes”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] </w:t>
            </w:r>
            <w:r w:rsidR="00DA04F3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W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hy do you think </w:t>
            </w:r>
            <w: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this happened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?  </w:t>
            </w:r>
            <w: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(check all that apply)</w:t>
            </w:r>
          </w:p>
          <w:p w14:paraId="53A268F1" w14:textId="77777777" w:rsidR="00910AA4" w:rsidRPr="001E4444" w:rsidRDefault="00910AA4" w:rsidP="00910AA4">
            <w:pP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</w:pPr>
          </w:p>
          <w:p w14:paraId="18A0B547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age </w:t>
            </w:r>
          </w:p>
          <w:p w14:paraId="68572275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lastRenderedPageBreak/>
              <w:t xml:space="preserve">Your gender </w:t>
            </w:r>
          </w:p>
          <w:p w14:paraId="71D1CF26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transgender or gender non-conforming status </w:t>
            </w:r>
          </w:p>
          <w:p w14:paraId="1904CD2F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sexual orientation (being gay, lesbian, bisexual, or straight)  </w:t>
            </w:r>
          </w:p>
          <w:p w14:paraId="68403899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citizenship status or country of origin </w:t>
            </w:r>
          </w:p>
          <w:p w14:paraId="02C82C17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income </w:t>
            </w:r>
          </w:p>
          <w:p w14:paraId="54500E0D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evel of education </w:t>
            </w:r>
          </w:p>
          <w:p w14:paraId="1E37DC33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mental health issue or substance use </w:t>
            </w:r>
          </w:p>
          <w:p w14:paraId="600741FA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physical disability </w:t>
            </w:r>
          </w:p>
          <w:p w14:paraId="117B0F88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Your race (skin color)</w:t>
            </w:r>
          </w:p>
          <w:p w14:paraId="390F839D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ethnicity (cultural background or ancestry) </w:t>
            </w:r>
          </w:p>
          <w:p w14:paraId="2338E226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religion </w:t>
            </w:r>
          </w:p>
          <w:p w14:paraId="5848838D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anguage (e.g., accent, how you speak English, other language spoken) </w:t>
            </w:r>
          </w:p>
          <w:p w14:paraId="70EB9774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weight </w:t>
            </w:r>
          </w:p>
          <w:p w14:paraId="191E382D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Another reason, please specify ____________</w:t>
            </w:r>
          </w:p>
          <w:p w14:paraId="17AA8FE1" w14:textId="77777777" w:rsidR="00910AA4" w:rsidRPr="00527769" w:rsidRDefault="00910AA4" w:rsidP="00910AA4">
            <w:pPr>
              <w:spacing w:after="60"/>
              <w:ind w:right="-17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910AA4" w:rsidRPr="00527769" w14:paraId="7502A444" w14:textId="77777777" w:rsidTr="00910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5" w:type="dxa"/>
          </w:tcPr>
          <w:p w14:paraId="54B20521" w14:textId="77777777" w:rsidR="00910AA4" w:rsidRPr="00527769" w:rsidRDefault="00910AA4" w:rsidP="00BE04CE">
            <w:pPr>
              <w:numPr>
                <w:ilvl w:val="0"/>
                <w:numId w:val="9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527769">
              <w:rPr>
                <w:rFonts w:ascii="Arial" w:hAnsi="Arial" w:cs="Arial"/>
                <w:b w:val="0"/>
                <w:sz w:val="22"/>
                <w:szCs w:val="22"/>
              </w:rPr>
              <w:lastRenderedPageBreak/>
              <w:t xml:space="preserve">Been stared or pointed at in public </w:t>
            </w:r>
          </w:p>
        </w:tc>
        <w:tc>
          <w:tcPr>
            <w:tcW w:w="1390" w:type="dxa"/>
          </w:tcPr>
          <w:p w14:paraId="4C7BA645" w14:textId="77777777" w:rsidR="00910AA4" w:rsidRPr="00527769" w:rsidRDefault="00910AA4" w:rsidP="00910AA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26" w:type="dxa"/>
          </w:tcPr>
          <w:p w14:paraId="3EA67265" w14:textId="77777777" w:rsidR="00910AA4" w:rsidRPr="00527769" w:rsidRDefault="00910AA4" w:rsidP="00910AA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25" w:type="dxa"/>
          </w:tcPr>
          <w:p w14:paraId="127F518E" w14:textId="77777777" w:rsidR="00910AA4" w:rsidRPr="00527769" w:rsidRDefault="00910AA4" w:rsidP="00910AA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571" w:type="dxa"/>
          </w:tcPr>
          <w:p w14:paraId="3968654A" w14:textId="77777777" w:rsidR="00910AA4" w:rsidRPr="00527769" w:rsidRDefault="00910AA4" w:rsidP="00910AA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910AA4" w:rsidRPr="00527769" w14:paraId="4FB176FC" w14:textId="77777777" w:rsidTr="00EF128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7" w:type="dxa"/>
            <w:gridSpan w:val="5"/>
          </w:tcPr>
          <w:p w14:paraId="4A3932FE" w14:textId="4B1E3C0E" w:rsidR="00910AA4" w:rsidRPr="001E4444" w:rsidRDefault="00910AA4" w:rsidP="00910AA4">
            <w:pP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     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[</w:t>
            </w:r>
            <w:r w:rsidRPr="001E4444">
              <w:rPr>
                <w:rFonts w:ascii="Arial" w:eastAsia="MS Mincho" w:hAnsi="Arial" w:cs="Arial"/>
                <w:b w:val="0"/>
                <w:i/>
                <w:iCs/>
                <w:sz w:val="22"/>
                <w:szCs w:val="22"/>
                <w:lang w:val="en-US"/>
              </w:rPr>
              <w:t>If “Yes”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] </w:t>
            </w:r>
            <w:r w:rsidR="00DA04F3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W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hy do you think </w:t>
            </w:r>
            <w: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this happened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?  </w:t>
            </w:r>
            <w: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(check all that apply)</w:t>
            </w:r>
          </w:p>
          <w:p w14:paraId="0F661949" w14:textId="77777777" w:rsidR="00910AA4" w:rsidRPr="001E4444" w:rsidRDefault="00910AA4" w:rsidP="00910AA4">
            <w:pP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</w:pPr>
          </w:p>
          <w:p w14:paraId="5AE4C548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age </w:t>
            </w:r>
          </w:p>
          <w:p w14:paraId="15714B1A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gender </w:t>
            </w:r>
          </w:p>
          <w:p w14:paraId="365AE629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transgender or gender non-conforming status </w:t>
            </w:r>
          </w:p>
          <w:p w14:paraId="583C71D5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sexual orientation (being gay, lesbian, bisexual, or straight)  </w:t>
            </w:r>
          </w:p>
          <w:p w14:paraId="21E7E866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citizenship status or country of origin </w:t>
            </w:r>
          </w:p>
          <w:p w14:paraId="58CB59BC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income </w:t>
            </w:r>
          </w:p>
          <w:p w14:paraId="0C3E627B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evel of education </w:t>
            </w:r>
          </w:p>
          <w:p w14:paraId="5054D2B6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mental health issue or substance use </w:t>
            </w:r>
          </w:p>
          <w:p w14:paraId="61247BA3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physical disability </w:t>
            </w:r>
          </w:p>
          <w:p w14:paraId="4FA80F27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Your race (skin color)</w:t>
            </w:r>
          </w:p>
          <w:p w14:paraId="7D5A3D6E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ethnicity (cultural background or ancestry) </w:t>
            </w:r>
          </w:p>
          <w:p w14:paraId="09F3A53E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religion </w:t>
            </w:r>
          </w:p>
          <w:p w14:paraId="6316EDCC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anguage (e.g., accent, how you speak English, other language spoken) </w:t>
            </w:r>
          </w:p>
          <w:p w14:paraId="01ADA6BF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weight </w:t>
            </w:r>
          </w:p>
          <w:p w14:paraId="7DE2959F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Another reason, please specify ____________</w:t>
            </w:r>
          </w:p>
          <w:p w14:paraId="3577CAF2" w14:textId="61D8837D" w:rsidR="00910AA4" w:rsidRPr="00527769" w:rsidRDefault="00910AA4" w:rsidP="00910AA4">
            <w:pPr>
              <w:spacing w:after="60"/>
              <w:ind w:right="-17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910AA4" w:rsidRPr="00527769" w14:paraId="259226C8" w14:textId="77777777" w:rsidTr="00910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5" w:type="dxa"/>
          </w:tcPr>
          <w:p w14:paraId="0164C37C" w14:textId="77777777" w:rsidR="00910AA4" w:rsidRPr="00527769" w:rsidRDefault="00910AA4" w:rsidP="00BE04CE">
            <w:pPr>
              <w:numPr>
                <w:ilvl w:val="0"/>
                <w:numId w:val="9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sz w:val="22"/>
                <w:szCs w:val="22"/>
              </w:rPr>
              <w:lastRenderedPageBreak/>
              <w:t xml:space="preserve">Been told that you should think, act, or look more like others </w:t>
            </w:r>
          </w:p>
        </w:tc>
        <w:tc>
          <w:tcPr>
            <w:tcW w:w="1390" w:type="dxa"/>
          </w:tcPr>
          <w:p w14:paraId="11AC2C6A" w14:textId="77777777" w:rsidR="00910AA4" w:rsidRPr="00527769" w:rsidRDefault="00910AA4" w:rsidP="00910AA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26" w:type="dxa"/>
          </w:tcPr>
          <w:p w14:paraId="1530931D" w14:textId="77777777" w:rsidR="00910AA4" w:rsidRPr="00527769" w:rsidRDefault="00910AA4" w:rsidP="00910AA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25" w:type="dxa"/>
          </w:tcPr>
          <w:p w14:paraId="03886BC9" w14:textId="77777777" w:rsidR="00910AA4" w:rsidRPr="00527769" w:rsidRDefault="00910AA4" w:rsidP="00910AA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571" w:type="dxa"/>
          </w:tcPr>
          <w:p w14:paraId="239BA83E" w14:textId="77777777" w:rsidR="00910AA4" w:rsidRPr="00527769" w:rsidRDefault="00910AA4" w:rsidP="00910AA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910AA4" w:rsidRPr="00527769" w14:paraId="638BC4EA" w14:textId="77777777" w:rsidTr="009C2E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7" w:type="dxa"/>
            <w:gridSpan w:val="5"/>
          </w:tcPr>
          <w:p w14:paraId="1013A9B3" w14:textId="38655DD7" w:rsidR="00910AA4" w:rsidRPr="001E4444" w:rsidRDefault="00910AA4" w:rsidP="00910AA4">
            <w:pP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     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[</w:t>
            </w:r>
            <w:r w:rsidRPr="001E4444">
              <w:rPr>
                <w:rFonts w:ascii="Arial" w:eastAsia="MS Mincho" w:hAnsi="Arial" w:cs="Arial"/>
                <w:b w:val="0"/>
                <w:i/>
                <w:iCs/>
                <w:sz w:val="22"/>
                <w:szCs w:val="22"/>
                <w:lang w:val="en-US"/>
              </w:rPr>
              <w:t>If “Yes”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] </w:t>
            </w:r>
            <w:r w:rsidR="00DA04F3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W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hy do you think </w:t>
            </w:r>
            <w: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this happened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?  </w:t>
            </w:r>
            <w: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(check all that apply)</w:t>
            </w:r>
          </w:p>
          <w:p w14:paraId="5D61F637" w14:textId="77777777" w:rsidR="00910AA4" w:rsidRPr="001E4444" w:rsidRDefault="00910AA4" w:rsidP="00910AA4">
            <w:pP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</w:pPr>
          </w:p>
          <w:p w14:paraId="122F930B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age </w:t>
            </w:r>
          </w:p>
          <w:p w14:paraId="4628D886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gender </w:t>
            </w:r>
          </w:p>
          <w:p w14:paraId="28076A1E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transgender or gender non-conforming status </w:t>
            </w:r>
          </w:p>
          <w:p w14:paraId="3F7EC7C8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sexual orientation (being gay, lesbian, bisexual, or straight)  </w:t>
            </w:r>
          </w:p>
          <w:p w14:paraId="7DC3170C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citizenship status or country of origin </w:t>
            </w:r>
          </w:p>
          <w:p w14:paraId="40582DEE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income </w:t>
            </w:r>
          </w:p>
          <w:p w14:paraId="11E6E5FF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evel of education </w:t>
            </w:r>
          </w:p>
          <w:p w14:paraId="621215A4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mental health issue or substance use </w:t>
            </w:r>
          </w:p>
          <w:p w14:paraId="6AD522A5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physical disability </w:t>
            </w:r>
          </w:p>
          <w:p w14:paraId="0D9F0DA1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Your race (skin color)</w:t>
            </w:r>
          </w:p>
          <w:p w14:paraId="29DA8C5E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ethnicity (cultural background or ancestry) </w:t>
            </w:r>
          </w:p>
          <w:p w14:paraId="4047B270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religion </w:t>
            </w:r>
          </w:p>
          <w:p w14:paraId="199546AF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anguage (e.g., accent, how you speak English, other language spoken) </w:t>
            </w:r>
          </w:p>
          <w:p w14:paraId="0EC572CE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weight </w:t>
            </w:r>
          </w:p>
          <w:p w14:paraId="47D20A66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Another reason, please specify ____________</w:t>
            </w:r>
          </w:p>
          <w:p w14:paraId="7FC5D510" w14:textId="77777777" w:rsidR="00910AA4" w:rsidRPr="00527769" w:rsidRDefault="00910AA4" w:rsidP="00910AA4">
            <w:pPr>
              <w:spacing w:after="60"/>
              <w:ind w:right="-17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910AA4" w:rsidRPr="00527769" w14:paraId="36DE7A20" w14:textId="77777777" w:rsidTr="00910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5" w:type="dxa"/>
          </w:tcPr>
          <w:p w14:paraId="72E69717" w14:textId="77777777" w:rsidR="00910AA4" w:rsidRPr="00527769" w:rsidRDefault="00910AA4" w:rsidP="00BE04CE">
            <w:pPr>
              <w:numPr>
                <w:ilvl w:val="0"/>
                <w:numId w:val="9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color w:val="010202"/>
                <w:sz w:val="22"/>
                <w:szCs w:val="22"/>
              </w:rPr>
            </w:pPr>
            <w:r w:rsidRPr="00527769">
              <w:rPr>
                <w:rFonts w:ascii="Arial" w:hAnsi="Arial" w:cs="Arial"/>
                <w:b w:val="0"/>
                <w:sz w:val="22"/>
                <w:szCs w:val="22"/>
              </w:rPr>
              <w:t xml:space="preserve">Heard that you or people like you don’t belong </w:t>
            </w:r>
          </w:p>
        </w:tc>
        <w:tc>
          <w:tcPr>
            <w:tcW w:w="1390" w:type="dxa"/>
          </w:tcPr>
          <w:p w14:paraId="133F3A0B" w14:textId="77777777" w:rsidR="00910AA4" w:rsidRPr="00527769" w:rsidRDefault="00910AA4" w:rsidP="00910AA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26" w:type="dxa"/>
          </w:tcPr>
          <w:p w14:paraId="7BA26A6B" w14:textId="77777777" w:rsidR="00910AA4" w:rsidRPr="00527769" w:rsidRDefault="00910AA4" w:rsidP="00910AA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25" w:type="dxa"/>
          </w:tcPr>
          <w:p w14:paraId="20D99471" w14:textId="77777777" w:rsidR="00910AA4" w:rsidRPr="00527769" w:rsidRDefault="00910AA4" w:rsidP="00910AA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571" w:type="dxa"/>
          </w:tcPr>
          <w:p w14:paraId="56207968" w14:textId="77777777" w:rsidR="00910AA4" w:rsidRPr="00527769" w:rsidRDefault="00910AA4" w:rsidP="00910AA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910AA4" w:rsidRPr="00527769" w14:paraId="370E361D" w14:textId="77777777" w:rsidTr="00357FB3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7" w:type="dxa"/>
            <w:gridSpan w:val="5"/>
          </w:tcPr>
          <w:p w14:paraId="40252985" w14:textId="29A61AFD" w:rsidR="00910AA4" w:rsidRPr="001E4444" w:rsidRDefault="00910AA4" w:rsidP="00910AA4">
            <w:pP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      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[</w:t>
            </w:r>
            <w:r w:rsidRPr="001E4444">
              <w:rPr>
                <w:rFonts w:ascii="Arial" w:eastAsia="MS Mincho" w:hAnsi="Arial" w:cs="Arial"/>
                <w:b w:val="0"/>
                <w:i/>
                <w:iCs/>
                <w:sz w:val="22"/>
                <w:szCs w:val="22"/>
                <w:lang w:val="en-US"/>
              </w:rPr>
              <w:t>If “Yes”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] </w:t>
            </w:r>
            <w:r w:rsidR="00DA04F3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W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hy do you think </w:t>
            </w:r>
            <w: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this happened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?  </w:t>
            </w:r>
            <w: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(check all that apply)</w:t>
            </w:r>
          </w:p>
          <w:p w14:paraId="6CB6B0C0" w14:textId="77777777" w:rsidR="00910AA4" w:rsidRPr="001E4444" w:rsidRDefault="00910AA4" w:rsidP="00910AA4">
            <w:pP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</w:pPr>
          </w:p>
          <w:p w14:paraId="37A7A2FF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age </w:t>
            </w:r>
          </w:p>
          <w:p w14:paraId="3524E42F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gender </w:t>
            </w:r>
          </w:p>
          <w:p w14:paraId="6352A6DB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transgender or gender non-conforming status </w:t>
            </w:r>
          </w:p>
          <w:p w14:paraId="74D7F9D8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sexual orientation (being gay, lesbian, bisexual, or straight)  </w:t>
            </w:r>
          </w:p>
          <w:p w14:paraId="1C98CEF4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citizenship status or country of origin </w:t>
            </w:r>
          </w:p>
          <w:p w14:paraId="2D48274E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income </w:t>
            </w:r>
          </w:p>
          <w:p w14:paraId="4418ABCF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evel of education </w:t>
            </w:r>
          </w:p>
          <w:p w14:paraId="01840130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mental health issue or substance use </w:t>
            </w:r>
          </w:p>
          <w:p w14:paraId="402E51E0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physical disability </w:t>
            </w:r>
          </w:p>
          <w:p w14:paraId="4C07C422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Your race (skin color)</w:t>
            </w:r>
          </w:p>
          <w:p w14:paraId="60FC35C6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ethnicity (cultural background or ancestry) </w:t>
            </w:r>
          </w:p>
          <w:p w14:paraId="46A7DC93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religion </w:t>
            </w:r>
          </w:p>
          <w:p w14:paraId="30C5BF9B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lastRenderedPageBreak/>
              <w:t xml:space="preserve">Your language (e.g., accent, how you speak English, other language spoken) </w:t>
            </w:r>
          </w:p>
          <w:p w14:paraId="2D546CBC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weight </w:t>
            </w:r>
          </w:p>
          <w:p w14:paraId="1ADC3075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Another reason, please specify ____________</w:t>
            </w:r>
          </w:p>
          <w:p w14:paraId="0E9CF922" w14:textId="77777777" w:rsidR="00910AA4" w:rsidRPr="00527769" w:rsidRDefault="00910AA4" w:rsidP="00910AA4">
            <w:pPr>
              <w:spacing w:after="60"/>
              <w:ind w:right="-17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910AA4" w:rsidRPr="00527769" w14:paraId="302A781A" w14:textId="77777777" w:rsidTr="00910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5" w:type="dxa"/>
          </w:tcPr>
          <w:p w14:paraId="0FFFF452" w14:textId="77777777" w:rsidR="00910AA4" w:rsidRPr="00527769" w:rsidRDefault="00910AA4" w:rsidP="00BE04CE">
            <w:pPr>
              <w:numPr>
                <w:ilvl w:val="0"/>
                <w:numId w:val="9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sz w:val="22"/>
                <w:szCs w:val="22"/>
              </w:rPr>
              <w:t>Asked inappropriate, offensive, or overly personal questions</w:t>
            </w:r>
          </w:p>
        </w:tc>
        <w:tc>
          <w:tcPr>
            <w:tcW w:w="1390" w:type="dxa"/>
          </w:tcPr>
          <w:p w14:paraId="694CA755" w14:textId="77777777" w:rsidR="00910AA4" w:rsidRPr="00527769" w:rsidRDefault="00910AA4" w:rsidP="00910AA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26" w:type="dxa"/>
          </w:tcPr>
          <w:p w14:paraId="3CBC54E6" w14:textId="77777777" w:rsidR="00910AA4" w:rsidRPr="00527769" w:rsidRDefault="00910AA4" w:rsidP="00910AA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25" w:type="dxa"/>
          </w:tcPr>
          <w:p w14:paraId="2011E069" w14:textId="77777777" w:rsidR="00910AA4" w:rsidRPr="00527769" w:rsidRDefault="00910AA4" w:rsidP="00910AA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571" w:type="dxa"/>
          </w:tcPr>
          <w:p w14:paraId="68DAE25A" w14:textId="77777777" w:rsidR="00910AA4" w:rsidRPr="00527769" w:rsidRDefault="00910AA4" w:rsidP="00910AA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910AA4" w:rsidRPr="00527769" w14:paraId="56ECCB8E" w14:textId="77777777" w:rsidTr="003D76C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7" w:type="dxa"/>
            <w:gridSpan w:val="5"/>
          </w:tcPr>
          <w:p w14:paraId="45B8E44F" w14:textId="3AFE93EA" w:rsidR="00910AA4" w:rsidRPr="001E4444" w:rsidRDefault="00910AA4" w:rsidP="00910AA4">
            <w:pP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    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[</w:t>
            </w:r>
            <w:r w:rsidRPr="001E4444">
              <w:rPr>
                <w:rFonts w:ascii="Arial" w:eastAsia="MS Mincho" w:hAnsi="Arial" w:cs="Arial"/>
                <w:b w:val="0"/>
                <w:i/>
                <w:iCs/>
                <w:sz w:val="22"/>
                <w:szCs w:val="22"/>
                <w:lang w:val="en-US"/>
              </w:rPr>
              <w:t>If “Yes”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] </w:t>
            </w:r>
            <w:r w:rsidR="00DA04F3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W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hy do you think </w:t>
            </w:r>
            <w: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this happened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?  </w:t>
            </w:r>
            <w: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(check all that apply)</w:t>
            </w:r>
          </w:p>
          <w:p w14:paraId="611B97B8" w14:textId="77777777" w:rsidR="00910AA4" w:rsidRPr="001E4444" w:rsidRDefault="00910AA4" w:rsidP="00910AA4">
            <w:pP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</w:pPr>
          </w:p>
          <w:p w14:paraId="7A9852B2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age </w:t>
            </w:r>
          </w:p>
          <w:p w14:paraId="40A9633C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gender </w:t>
            </w:r>
          </w:p>
          <w:p w14:paraId="3D50D647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transgender or gender non-conforming status </w:t>
            </w:r>
          </w:p>
          <w:p w14:paraId="613947B2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sexual orientation (being gay, lesbian, bisexual, or straight)  </w:t>
            </w:r>
          </w:p>
          <w:p w14:paraId="6D8052B3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citizenship status or country of origin </w:t>
            </w:r>
          </w:p>
          <w:p w14:paraId="6EF19177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income </w:t>
            </w:r>
          </w:p>
          <w:p w14:paraId="4466668F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evel of education </w:t>
            </w:r>
          </w:p>
          <w:p w14:paraId="27795E2F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mental health issue or substance use </w:t>
            </w:r>
          </w:p>
          <w:p w14:paraId="761EE991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physical disability </w:t>
            </w:r>
          </w:p>
          <w:p w14:paraId="1AF35E3B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Your race (skin color)</w:t>
            </w:r>
          </w:p>
          <w:p w14:paraId="0572CF56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ethnicity (cultural background or ancestry) </w:t>
            </w:r>
          </w:p>
          <w:p w14:paraId="2088B7D0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religion </w:t>
            </w:r>
          </w:p>
          <w:p w14:paraId="3800686D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anguage (e.g., accent, how you speak English, other language spoken) </w:t>
            </w:r>
          </w:p>
          <w:p w14:paraId="02B2EA7A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weight </w:t>
            </w:r>
          </w:p>
          <w:p w14:paraId="24DA0BBC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Another reason, please specify ____________</w:t>
            </w:r>
          </w:p>
          <w:p w14:paraId="17A603CF" w14:textId="77777777" w:rsidR="00910AA4" w:rsidRPr="00527769" w:rsidRDefault="00910AA4" w:rsidP="00910AA4">
            <w:pPr>
              <w:spacing w:after="60"/>
              <w:ind w:right="-17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910AA4" w:rsidRPr="00527769" w14:paraId="0DC4253A" w14:textId="77777777" w:rsidTr="00910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5" w:type="dxa"/>
          </w:tcPr>
          <w:p w14:paraId="684E5C61" w14:textId="77777777" w:rsidR="00910AA4" w:rsidRPr="00527769" w:rsidRDefault="00910AA4" w:rsidP="00BE04CE">
            <w:pPr>
              <w:numPr>
                <w:ilvl w:val="0"/>
                <w:numId w:val="9"/>
              </w:numPr>
              <w:spacing w:after="60"/>
              <w:ind w:right="-170"/>
              <w:contextualSpacing/>
              <w:rPr>
                <w:rFonts w:ascii="Arial" w:hAnsi="Arial" w:cs="Arial"/>
                <w:b w:val="0"/>
                <w:color w:val="010202"/>
                <w:sz w:val="22"/>
                <w:szCs w:val="22"/>
                <w:lang w:val="en-GB"/>
              </w:rPr>
            </w:pPr>
            <w:r w:rsidRPr="00527769">
              <w:rPr>
                <w:rFonts w:ascii="Arial" w:hAnsi="Arial" w:cs="Arial"/>
                <w:b w:val="0"/>
                <w:sz w:val="22"/>
                <w:szCs w:val="22"/>
              </w:rPr>
              <w:t>Been treated as if you are less smart or capable than others</w:t>
            </w:r>
          </w:p>
        </w:tc>
        <w:tc>
          <w:tcPr>
            <w:tcW w:w="1390" w:type="dxa"/>
          </w:tcPr>
          <w:p w14:paraId="213AD466" w14:textId="77777777" w:rsidR="00910AA4" w:rsidRPr="00527769" w:rsidRDefault="00910AA4" w:rsidP="00910AA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26" w:type="dxa"/>
          </w:tcPr>
          <w:p w14:paraId="68F31AC1" w14:textId="77777777" w:rsidR="00910AA4" w:rsidRPr="00527769" w:rsidRDefault="00910AA4" w:rsidP="00910AA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425" w:type="dxa"/>
          </w:tcPr>
          <w:p w14:paraId="515645D0" w14:textId="77777777" w:rsidR="00910AA4" w:rsidRPr="00527769" w:rsidRDefault="00910AA4" w:rsidP="00910AA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  <w:tc>
          <w:tcPr>
            <w:tcW w:w="1571" w:type="dxa"/>
          </w:tcPr>
          <w:p w14:paraId="75C12562" w14:textId="77777777" w:rsidR="00910AA4" w:rsidRPr="00527769" w:rsidRDefault="00910AA4" w:rsidP="00910AA4">
            <w:pPr>
              <w:spacing w:after="60"/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  <w:tr w:rsidR="00910AA4" w:rsidRPr="00527769" w14:paraId="212BF4D1" w14:textId="77777777" w:rsidTr="006B365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7" w:type="dxa"/>
            <w:gridSpan w:val="5"/>
          </w:tcPr>
          <w:p w14:paraId="37AE8F66" w14:textId="064A2B15" w:rsidR="00910AA4" w:rsidRPr="001E4444" w:rsidRDefault="00910AA4" w:rsidP="00910AA4">
            <w:pP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     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[</w:t>
            </w:r>
            <w:r w:rsidRPr="001E4444">
              <w:rPr>
                <w:rFonts w:ascii="Arial" w:eastAsia="MS Mincho" w:hAnsi="Arial" w:cs="Arial"/>
                <w:b w:val="0"/>
                <w:i/>
                <w:iCs/>
                <w:sz w:val="22"/>
                <w:szCs w:val="22"/>
                <w:lang w:val="en-US"/>
              </w:rPr>
              <w:t>If “Yes”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] </w:t>
            </w:r>
            <w:r w:rsidR="00DA04F3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W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hy do you think </w:t>
            </w:r>
            <w: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this happened</w:t>
            </w:r>
            <w:r w:rsidRPr="001E4444"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 xml:space="preserve">?  </w:t>
            </w:r>
            <w: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  <w:t>(check all that apply)</w:t>
            </w:r>
          </w:p>
          <w:p w14:paraId="3EC01B84" w14:textId="77777777" w:rsidR="00910AA4" w:rsidRPr="001E4444" w:rsidRDefault="00910AA4" w:rsidP="00910AA4">
            <w:pPr>
              <w:rPr>
                <w:rFonts w:ascii="Arial" w:eastAsia="MS Mincho" w:hAnsi="Arial" w:cs="Arial"/>
                <w:b w:val="0"/>
                <w:sz w:val="22"/>
                <w:szCs w:val="22"/>
                <w:lang w:val="en-US"/>
              </w:rPr>
            </w:pPr>
          </w:p>
          <w:p w14:paraId="6AEC5A29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age </w:t>
            </w:r>
          </w:p>
          <w:p w14:paraId="084BD47A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gender </w:t>
            </w:r>
          </w:p>
          <w:p w14:paraId="60231047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transgender or gender non-conforming status </w:t>
            </w:r>
          </w:p>
          <w:p w14:paraId="3C346A55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sexual orientation (being gay, lesbian, bisexual, or straight)  </w:t>
            </w:r>
          </w:p>
          <w:p w14:paraId="41DFFFFE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citizenship status or country of origin </w:t>
            </w:r>
          </w:p>
          <w:p w14:paraId="496C8731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income </w:t>
            </w:r>
          </w:p>
          <w:p w14:paraId="638B4D6C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evel of education </w:t>
            </w:r>
          </w:p>
          <w:p w14:paraId="72261447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mental health issue or substance use </w:t>
            </w:r>
          </w:p>
          <w:p w14:paraId="39E4E526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lastRenderedPageBreak/>
              <w:t xml:space="preserve">Your physical disability </w:t>
            </w:r>
          </w:p>
          <w:p w14:paraId="1D37B84D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Your race (skin color)</w:t>
            </w:r>
          </w:p>
          <w:p w14:paraId="7DA61F1C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ethnicity (cultural background or ancestry) </w:t>
            </w:r>
          </w:p>
          <w:p w14:paraId="69047DC4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religion </w:t>
            </w:r>
          </w:p>
          <w:p w14:paraId="6C59A723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language (e.g., accent, how you speak English, other language spoken) </w:t>
            </w:r>
          </w:p>
          <w:p w14:paraId="466DC8E0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 xml:space="preserve">Your weight </w:t>
            </w:r>
          </w:p>
          <w:p w14:paraId="7CC00739" w14:textId="77777777" w:rsidR="00910AA4" w:rsidRPr="001E4444" w:rsidRDefault="00910AA4" w:rsidP="00910AA4">
            <w:pPr>
              <w:pStyle w:val="ListParagraph"/>
              <w:numPr>
                <w:ilvl w:val="0"/>
                <w:numId w:val="8"/>
              </w:numPr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</w:pPr>
            <w:r w:rsidRPr="001E4444">
              <w:rPr>
                <w:rFonts w:ascii="Arial" w:eastAsia="MS Mincho" w:hAnsi="Arial" w:cs="Arial"/>
                <w:b w:val="0"/>
                <w:bCs w:val="0"/>
                <w:sz w:val="22"/>
                <w:szCs w:val="22"/>
              </w:rPr>
              <w:t>Another reason, please specify ____________</w:t>
            </w:r>
          </w:p>
          <w:p w14:paraId="7301A536" w14:textId="77777777" w:rsidR="00910AA4" w:rsidRPr="00527769" w:rsidRDefault="00910AA4" w:rsidP="00910AA4">
            <w:pPr>
              <w:spacing w:after="60"/>
              <w:ind w:right="-170"/>
              <w:rPr>
                <w:rFonts w:ascii="Arial" w:hAnsi="Arial" w:cs="Arial"/>
                <w:color w:val="010202"/>
                <w:sz w:val="22"/>
                <w:szCs w:val="22"/>
                <w:lang w:val="en-GB"/>
              </w:rPr>
            </w:pPr>
          </w:p>
        </w:tc>
      </w:tr>
    </w:tbl>
    <w:p w14:paraId="36F5D25B" w14:textId="77777777" w:rsidR="004C0AB4" w:rsidRPr="00EC237F" w:rsidRDefault="004C0AB4" w:rsidP="004C0AB4">
      <w:pPr>
        <w:rPr>
          <w:rFonts w:ascii="Arial" w:eastAsia="MS Mincho" w:hAnsi="Arial" w:cs="Arial"/>
          <w:b/>
          <w:sz w:val="22"/>
          <w:szCs w:val="22"/>
          <w:u w:val="single"/>
          <w:lang w:val="en-US"/>
        </w:rPr>
      </w:pPr>
    </w:p>
    <w:p w14:paraId="3FDBBF11" w14:textId="77777777" w:rsidR="00910AA4" w:rsidRDefault="00910AA4" w:rsidP="00910AA4">
      <w:pPr>
        <w:spacing w:before="120"/>
        <w:rPr>
          <w:rFonts w:ascii="Arial" w:eastAsia="MS Mincho" w:hAnsi="Arial" w:cs="Arial"/>
          <w:b/>
          <w:sz w:val="22"/>
          <w:szCs w:val="22"/>
        </w:rPr>
        <w:sectPr w:rsidR="00910AA4" w:rsidSect="001E444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C189E33" w14:textId="77777777" w:rsidR="00A61C27" w:rsidRPr="00527769" w:rsidRDefault="00A61C27" w:rsidP="00A61C27">
      <w:pPr>
        <w:spacing w:before="120"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lastRenderedPageBreak/>
        <w:t xml:space="preserve">As a reminder, we are interested in experiences related to </w:t>
      </w:r>
      <w:r w:rsidRPr="00527769">
        <w:rPr>
          <w:rFonts w:ascii="Arial" w:eastAsia="MS Mincho" w:hAnsi="Arial" w:cs="Arial"/>
          <w:b/>
          <w:sz w:val="22"/>
          <w:szCs w:val="22"/>
        </w:rPr>
        <w:t>who you are</w:t>
      </w:r>
      <w:r w:rsidRPr="00527769">
        <w:rPr>
          <w:rFonts w:ascii="Arial" w:eastAsia="MS Mincho" w:hAnsi="Arial" w:cs="Arial"/>
          <w:sz w:val="22"/>
          <w:szCs w:val="22"/>
        </w:rPr>
        <w:t xml:space="preserve">. This includes both </w:t>
      </w:r>
      <w:r w:rsidRPr="00527769">
        <w:rPr>
          <w:rFonts w:ascii="Arial" w:eastAsia="MS Mincho" w:hAnsi="Arial" w:cs="Arial"/>
          <w:sz w:val="22"/>
          <w:szCs w:val="22"/>
          <w:u w:val="single"/>
        </w:rPr>
        <w:t>how you describe yourself and how others might describe you</w:t>
      </w:r>
      <w:r w:rsidRPr="00527769">
        <w:rPr>
          <w:rFonts w:ascii="Arial" w:eastAsia="MS Mincho" w:hAnsi="Arial" w:cs="Arial"/>
          <w:sz w:val="22"/>
          <w:szCs w:val="22"/>
        </w:rPr>
        <w:t xml:space="preserve">. For example, your skin color, ancestry, nationality, religion, gender, sexuality, age, weight, disability or mental health issue, and income. </w:t>
      </w:r>
    </w:p>
    <w:p w14:paraId="4D323E72" w14:textId="77777777" w:rsidR="00A61C27" w:rsidRPr="00527769" w:rsidRDefault="00A61C27" w:rsidP="00A61C27">
      <w:pPr>
        <w:spacing w:before="120"/>
        <w:ind w:left="360"/>
        <w:contextualSpacing/>
        <w:rPr>
          <w:rFonts w:ascii="Arial" w:eastAsia="MS Mincho" w:hAnsi="Arial" w:cs="Arial"/>
          <w:b/>
          <w:sz w:val="22"/>
          <w:szCs w:val="22"/>
        </w:rPr>
      </w:pPr>
    </w:p>
    <w:p w14:paraId="1B9273FB" w14:textId="77777777" w:rsidR="00A61C27" w:rsidRPr="00527769" w:rsidRDefault="00A61C27" w:rsidP="00BE04CE">
      <w:pPr>
        <w:numPr>
          <w:ilvl w:val="0"/>
          <w:numId w:val="9"/>
        </w:numPr>
        <w:spacing w:before="120"/>
        <w:contextualSpacing/>
        <w:rPr>
          <w:rFonts w:ascii="Arial" w:eastAsia="MS Mincho" w:hAnsi="Arial" w:cs="Arial"/>
          <w:b/>
          <w:sz w:val="22"/>
          <w:szCs w:val="22"/>
        </w:rPr>
      </w:pPr>
      <w:bookmarkStart w:id="0" w:name="_GoBack"/>
      <w:bookmarkEnd w:id="0"/>
      <w:r w:rsidRPr="00527769">
        <w:rPr>
          <w:rFonts w:ascii="Arial" w:eastAsia="MS Mincho" w:hAnsi="Arial" w:cs="Arial"/>
          <w:sz w:val="22"/>
          <w:szCs w:val="22"/>
        </w:rPr>
        <w:t>Because of who you are, has a health care provider ever refused you care?</w:t>
      </w:r>
    </w:p>
    <w:p w14:paraId="5C78327B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0A3591C5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4425FA6C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</w:p>
    <w:p w14:paraId="0004E27F" w14:textId="69035B0A" w:rsidR="00A61C27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300D3F68" w14:textId="39F06C6B" w:rsidR="00DA04F3" w:rsidRPr="00DA04F3" w:rsidRDefault="00DA04F3" w:rsidP="00DA04F3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 xml:space="preserve">If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: </w:t>
      </w:r>
      <w:r w:rsidRPr="00DA04F3">
        <w:rPr>
          <w:rFonts w:ascii="Arial" w:eastAsia="MS Mincho" w:hAnsi="Arial" w:cs="Arial"/>
          <w:color w:val="010202"/>
          <w:sz w:val="22"/>
          <w:szCs w:val="22"/>
          <w:lang w:val="en-GB"/>
        </w:rPr>
        <w:t>Why</w:t>
      </w:r>
      <w:r w:rsidRPr="00DA04F3">
        <w:rPr>
          <w:rFonts w:ascii="Arial" w:eastAsia="MS Mincho" w:hAnsi="Arial" w:cs="Arial"/>
          <w:sz w:val="22"/>
          <w:szCs w:val="22"/>
          <w:lang w:val="en-US"/>
        </w:rPr>
        <w:t xml:space="preserve"> do you think this happened?</w:t>
      </w:r>
      <w:r w:rsidRPr="001E4444">
        <w:rPr>
          <w:rFonts w:ascii="Arial" w:eastAsia="MS Mincho" w:hAnsi="Arial" w:cs="Arial"/>
          <w:b/>
          <w:sz w:val="22"/>
          <w:szCs w:val="22"/>
          <w:lang w:val="en-US"/>
        </w:rPr>
        <w:t xml:space="preserve"> </w:t>
      </w:r>
      <w:r w:rsidRPr="00DA04F3">
        <w:rPr>
          <w:rFonts w:ascii="Arial" w:eastAsia="MS Mincho" w:hAnsi="Arial" w:cs="Arial"/>
          <w:bCs/>
          <w:sz w:val="22"/>
          <w:szCs w:val="22"/>
          <w:lang w:val="en-US"/>
        </w:rPr>
        <w:t>(check all that apply)</w:t>
      </w:r>
    </w:p>
    <w:p w14:paraId="074646A3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age </w:t>
      </w:r>
    </w:p>
    <w:p w14:paraId="2E108421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gender </w:t>
      </w:r>
    </w:p>
    <w:p w14:paraId="4AA9A035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transgender or gender non-conforming status </w:t>
      </w:r>
    </w:p>
    <w:p w14:paraId="6873F043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sexual orientation (being gay, lesbian, bisexual, or straight)  </w:t>
      </w:r>
    </w:p>
    <w:p w14:paraId="42D52078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citizenship status or country of origin </w:t>
      </w:r>
    </w:p>
    <w:p w14:paraId="054B652D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income </w:t>
      </w:r>
    </w:p>
    <w:p w14:paraId="38753110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level of education </w:t>
      </w:r>
    </w:p>
    <w:p w14:paraId="02E7F1C2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mental health issue or substance use </w:t>
      </w:r>
    </w:p>
    <w:p w14:paraId="173242C5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physical disability </w:t>
      </w:r>
    </w:p>
    <w:p w14:paraId="7E38483F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>Your race (skin color)</w:t>
      </w:r>
    </w:p>
    <w:p w14:paraId="50389112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ethnicity (cultural background or ancestry) </w:t>
      </w:r>
    </w:p>
    <w:p w14:paraId="252246DE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religion </w:t>
      </w:r>
    </w:p>
    <w:p w14:paraId="2F0578A2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language (e.g., accent, how you speak English, other language spoken) </w:t>
      </w:r>
    </w:p>
    <w:p w14:paraId="7FF1AB5A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weight </w:t>
      </w:r>
    </w:p>
    <w:p w14:paraId="754786FD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>Another reason, please specify ____________</w:t>
      </w:r>
    </w:p>
    <w:p w14:paraId="5671CCC5" w14:textId="77777777" w:rsidR="00A61C27" w:rsidRPr="00527769" w:rsidRDefault="00A61C27" w:rsidP="00A61C27">
      <w:pPr>
        <w:spacing w:before="120" w:after="60"/>
        <w:ind w:left="720" w:right="-170"/>
        <w:contextualSpacing/>
        <w:rPr>
          <w:rFonts w:ascii="Arial" w:eastAsia="MS Mincho" w:hAnsi="Arial" w:cs="Arial"/>
          <w:sz w:val="22"/>
          <w:szCs w:val="22"/>
        </w:rPr>
      </w:pPr>
    </w:p>
    <w:p w14:paraId="66C988F8" w14:textId="77777777" w:rsidR="00A61C27" w:rsidRPr="00527769" w:rsidRDefault="00A61C27" w:rsidP="00BE04CE">
      <w:pPr>
        <w:numPr>
          <w:ilvl w:val="0"/>
          <w:numId w:val="9"/>
        </w:numPr>
        <w:spacing w:before="120" w:after="60"/>
        <w:ind w:right="-170"/>
        <w:contextualSpacing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been fired or dismissed from a job, or been turned down for a job that you interviewed for?</w:t>
      </w:r>
    </w:p>
    <w:p w14:paraId="5C986CE8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5E96DFD0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5D151F1A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0E5721E8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lastRenderedPageBreak/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13E95774" w14:textId="577C120C" w:rsidR="00DA04F3" w:rsidRPr="00DA04F3" w:rsidRDefault="00DA04F3" w:rsidP="00DA04F3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 xml:space="preserve">If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: </w:t>
      </w:r>
      <w:r w:rsidRPr="00DA04F3">
        <w:rPr>
          <w:rFonts w:ascii="Arial" w:eastAsia="MS Mincho" w:hAnsi="Arial" w:cs="Arial"/>
          <w:color w:val="010202"/>
          <w:sz w:val="22"/>
          <w:szCs w:val="22"/>
          <w:lang w:val="en-GB"/>
        </w:rPr>
        <w:t>Why</w:t>
      </w:r>
      <w:r w:rsidRPr="00DA04F3">
        <w:rPr>
          <w:rFonts w:ascii="Arial" w:eastAsia="MS Mincho" w:hAnsi="Arial" w:cs="Arial"/>
          <w:sz w:val="22"/>
          <w:szCs w:val="22"/>
          <w:lang w:val="en-US"/>
        </w:rPr>
        <w:t xml:space="preserve"> do you think this happened?</w:t>
      </w:r>
      <w:r w:rsidRPr="001E4444">
        <w:rPr>
          <w:rFonts w:ascii="Arial" w:eastAsia="MS Mincho" w:hAnsi="Arial" w:cs="Arial"/>
          <w:b/>
          <w:sz w:val="22"/>
          <w:szCs w:val="22"/>
          <w:lang w:val="en-US"/>
        </w:rPr>
        <w:t xml:space="preserve"> </w:t>
      </w:r>
      <w:r w:rsidRPr="00DA04F3">
        <w:rPr>
          <w:rFonts w:ascii="Arial" w:eastAsia="MS Mincho" w:hAnsi="Arial" w:cs="Arial"/>
          <w:bCs/>
          <w:sz w:val="22"/>
          <w:szCs w:val="22"/>
          <w:lang w:val="en-US"/>
        </w:rPr>
        <w:t>(check all that apply)</w:t>
      </w:r>
    </w:p>
    <w:p w14:paraId="79CCB868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age </w:t>
      </w:r>
    </w:p>
    <w:p w14:paraId="3DCB619F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gender </w:t>
      </w:r>
    </w:p>
    <w:p w14:paraId="3E6CE3B5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transgender or gender non-conforming status </w:t>
      </w:r>
    </w:p>
    <w:p w14:paraId="72687383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sexual orientation (being gay, lesbian, bisexual, or straight)  </w:t>
      </w:r>
    </w:p>
    <w:p w14:paraId="2C2463D9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citizenship status or country of origin </w:t>
      </w:r>
    </w:p>
    <w:p w14:paraId="0B174E08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income </w:t>
      </w:r>
    </w:p>
    <w:p w14:paraId="1819465A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level of education </w:t>
      </w:r>
    </w:p>
    <w:p w14:paraId="1CAC9C13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mental health issue or substance use </w:t>
      </w:r>
    </w:p>
    <w:p w14:paraId="24EC5348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physical disability </w:t>
      </w:r>
    </w:p>
    <w:p w14:paraId="1943A47C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>Your race (skin color)</w:t>
      </w:r>
    </w:p>
    <w:p w14:paraId="5309ECC8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ethnicity (cultural background or ancestry) </w:t>
      </w:r>
    </w:p>
    <w:p w14:paraId="3ECD964A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religion </w:t>
      </w:r>
    </w:p>
    <w:p w14:paraId="700B625B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language (e.g., accent, how you speak English, other language spoken) </w:t>
      </w:r>
    </w:p>
    <w:p w14:paraId="7FC93637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weight </w:t>
      </w:r>
    </w:p>
    <w:p w14:paraId="4E37E4A5" w14:textId="77777777" w:rsid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>Another reason, please specify ____________</w:t>
      </w:r>
    </w:p>
    <w:p w14:paraId="3FBC859E" w14:textId="312AB393" w:rsidR="00A61C27" w:rsidRPr="00DA04F3" w:rsidRDefault="00A61C27" w:rsidP="00DA04F3">
      <w:pPr>
        <w:pStyle w:val="ListParagraph"/>
        <w:ind w:left="1440"/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DA04F3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DA04F3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</w:p>
    <w:p w14:paraId="3E5ECB0D" w14:textId="77777777" w:rsidR="00A61C27" w:rsidRPr="00527769" w:rsidRDefault="00A61C27" w:rsidP="00BE04CE">
      <w:pPr>
        <w:numPr>
          <w:ilvl w:val="0"/>
          <w:numId w:val="9"/>
        </w:numPr>
        <w:spacing w:before="120" w:after="60"/>
        <w:ind w:right="-170"/>
        <w:contextualSpacing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been evicted or denied housing?</w:t>
      </w:r>
    </w:p>
    <w:p w14:paraId="55A08498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0A0B9104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78C6F91A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044F528F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553DD0CD" w14:textId="4DCD33A5" w:rsidR="00DA04F3" w:rsidRPr="00DA04F3" w:rsidRDefault="00DA04F3" w:rsidP="00DA04F3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 xml:space="preserve">If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: </w:t>
      </w:r>
      <w:r w:rsidRPr="00DA04F3">
        <w:rPr>
          <w:rFonts w:ascii="Arial" w:eastAsia="MS Mincho" w:hAnsi="Arial" w:cs="Arial"/>
          <w:color w:val="010202"/>
          <w:sz w:val="22"/>
          <w:szCs w:val="22"/>
          <w:lang w:val="en-GB"/>
        </w:rPr>
        <w:t>Why</w:t>
      </w:r>
      <w:r w:rsidRPr="00DA04F3">
        <w:rPr>
          <w:rFonts w:ascii="Arial" w:eastAsia="MS Mincho" w:hAnsi="Arial" w:cs="Arial"/>
          <w:sz w:val="22"/>
          <w:szCs w:val="22"/>
          <w:lang w:val="en-US"/>
        </w:rPr>
        <w:t xml:space="preserve"> do you think this happened?</w:t>
      </w:r>
      <w:r w:rsidRPr="001E4444">
        <w:rPr>
          <w:rFonts w:ascii="Arial" w:eastAsia="MS Mincho" w:hAnsi="Arial" w:cs="Arial"/>
          <w:b/>
          <w:sz w:val="22"/>
          <w:szCs w:val="22"/>
          <w:lang w:val="en-US"/>
        </w:rPr>
        <w:t xml:space="preserve"> </w:t>
      </w:r>
      <w:r w:rsidRPr="00DA04F3">
        <w:rPr>
          <w:rFonts w:ascii="Arial" w:eastAsia="MS Mincho" w:hAnsi="Arial" w:cs="Arial"/>
          <w:bCs/>
          <w:sz w:val="22"/>
          <w:szCs w:val="22"/>
          <w:lang w:val="en-US"/>
        </w:rPr>
        <w:t>(check all that apply)</w:t>
      </w:r>
    </w:p>
    <w:p w14:paraId="3F802B14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age </w:t>
      </w:r>
    </w:p>
    <w:p w14:paraId="3301799B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gender </w:t>
      </w:r>
    </w:p>
    <w:p w14:paraId="5AA2F2E5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transgender or gender non-conforming status </w:t>
      </w:r>
    </w:p>
    <w:p w14:paraId="384D0EE3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sexual orientation (being gay, lesbian, bisexual, or straight)  </w:t>
      </w:r>
    </w:p>
    <w:p w14:paraId="7F40F02E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citizenship status or country of origin </w:t>
      </w:r>
    </w:p>
    <w:p w14:paraId="794B0D1E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income </w:t>
      </w:r>
    </w:p>
    <w:p w14:paraId="4F433434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level of education </w:t>
      </w:r>
    </w:p>
    <w:p w14:paraId="603695EA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mental health issue or substance use </w:t>
      </w:r>
    </w:p>
    <w:p w14:paraId="292228D9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lastRenderedPageBreak/>
        <w:t xml:space="preserve">Your physical disability </w:t>
      </w:r>
    </w:p>
    <w:p w14:paraId="1E85C375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>Your race (skin color)</w:t>
      </w:r>
    </w:p>
    <w:p w14:paraId="0CA822F1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ethnicity (cultural background or ancestry) </w:t>
      </w:r>
    </w:p>
    <w:p w14:paraId="29513D50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religion </w:t>
      </w:r>
    </w:p>
    <w:p w14:paraId="2CA9DDA9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language (e.g., accent, how you speak English, other language spoken) </w:t>
      </w:r>
    </w:p>
    <w:p w14:paraId="0BA96DB2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weight </w:t>
      </w:r>
    </w:p>
    <w:p w14:paraId="7DE1FC35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>Another reason, please specify ____________</w:t>
      </w:r>
    </w:p>
    <w:p w14:paraId="721EF204" w14:textId="61958672" w:rsidR="00A61C27" w:rsidRPr="00527769" w:rsidRDefault="00A61C27" w:rsidP="00A61C27">
      <w:pPr>
        <w:spacing w:before="120" w:after="60"/>
        <w:ind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</w:p>
    <w:p w14:paraId="28377AE4" w14:textId="77777777" w:rsidR="00A61C27" w:rsidRPr="00527769" w:rsidRDefault="00A61C27" w:rsidP="00BE04CE">
      <w:pPr>
        <w:numPr>
          <w:ilvl w:val="0"/>
          <w:numId w:val="9"/>
        </w:numPr>
        <w:spacing w:before="120" w:after="60"/>
        <w:ind w:right="-170"/>
        <w:contextualSpacing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been unreasonably stopped and questioned, searched, or arrested by police or security?</w:t>
      </w:r>
    </w:p>
    <w:p w14:paraId="737244FB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01CD4E51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3C423A17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53BB54D4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6597191B" w14:textId="54432040" w:rsidR="00DA04F3" w:rsidRPr="00DA04F3" w:rsidRDefault="00DA04F3" w:rsidP="00DA04F3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 xml:space="preserve">If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: </w:t>
      </w:r>
      <w:r w:rsidRPr="00DA04F3">
        <w:rPr>
          <w:rFonts w:ascii="Arial" w:eastAsia="MS Mincho" w:hAnsi="Arial" w:cs="Arial"/>
          <w:color w:val="010202"/>
          <w:sz w:val="22"/>
          <w:szCs w:val="22"/>
          <w:lang w:val="en-GB"/>
        </w:rPr>
        <w:t>Why</w:t>
      </w:r>
      <w:r w:rsidRPr="00DA04F3">
        <w:rPr>
          <w:rFonts w:ascii="Arial" w:eastAsia="MS Mincho" w:hAnsi="Arial" w:cs="Arial"/>
          <w:sz w:val="22"/>
          <w:szCs w:val="22"/>
          <w:lang w:val="en-US"/>
        </w:rPr>
        <w:t xml:space="preserve"> do you think this happened?</w:t>
      </w:r>
      <w:r w:rsidRPr="001E4444">
        <w:rPr>
          <w:rFonts w:ascii="Arial" w:eastAsia="MS Mincho" w:hAnsi="Arial" w:cs="Arial"/>
          <w:b/>
          <w:sz w:val="22"/>
          <w:szCs w:val="22"/>
          <w:lang w:val="en-US"/>
        </w:rPr>
        <w:t xml:space="preserve"> </w:t>
      </w:r>
      <w:r w:rsidRPr="00DA04F3">
        <w:rPr>
          <w:rFonts w:ascii="Arial" w:eastAsia="MS Mincho" w:hAnsi="Arial" w:cs="Arial"/>
          <w:bCs/>
          <w:sz w:val="22"/>
          <w:szCs w:val="22"/>
          <w:lang w:val="en-US"/>
        </w:rPr>
        <w:t>(check all that apply)</w:t>
      </w:r>
    </w:p>
    <w:p w14:paraId="70AB12B2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age </w:t>
      </w:r>
    </w:p>
    <w:p w14:paraId="6DF93A76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gender </w:t>
      </w:r>
    </w:p>
    <w:p w14:paraId="0D44AE31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transgender or gender non-conforming status </w:t>
      </w:r>
    </w:p>
    <w:p w14:paraId="1EDB41E1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sexual orientation (being gay, lesbian, bisexual, or straight)  </w:t>
      </w:r>
    </w:p>
    <w:p w14:paraId="5C7B116E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citizenship status or country of origin </w:t>
      </w:r>
    </w:p>
    <w:p w14:paraId="785887BE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income </w:t>
      </w:r>
    </w:p>
    <w:p w14:paraId="775C7B9B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level of education </w:t>
      </w:r>
    </w:p>
    <w:p w14:paraId="31FEE59E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mental health issue or substance use </w:t>
      </w:r>
    </w:p>
    <w:p w14:paraId="1ABB9F10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physical disability </w:t>
      </w:r>
    </w:p>
    <w:p w14:paraId="2AD1F949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>Your race (skin color)</w:t>
      </w:r>
    </w:p>
    <w:p w14:paraId="54554281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ethnicity (cultural background or ancestry) </w:t>
      </w:r>
    </w:p>
    <w:p w14:paraId="65E538A9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religion </w:t>
      </w:r>
    </w:p>
    <w:p w14:paraId="25BB9785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language (e.g., accent, how you speak English, other language spoken) </w:t>
      </w:r>
    </w:p>
    <w:p w14:paraId="28B080EA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weight </w:t>
      </w:r>
    </w:p>
    <w:p w14:paraId="164E624F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>Another reason, please specify ____________</w:t>
      </w:r>
    </w:p>
    <w:p w14:paraId="54B23D01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</w:p>
    <w:p w14:paraId="54DB3018" w14:textId="77777777" w:rsidR="00A61C27" w:rsidRPr="00527769" w:rsidRDefault="00A61C27" w:rsidP="00BE04CE">
      <w:pPr>
        <w:numPr>
          <w:ilvl w:val="0"/>
          <w:numId w:val="9"/>
        </w:numPr>
        <w:spacing w:before="120" w:after="60"/>
        <w:ind w:right="-170"/>
        <w:contextualSpacing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been unreasonably expelled or suspended from school?</w:t>
      </w:r>
    </w:p>
    <w:p w14:paraId="77D0F5A9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lastRenderedPageBreak/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266D58A5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4BEE7C58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172523F9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17D47EB8" w14:textId="2E3912E4" w:rsidR="00DA04F3" w:rsidRPr="00DA04F3" w:rsidRDefault="00DA04F3" w:rsidP="00DA04F3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 xml:space="preserve">If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: </w:t>
      </w:r>
      <w:r w:rsidRPr="00DA04F3">
        <w:rPr>
          <w:rFonts w:ascii="Arial" w:eastAsia="MS Mincho" w:hAnsi="Arial" w:cs="Arial"/>
          <w:color w:val="010202"/>
          <w:sz w:val="22"/>
          <w:szCs w:val="22"/>
          <w:lang w:val="en-GB"/>
        </w:rPr>
        <w:t>Why</w:t>
      </w:r>
      <w:r w:rsidRPr="00DA04F3">
        <w:rPr>
          <w:rFonts w:ascii="Arial" w:eastAsia="MS Mincho" w:hAnsi="Arial" w:cs="Arial"/>
          <w:sz w:val="22"/>
          <w:szCs w:val="22"/>
          <w:lang w:val="en-US"/>
        </w:rPr>
        <w:t xml:space="preserve"> do you think this happened?</w:t>
      </w:r>
      <w:r w:rsidRPr="001E4444">
        <w:rPr>
          <w:rFonts w:ascii="Arial" w:eastAsia="MS Mincho" w:hAnsi="Arial" w:cs="Arial"/>
          <w:b/>
          <w:sz w:val="22"/>
          <w:szCs w:val="22"/>
          <w:lang w:val="en-US"/>
        </w:rPr>
        <w:t xml:space="preserve"> </w:t>
      </w:r>
      <w:r w:rsidRPr="00DA04F3">
        <w:rPr>
          <w:rFonts w:ascii="Arial" w:eastAsia="MS Mincho" w:hAnsi="Arial" w:cs="Arial"/>
          <w:bCs/>
          <w:sz w:val="22"/>
          <w:szCs w:val="22"/>
          <w:lang w:val="en-US"/>
        </w:rPr>
        <w:t>(check all that apply)</w:t>
      </w:r>
    </w:p>
    <w:p w14:paraId="4E0E22B9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age </w:t>
      </w:r>
    </w:p>
    <w:p w14:paraId="0F56F0CC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gender </w:t>
      </w:r>
    </w:p>
    <w:p w14:paraId="15607091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transgender or gender non-conforming status </w:t>
      </w:r>
    </w:p>
    <w:p w14:paraId="2FCB35D5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sexual orientation (being gay, lesbian, bisexual, or straight)  </w:t>
      </w:r>
    </w:p>
    <w:p w14:paraId="21DCE6FA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citizenship status or country of origin </w:t>
      </w:r>
    </w:p>
    <w:p w14:paraId="3295B9F2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income </w:t>
      </w:r>
    </w:p>
    <w:p w14:paraId="350B4A70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level of education </w:t>
      </w:r>
    </w:p>
    <w:p w14:paraId="0D337625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mental health issue or substance use </w:t>
      </w:r>
    </w:p>
    <w:p w14:paraId="0A48198D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physical disability </w:t>
      </w:r>
    </w:p>
    <w:p w14:paraId="0B08DADE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>Your race (skin color)</w:t>
      </w:r>
    </w:p>
    <w:p w14:paraId="6DC1234E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ethnicity (cultural background or ancestry) </w:t>
      </w:r>
    </w:p>
    <w:p w14:paraId="25744B11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religion </w:t>
      </w:r>
    </w:p>
    <w:p w14:paraId="79709C05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language (e.g., accent, how you speak English, other language spoken) </w:t>
      </w:r>
    </w:p>
    <w:p w14:paraId="701E6BA4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weight </w:t>
      </w:r>
    </w:p>
    <w:p w14:paraId="5A146E49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>Another reason, please specify ____________</w:t>
      </w:r>
    </w:p>
    <w:p w14:paraId="06E1BF6F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</w:p>
    <w:p w14:paraId="1D79ACBD" w14:textId="77777777" w:rsidR="00A61C27" w:rsidRPr="00527769" w:rsidRDefault="00A61C27" w:rsidP="00BE04CE">
      <w:pPr>
        <w:numPr>
          <w:ilvl w:val="0"/>
          <w:numId w:val="9"/>
        </w:numPr>
        <w:spacing w:before="120" w:after="60"/>
        <w:ind w:right="-170"/>
        <w:contextualSpacing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sz w:val="22"/>
          <w:szCs w:val="22"/>
        </w:rPr>
        <w:t xml:space="preserve">Because of who you are, have you ever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been unable to open a bank account, cash a cheque, or get a loan?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</w:p>
    <w:p w14:paraId="5FE496F7" w14:textId="357B573B" w:rsidR="00A61C27" w:rsidRPr="00527769" w:rsidRDefault="00A61C27" w:rsidP="00A61C27">
      <w:pPr>
        <w:spacing w:before="120" w:after="60"/>
        <w:ind w:left="360" w:right="-170" w:firstLine="360"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5F80666F" w14:textId="57CE520A" w:rsidR="00A61C27" w:rsidRPr="00527769" w:rsidRDefault="00DA04F3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="00A61C27"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="00A61C27"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="00A61C27"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="00A61C27"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5BE68EF5" w14:textId="212E4125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370736A7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5C718894" w14:textId="5E966DEC" w:rsidR="00DA04F3" w:rsidRPr="00DA04F3" w:rsidRDefault="00DA04F3" w:rsidP="00DA04F3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 xml:space="preserve">If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: </w:t>
      </w:r>
      <w:r w:rsidRPr="00DA04F3">
        <w:rPr>
          <w:rFonts w:ascii="Arial" w:eastAsia="MS Mincho" w:hAnsi="Arial" w:cs="Arial"/>
          <w:color w:val="010202"/>
          <w:sz w:val="22"/>
          <w:szCs w:val="22"/>
          <w:lang w:val="en-GB"/>
        </w:rPr>
        <w:t>Why</w:t>
      </w:r>
      <w:r w:rsidRPr="00DA04F3">
        <w:rPr>
          <w:rFonts w:ascii="Arial" w:eastAsia="MS Mincho" w:hAnsi="Arial" w:cs="Arial"/>
          <w:sz w:val="22"/>
          <w:szCs w:val="22"/>
          <w:lang w:val="en-US"/>
        </w:rPr>
        <w:t xml:space="preserve"> do you think this happened?</w:t>
      </w:r>
      <w:r w:rsidRPr="001E4444">
        <w:rPr>
          <w:rFonts w:ascii="Arial" w:eastAsia="MS Mincho" w:hAnsi="Arial" w:cs="Arial"/>
          <w:b/>
          <w:sz w:val="22"/>
          <w:szCs w:val="22"/>
          <w:lang w:val="en-US"/>
        </w:rPr>
        <w:t xml:space="preserve"> </w:t>
      </w:r>
      <w:r w:rsidRPr="00DA04F3">
        <w:rPr>
          <w:rFonts w:ascii="Arial" w:eastAsia="MS Mincho" w:hAnsi="Arial" w:cs="Arial"/>
          <w:bCs/>
          <w:sz w:val="22"/>
          <w:szCs w:val="22"/>
          <w:lang w:val="en-US"/>
        </w:rPr>
        <w:t>(check all that apply)</w:t>
      </w:r>
    </w:p>
    <w:p w14:paraId="0A918543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age </w:t>
      </w:r>
    </w:p>
    <w:p w14:paraId="0BB2199C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gender </w:t>
      </w:r>
    </w:p>
    <w:p w14:paraId="4A8D26F9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transgender or gender non-conforming status </w:t>
      </w:r>
    </w:p>
    <w:p w14:paraId="241D0C3B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lastRenderedPageBreak/>
        <w:t xml:space="preserve">Your sexual orientation (being gay, lesbian, bisexual, or straight)  </w:t>
      </w:r>
    </w:p>
    <w:p w14:paraId="096AEAE2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citizenship status or country of origin </w:t>
      </w:r>
    </w:p>
    <w:p w14:paraId="65C1A376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income </w:t>
      </w:r>
    </w:p>
    <w:p w14:paraId="50A8CB05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level of education </w:t>
      </w:r>
    </w:p>
    <w:p w14:paraId="768160E5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mental health issue or substance use </w:t>
      </w:r>
    </w:p>
    <w:p w14:paraId="5C6F287A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physical disability </w:t>
      </w:r>
    </w:p>
    <w:p w14:paraId="2F70B0C1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>Your race (skin color)</w:t>
      </w:r>
    </w:p>
    <w:p w14:paraId="1139AD30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ethnicity (cultural background or ancestry) </w:t>
      </w:r>
    </w:p>
    <w:p w14:paraId="6CB5D271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religion </w:t>
      </w:r>
    </w:p>
    <w:p w14:paraId="1657283F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language (e.g., accent, how you speak English, other language spoken) </w:t>
      </w:r>
    </w:p>
    <w:p w14:paraId="28AFC1A5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weight </w:t>
      </w:r>
    </w:p>
    <w:p w14:paraId="79A498BA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>Another reason, please specify ____________</w:t>
      </w:r>
    </w:p>
    <w:p w14:paraId="2AC882DB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</w:p>
    <w:p w14:paraId="6950CB65" w14:textId="77777777" w:rsidR="00A61C27" w:rsidRPr="00527769" w:rsidRDefault="00A61C27" w:rsidP="00BE04CE">
      <w:pPr>
        <w:pStyle w:val="ListParagraph"/>
        <w:numPr>
          <w:ilvl w:val="0"/>
          <w:numId w:val="9"/>
        </w:numPr>
        <w:spacing w:before="120" w:after="60"/>
        <w:ind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had to move to another neighborhood, town, city, state, province, or country?</w:t>
      </w:r>
    </w:p>
    <w:p w14:paraId="5B97D89A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6B5D6FE6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7A9AB03B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1B67B402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52AB3E4A" w14:textId="179493A2" w:rsidR="00DA04F3" w:rsidRPr="00DA04F3" w:rsidRDefault="00DA04F3" w:rsidP="00DA04F3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 xml:space="preserve">If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: </w:t>
      </w:r>
      <w:r w:rsidRPr="00DA04F3">
        <w:rPr>
          <w:rFonts w:ascii="Arial" w:eastAsia="MS Mincho" w:hAnsi="Arial" w:cs="Arial"/>
          <w:color w:val="010202"/>
          <w:sz w:val="22"/>
          <w:szCs w:val="22"/>
          <w:lang w:val="en-GB"/>
        </w:rPr>
        <w:t>Why</w:t>
      </w:r>
      <w:r w:rsidRPr="00DA04F3">
        <w:rPr>
          <w:rFonts w:ascii="Arial" w:eastAsia="MS Mincho" w:hAnsi="Arial" w:cs="Arial"/>
          <w:sz w:val="22"/>
          <w:szCs w:val="22"/>
          <w:lang w:val="en-US"/>
        </w:rPr>
        <w:t xml:space="preserve"> do you think this happened?</w:t>
      </w:r>
      <w:r w:rsidRPr="001E4444">
        <w:rPr>
          <w:rFonts w:ascii="Arial" w:eastAsia="MS Mincho" w:hAnsi="Arial" w:cs="Arial"/>
          <w:b/>
          <w:sz w:val="22"/>
          <w:szCs w:val="22"/>
          <w:lang w:val="en-US"/>
        </w:rPr>
        <w:t xml:space="preserve"> </w:t>
      </w:r>
      <w:r w:rsidRPr="00DA04F3">
        <w:rPr>
          <w:rFonts w:ascii="Arial" w:eastAsia="MS Mincho" w:hAnsi="Arial" w:cs="Arial"/>
          <w:bCs/>
          <w:sz w:val="22"/>
          <w:szCs w:val="22"/>
          <w:lang w:val="en-US"/>
        </w:rPr>
        <w:t>(check all that apply)</w:t>
      </w:r>
    </w:p>
    <w:p w14:paraId="0E81766D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age </w:t>
      </w:r>
    </w:p>
    <w:p w14:paraId="17A8E966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gender </w:t>
      </w:r>
    </w:p>
    <w:p w14:paraId="460EB191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transgender or gender non-conforming status </w:t>
      </w:r>
    </w:p>
    <w:p w14:paraId="3CBED467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sexual orientation (being gay, lesbian, bisexual, or straight)  </w:t>
      </w:r>
    </w:p>
    <w:p w14:paraId="7FE74D41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citizenship status or country of origin </w:t>
      </w:r>
    </w:p>
    <w:p w14:paraId="678BAEA5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income </w:t>
      </w:r>
    </w:p>
    <w:p w14:paraId="74B7EFD7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level of education </w:t>
      </w:r>
    </w:p>
    <w:p w14:paraId="4F790DA1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mental health issue or substance use </w:t>
      </w:r>
    </w:p>
    <w:p w14:paraId="720CC382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physical disability </w:t>
      </w:r>
    </w:p>
    <w:p w14:paraId="6EB55340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>Your race (skin color)</w:t>
      </w:r>
    </w:p>
    <w:p w14:paraId="3D47B65C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ethnicity (cultural background or ancestry) </w:t>
      </w:r>
    </w:p>
    <w:p w14:paraId="032BC7DC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religion </w:t>
      </w:r>
    </w:p>
    <w:p w14:paraId="419EEDA2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lastRenderedPageBreak/>
        <w:t xml:space="preserve">Your language (e.g., accent, how you speak English, other language spoken) </w:t>
      </w:r>
    </w:p>
    <w:p w14:paraId="090F27DD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weight </w:t>
      </w:r>
    </w:p>
    <w:p w14:paraId="257902C2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>Another reason, please specify ____________</w:t>
      </w:r>
    </w:p>
    <w:p w14:paraId="74716BD8" w14:textId="2E6B8C2B" w:rsidR="00A61C27" w:rsidRPr="00527769" w:rsidRDefault="00A61C27" w:rsidP="00A61C27">
      <w:pPr>
        <w:spacing w:before="120" w:after="60"/>
        <w:ind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</w:p>
    <w:p w14:paraId="3E43235F" w14:textId="77777777" w:rsidR="00A61C27" w:rsidRPr="00527769" w:rsidRDefault="00A61C27" w:rsidP="00BE04CE">
      <w:pPr>
        <w:pStyle w:val="ListParagraph"/>
        <w:numPr>
          <w:ilvl w:val="0"/>
          <w:numId w:val="9"/>
        </w:numPr>
        <w:spacing w:before="120" w:after="60"/>
        <w:ind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lost a close relationship (e.g., with a family member, friend, or partner)?</w:t>
      </w:r>
    </w:p>
    <w:p w14:paraId="30B0CE8D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09F0C54D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74CDD8C9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1802919B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4BC10DEA" w14:textId="5AD384D0" w:rsidR="00DA04F3" w:rsidRPr="00DA04F3" w:rsidRDefault="00DA04F3" w:rsidP="00DA04F3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 xml:space="preserve">If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: </w:t>
      </w:r>
      <w:r w:rsidRPr="00DA04F3">
        <w:rPr>
          <w:rFonts w:ascii="Arial" w:eastAsia="MS Mincho" w:hAnsi="Arial" w:cs="Arial"/>
          <w:color w:val="010202"/>
          <w:sz w:val="22"/>
          <w:szCs w:val="22"/>
          <w:lang w:val="en-GB"/>
        </w:rPr>
        <w:t>Why</w:t>
      </w:r>
      <w:r w:rsidRPr="00DA04F3">
        <w:rPr>
          <w:rFonts w:ascii="Arial" w:eastAsia="MS Mincho" w:hAnsi="Arial" w:cs="Arial"/>
          <w:sz w:val="22"/>
          <w:szCs w:val="22"/>
          <w:lang w:val="en-US"/>
        </w:rPr>
        <w:t xml:space="preserve"> do you think this happened?</w:t>
      </w:r>
      <w:r w:rsidRPr="001E4444">
        <w:rPr>
          <w:rFonts w:ascii="Arial" w:eastAsia="MS Mincho" w:hAnsi="Arial" w:cs="Arial"/>
          <w:b/>
          <w:sz w:val="22"/>
          <w:szCs w:val="22"/>
          <w:lang w:val="en-US"/>
        </w:rPr>
        <w:t xml:space="preserve"> </w:t>
      </w:r>
      <w:r w:rsidRPr="00DA04F3">
        <w:rPr>
          <w:rFonts w:ascii="Arial" w:eastAsia="MS Mincho" w:hAnsi="Arial" w:cs="Arial"/>
          <w:bCs/>
          <w:sz w:val="22"/>
          <w:szCs w:val="22"/>
          <w:lang w:val="en-US"/>
        </w:rPr>
        <w:t>(check all that apply)</w:t>
      </w:r>
    </w:p>
    <w:p w14:paraId="483FB455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age </w:t>
      </w:r>
    </w:p>
    <w:p w14:paraId="4EF5F10D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gender </w:t>
      </w:r>
    </w:p>
    <w:p w14:paraId="4C2D6733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transgender or gender non-conforming status </w:t>
      </w:r>
    </w:p>
    <w:p w14:paraId="04DCE373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sexual orientation (being gay, lesbian, bisexual, or straight)  </w:t>
      </w:r>
    </w:p>
    <w:p w14:paraId="290E770A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citizenship status or country of origin </w:t>
      </w:r>
    </w:p>
    <w:p w14:paraId="2AF98051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income </w:t>
      </w:r>
    </w:p>
    <w:p w14:paraId="40BC7A6B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level of education </w:t>
      </w:r>
    </w:p>
    <w:p w14:paraId="19B1304B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mental health issue or substance use </w:t>
      </w:r>
    </w:p>
    <w:p w14:paraId="3D96636B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physical disability </w:t>
      </w:r>
    </w:p>
    <w:p w14:paraId="4D70E639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>Your race (skin color)</w:t>
      </w:r>
    </w:p>
    <w:p w14:paraId="7F3CF730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ethnicity (cultural background or ancestry) </w:t>
      </w:r>
    </w:p>
    <w:p w14:paraId="60E3EE83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religion </w:t>
      </w:r>
    </w:p>
    <w:p w14:paraId="2341FE05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language (e.g., accent, how you speak English, other language spoken) </w:t>
      </w:r>
    </w:p>
    <w:p w14:paraId="35BAC4E8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weight </w:t>
      </w:r>
    </w:p>
    <w:p w14:paraId="5920CFDF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>Another reason, please specify ____________</w:t>
      </w:r>
    </w:p>
    <w:p w14:paraId="3598A114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</w:p>
    <w:p w14:paraId="3B6857D4" w14:textId="77777777" w:rsidR="00A61C27" w:rsidRPr="00527769" w:rsidRDefault="00A61C27" w:rsidP="00BE04CE">
      <w:pPr>
        <w:numPr>
          <w:ilvl w:val="0"/>
          <w:numId w:val="9"/>
        </w:numPr>
        <w:spacing w:before="120" w:after="60"/>
        <w:ind w:right="-170"/>
        <w:contextualSpacing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been repeatedly harassed at work or school, where you live, or when accessing services?</w:t>
      </w:r>
    </w:p>
    <w:p w14:paraId="2CFE3882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2FCA9A8F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—in one place </w:t>
      </w:r>
    </w:p>
    <w:p w14:paraId="0A9836CB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—in more than one place</w:t>
      </w:r>
    </w:p>
    <w:p w14:paraId="0C7AD13B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lastRenderedPageBreak/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in one pla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4DFCC34A" w14:textId="77777777" w:rsidR="00DA04F3" w:rsidRPr="00DA04F3" w:rsidRDefault="00DA04F3" w:rsidP="00DA04F3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 xml:space="preserve">If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: </w:t>
      </w:r>
      <w:r w:rsidRPr="00DA04F3">
        <w:rPr>
          <w:rFonts w:ascii="Arial" w:eastAsia="MS Mincho" w:hAnsi="Arial" w:cs="Arial"/>
          <w:color w:val="010202"/>
          <w:sz w:val="22"/>
          <w:szCs w:val="22"/>
          <w:lang w:val="en-GB"/>
        </w:rPr>
        <w:t>Why</w:t>
      </w:r>
      <w:r w:rsidRPr="00DA04F3">
        <w:rPr>
          <w:rFonts w:ascii="Arial" w:eastAsia="MS Mincho" w:hAnsi="Arial" w:cs="Arial"/>
          <w:sz w:val="22"/>
          <w:szCs w:val="22"/>
          <w:lang w:val="en-US"/>
        </w:rPr>
        <w:t xml:space="preserve"> do you think this happened?</w:t>
      </w:r>
      <w:r w:rsidRPr="001E4444">
        <w:rPr>
          <w:rFonts w:ascii="Arial" w:eastAsia="MS Mincho" w:hAnsi="Arial" w:cs="Arial"/>
          <w:b/>
          <w:sz w:val="22"/>
          <w:szCs w:val="22"/>
          <w:lang w:val="en-US"/>
        </w:rPr>
        <w:t xml:space="preserve"> </w:t>
      </w:r>
      <w:r w:rsidRPr="00DA04F3">
        <w:rPr>
          <w:rFonts w:ascii="Arial" w:eastAsia="MS Mincho" w:hAnsi="Arial" w:cs="Arial"/>
          <w:bCs/>
          <w:sz w:val="22"/>
          <w:szCs w:val="22"/>
          <w:lang w:val="en-US"/>
        </w:rPr>
        <w:t>(check all that apply)</w:t>
      </w:r>
    </w:p>
    <w:p w14:paraId="74DCCCAA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age </w:t>
      </w:r>
    </w:p>
    <w:p w14:paraId="55A48D58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gender </w:t>
      </w:r>
    </w:p>
    <w:p w14:paraId="24CF3EEA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transgender or gender non-conforming status </w:t>
      </w:r>
    </w:p>
    <w:p w14:paraId="3DAD5799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sexual orientation (being gay, lesbian, bisexual, or straight)  </w:t>
      </w:r>
    </w:p>
    <w:p w14:paraId="3E065216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citizenship status or country of origin </w:t>
      </w:r>
    </w:p>
    <w:p w14:paraId="1387F71A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income </w:t>
      </w:r>
    </w:p>
    <w:p w14:paraId="621F6381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level of education </w:t>
      </w:r>
    </w:p>
    <w:p w14:paraId="69393B81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mental health issue or substance use </w:t>
      </w:r>
    </w:p>
    <w:p w14:paraId="53ACB66E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physical disability </w:t>
      </w:r>
    </w:p>
    <w:p w14:paraId="23DF6963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>Your race (skin color)</w:t>
      </w:r>
    </w:p>
    <w:p w14:paraId="4CDAC31F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ethnicity (cultural background or ancestry) </w:t>
      </w:r>
    </w:p>
    <w:p w14:paraId="7F7C5306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religion </w:t>
      </w:r>
    </w:p>
    <w:p w14:paraId="5F8A1A6B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language (e.g., accent, how you speak English, other language spoken) </w:t>
      </w:r>
    </w:p>
    <w:p w14:paraId="502463D8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weight </w:t>
      </w:r>
    </w:p>
    <w:p w14:paraId="1F1741AB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>Another reason, please specify ____________</w:t>
      </w:r>
    </w:p>
    <w:p w14:paraId="5EB982D9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</w:p>
    <w:p w14:paraId="0DDDA470" w14:textId="77777777" w:rsidR="00A61C27" w:rsidRPr="00527769" w:rsidRDefault="00A61C27" w:rsidP="00BE04CE">
      <w:pPr>
        <w:numPr>
          <w:ilvl w:val="0"/>
          <w:numId w:val="9"/>
        </w:numPr>
        <w:spacing w:before="120" w:after="60"/>
        <w:ind w:right="-170"/>
        <w:contextualSpacing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been threatened with a physical or sexual attack?</w:t>
      </w:r>
    </w:p>
    <w:p w14:paraId="0AFA1BDB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380B58C1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</w:t>
      </w:r>
    </w:p>
    <w:p w14:paraId="2658C6CC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36CF3C0E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67290AD2" w14:textId="4AD918DA" w:rsidR="00DA04F3" w:rsidRPr="00DA04F3" w:rsidRDefault="00DA04F3" w:rsidP="00DA04F3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 xml:space="preserve">If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: </w:t>
      </w:r>
      <w:r w:rsidRPr="00DA04F3">
        <w:rPr>
          <w:rFonts w:ascii="Arial" w:eastAsia="MS Mincho" w:hAnsi="Arial" w:cs="Arial"/>
          <w:color w:val="010202"/>
          <w:sz w:val="22"/>
          <w:szCs w:val="22"/>
          <w:lang w:val="en-GB"/>
        </w:rPr>
        <w:t>Why</w:t>
      </w:r>
      <w:r w:rsidRPr="00DA04F3">
        <w:rPr>
          <w:rFonts w:ascii="Arial" w:eastAsia="MS Mincho" w:hAnsi="Arial" w:cs="Arial"/>
          <w:sz w:val="22"/>
          <w:szCs w:val="22"/>
          <w:lang w:val="en-US"/>
        </w:rPr>
        <w:t xml:space="preserve"> do you think this happened?</w:t>
      </w:r>
      <w:r w:rsidRPr="001E4444">
        <w:rPr>
          <w:rFonts w:ascii="Arial" w:eastAsia="MS Mincho" w:hAnsi="Arial" w:cs="Arial"/>
          <w:b/>
          <w:sz w:val="22"/>
          <w:szCs w:val="22"/>
          <w:lang w:val="en-US"/>
        </w:rPr>
        <w:t xml:space="preserve"> </w:t>
      </w:r>
      <w:r w:rsidRPr="00DA04F3">
        <w:rPr>
          <w:rFonts w:ascii="Arial" w:eastAsia="MS Mincho" w:hAnsi="Arial" w:cs="Arial"/>
          <w:bCs/>
          <w:sz w:val="22"/>
          <w:szCs w:val="22"/>
          <w:lang w:val="en-US"/>
        </w:rPr>
        <w:t>(check all that apply)</w:t>
      </w:r>
    </w:p>
    <w:p w14:paraId="2C910E94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age </w:t>
      </w:r>
    </w:p>
    <w:p w14:paraId="53E91A02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gender </w:t>
      </w:r>
    </w:p>
    <w:p w14:paraId="30979B30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transgender or gender non-conforming status </w:t>
      </w:r>
    </w:p>
    <w:p w14:paraId="43295FD2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sexual orientation (being gay, lesbian, bisexual, or straight)  </w:t>
      </w:r>
    </w:p>
    <w:p w14:paraId="254DDDE6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citizenship status or country of origin </w:t>
      </w:r>
    </w:p>
    <w:p w14:paraId="37467588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income </w:t>
      </w:r>
    </w:p>
    <w:p w14:paraId="2517A5FE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level of education </w:t>
      </w:r>
    </w:p>
    <w:p w14:paraId="1747D4F9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lastRenderedPageBreak/>
        <w:t xml:space="preserve">Your mental health issue or substance use </w:t>
      </w:r>
    </w:p>
    <w:p w14:paraId="39C203D0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physical disability </w:t>
      </w:r>
    </w:p>
    <w:p w14:paraId="6319149B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>Your race (skin color)</w:t>
      </w:r>
    </w:p>
    <w:p w14:paraId="54387A8A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ethnicity (cultural background or ancestry) </w:t>
      </w:r>
    </w:p>
    <w:p w14:paraId="15C1E01E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religion </w:t>
      </w:r>
    </w:p>
    <w:p w14:paraId="49BFAC86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language (e.g., accent, how you speak English, other language spoken) </w:t>
      </w:r>
    </w:p>
    <w:p w14:paraId="594A7169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weight </w:t>
      </w:r>
    </w:p>
    <w:p w14:paraId="17EDB618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>Another reason, please specify ____________</w:t>
      </w:r>
    </w:p>
    <w:p w14:paraId="473FA48D" w14:textId="156F6E3E" w:rsidR="00A61C27" w:rsidRPr="00527769" w:rsidRDefault="00A61C27" w:rsidP="00A61C27">
      <w:pPr>
        <w:spacing w:before="120" w:after="60"/>
        <w:ind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</w:p>
    <w:p w14:paraId="6F98894A" w14:textId="77777777" w:rsidR="00A61C27" w:rsidRPr="00527769" w:rsidRDefault="00A61C27" w:rsidP="00BE04CE">
      <w:pPr>
        <w:numPr>
          <w:ilvl w:val="0"/>
          <w:numId w:val="9"/>
        </w:numPr>
        <w:spacing w:before="120" w:after="60"/>
        <w:ind w:right="-170"/>
        <w:contextualSpacing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t>Because of who you are, have you ever been physically attacked (e.g., spit on, had objects thrown at you, hit, punched, pushed or grabbed, beaten)?</w:t>
      </w:r>
    </w:p>
    <w:p w14:paraId="49D7D471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77FDD6ED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602B472B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77562D3C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059B4EA5" w14:textId="61E5F8DF" w:rsidR="00DA04F3" w:rsidRPr="00DA04F3" w:rsidRDefault="00DA04F3" w:rsidP="00DA04F3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 xml:space="preserve">If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: </w:t>
      </w:r>
      <w:r w:rsidRPr="00DA04F3">
        <w:rPr>
          <w:rFonts w:ascii="Arial" w:eastAsia="MS Mincho" w:hAnsi="Arial" w:cs="Arial"/>
          <w:color w:val="010202"/>
          <w:sz w:val="22"/>
          <w:szCs w:val="22"/>
          <w:lang w:val="en-GB"/>
        </w:rPr>
        <w:t>Why</w:t>
      </w:r>
      <w:r w:rsidRPr="00DA04F3">
        <w:rPr>
          <w:rFonts w:ascii="Arial" w:eastAsia="MS Mincho" w:hAnsi="Arial" w:cs="Arial"/>
          <w:sz w:val="22"/>
          <w:szCs w:val="22"/>
          <w:lang w:val="en-US"/>
        </w:rPr>
        <w:t xml:space="preserve"> do you think this happened?</w:t>
      </w:r>
      <w:r w:rsidRPr="001E4444">
        <w:rPr>
          <w:rFonts w:ascii="Arial" w:eastAsia="MS Mincho" w:hAnsi="Arial" w:cs="Arial"/>
          <w:b/>
          <w:sz w:val="22"/>
          <w:szCs w:val="22"/>
          <w:lang w:val="en-US"/>
        </w:rPr>
        <w:t xml:space="preserve"> </w:t>
      </w:r>
      <w:r w:rsidRPr="00DA04F3">
        <w:rPr>
          <w:rFonts w:ascii="Arial" w:eastAsia="MS Mincho" w:hAnsi="Arial" w:cs="Arial"/>
          <w:bCs/>
          <w:sz w:val="22"/>
          <w:szCs w:val="22"/>
          <w:lang w:val="en-US"/>
        </w:rPr>
        <w:t>(check all that apply)</w:t>
      </w:r>
    </w:p>
    <w:p w14:paraId="3224D58D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age </w:t>
      </w:r>
    </w:p>
    <w:p w14:paraId="4A21523F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gender </w:t>
      </w:r>
    </w:p>
    <w:p w14:paraId="7B5D146C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transgender or gender non-conforming status </w:t>
      </w:r>
    </w:p>
    <w:p w14:paraId="3CE575C3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sexual orientation (being gay, lesbian, bisexual, or straight)  </w:t>
      </w:r>
    </w:p>
    <w:p w14:paraId="49E37D80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citizenship status or country of origin </w:t>
      </w:r>
    </w:p>
    <w:p w14:paraId="3752722A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income </w:t>
      </w:r>
    </w:p>
    <w:p w14:paraId="70F286DA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level of education </w:t>
      </w:r>
    </w:p>
    <w:p w14:paraId="232C51FB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mental health issue or substance use </w:t>
      </w:r>
    </w:p>
    <w:p w14:paraId="7651DC87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physical disability </w:t>
      </w:r>
    </w:p>
    <w:p w14:paraId="3D8618C9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>Your race (skin color)</w:t>
      </w:r>
    </w:p>
    <w:p w14:paraId="5C71A6AB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ethnicity (cultural background or ancestry) </w:t>
      </w:r>
    </w:p>
    <w:p w14:paraId="0F13CB2F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religion </w:t>
      </w:r>
    </w:p>
    <w:p w14:paraId="0566947B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language (e.g., accent, how you speak English, other language spoken) </w:t>
      </w:r>
    </w:p>
    <w:p w14:paraId="4B5AF452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weight </w:t>
      </w:r>
    </w:p>
    <w:p w14:paraId="7B5BCC1F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>Another reason, please specify ____________</w:t>
      </w:r>
    </w:p>
    <w:p w14:paraId="40125739" w14:textId="0BB2B567" w:rsidR="00A61C27" w:rsidRPr="00527769" w:rsidRDefault="00A61C27" w:rsidP="00A61C27">
      <w:pPr>
        <w:spacing w:before="120" w:after="60"/>
        <w:ind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ab/>
      </w:r>
    </w:p>
    <w:p w14:paraId="1AA90C70" w14:textId="77777777" w:rsidR="00A61C27" w:rsidRPr="00527769" w:rsidRDefault="00A61C27" w:rsidP="00BE04CE">
      <w:pPr>
        <w:numPr>
          <w:ilvl w:val="0"/>
          <w:numId w:val="9"/>
        </w:numPr>
        <w:spacing w:before="120" w:after="60"/>
        <w:ind w:right="-170"/>
        <w:contextualSpacing/>
        <w:rPr>
          <w:rFonts w:ascii="Arial" w:eastAsia="MS Mincho" w:hAnsi="Arial" w:cs="Arial"/>
          <w:sz w:val="22"/>
          <w:szCs w:val="22"/>
        </w:rPr>
      </w:pPr>
      <w:r w:rsidRPr="00527769">
        <w:rPr>
          <w:rFonts w:ascii="Arial" w:eastAsia="MS Mincho" w:hAnsi="Arial" w:cs="Arial"/>
          <w:sz w:val="22"/>
          <w:szCs w:val="22"/>
        </w:rPr>
        <w:lastRenderedPageBreak/>
        <w:t>Because of who you are, have you ever been made to engage in sexual activity, or been touched in a sexual way, that you didn’t want?</w:t>
      </w:r>
    </w:p>
    <w:p w14:paraId="624ED949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05F2B2FE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4AC97C36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2EAEF777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57E7B587" w14:textId="3B7C11A7" w:rsidR="00DA04F3" w:rsidRPr="00DA04F3" w:rsidRDefault="00DA04F3" w:rsidP="00DA04F3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 xml:space="preserve">If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: </w:t>
      </w:r>
      <w:r w:rsidRPr="00DA04F3">
        <w:rPr>
          <w:rFonts w:ascii="Arial" w:eastAsia="MS Mincho" w:hAnsi="Arial" w:cs="Arial"/>
          <w:color w:val="010202"/>
          <w:sz w:val="22"/>
          <w:szCs w:val="22"/>
          <w:lang w:val="en-GB"/>
        </w:rPr>
        <w:t>Why</w:t>
      </w:r>
      <w:r w:rsidRPr="00DA04F3">
        <w:rPr>
          <w:rFonts w:ascii="Arial" w:eastAsia="MS Mincho" w:hAnsi="Arial" w:cs="Arial"/>
          <w:sz w:val="22"/>
          <w:szCs w:val="22"/>
          <w:lang w:val="en-US"/>
        </w:rPr>
        <w:t xml:space="preserve"> do you think this happened?</w:t>
      </w:r>
      <w:r w:rsidRPr="001E4444">
        <w:rPr>
          <w:rFonts w:ascii="Arial" w:eastAsia="MS Mincho" w:hAnsi="Arial" w:cs="Arial"/>
          <w:b/>
          <w:sz w:val="22"/>
          <w:szCs w:val="22"/>
          <w:lang w:val="en-US"/>
        </w:rPr>
        <w:t xml:space="preserve"> </w:t>
      </w:r>
      <w:r w:rsidRPr="00DA04F3">
        <w:rPr>
          <w:rFonts w:ascii="Arial" w:eastAsia="MS Mincho" w:hAnsi="Arial" w:cs="Arial"/>
          <w:bCs/>
          <w:sz w:val="22"/>
          <w:szCs w:val="22"/>
          <w:lang w:val="en-US"/>
        </w:rPr>
        <w:t>(check all that apply)</w:t>
      </w:r>
    </w:p>
    <w:p w14:paraId="6F2BED8F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age </w:t>
      </w:r>
    </w:p>
    <w:p w14:paraId="034567E9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gender </w:t>
      </w:r>
    </w:p>
    <w:p w14:paraId="18B00AEC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transgender or gender non-conforming status </w:t>
      </w:r>
    </w:p>
    <w:p w14:paraId="349FB8D5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sexual orientation (being gay, lesbian, bisexual, or straight)  </w:t>
      </w:r>
    </w:p>
    <w:p w14:paraId="6E829D97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citizenship status or country of origin </w:t>
      </w:r>
    </w:p>
    <w:p w14:paraId="23E49E5F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income </w:t>
      </w:r>
    </w:p>
    <w:p w14:paraId="149C6760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level of education </w:t>
      </w:r>
    </w:p>
    <w:p w14:paraId="4F367E94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mental health issue or substance use </w:t>
      </w:r>
    </w:p>
    <w:p w14:paraId="78A2D026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physical disability </w:t>
      </w:r>
    </w:p>
    <w:p w14:paraId="19184096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>Your race (skin color)</w:t>
      </w:r>
    </w:p>
    <w:p w14:paraId="52727ADB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ethnicity (cultural background or ancestry) </w:t>
      </w:r>
    </w:p>
    <w:p w14:paraId="0CDFFE86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religion </w:t>
      </w:r>
    </w:p>
    <w:p w14:paraId="083421CA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language (e.g., accent, how you speak English, other language spoken) </w:t>
      </w:r>
    </w:p>
    <w:p w14:paraId="53010452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weight </w:t>
      </w:r>
    </w:p>
    <w:p w14:paraId="690F91A2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>Another reason, please specify ____________</w:t>
      </w:r>
    </w:p>
    <w:p w14:paraId="09584D87" w14:textId="1552D782" w:rsidR="00A61C27" w:rsidRPr="00527769" w:rsidRDefault="00A61C27" w:rsidP="00A61C27">
      <w:pPr>
        <w:spacing w:before="120" w:after="60"/>
        <w:ind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</w:p>
    <w:p w14:paraId="1BA2D77D" w14:textId="77777777" w:rsidR="00A61C27" w:rsidRPr="00527769" w:rsidRDefault="00A61C27" w:rsidP="00BE04CE">
      <w:pPr>
        <w:numPr>
          <w:ilvl w:val="0"/>
          <w:numId w:val="9"/>
        </w:numPr>
        <w:spacing w:before="120" w:after="60"/>
        <w:ind w:right="-170"/>
        <w:contextualSpacing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sz w:val="22"/>
          <w:szCs w:val="22"/>
        </w:rPr>
        <w:t xml:space="preserve">Because of who you are, have you ever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had someone take, damage, or vandalize your property</w:t>
      </w:r>
      <w:r w:rsidRPr="00527769">
        <w:rPr>
          <w:rFonts w:ascii="Arial" w:eastAsia="MS Mincho" w:hAnsi="Arial" w:cs="Arial"/>
          <w:color w:val="262626"/>
          <w:sz w:val="22"/>
          <w:szCs w:val="22"/>
        </w:rPr>
        <w:t>?</w:t>
      </w:r>
    </w:p>
    <w:p w14:paraId="513186AA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ever</w:t>
      </w:r>
    </w:p>
    <w:p w14:paraId="740800B2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Once </w:t>
      </w:r>
    </w:p>
    <w:p w14:paraId="720F9DCE" w14:textId="77777777" w:rsidR="00A61C27" w:rsidRPr="00527769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More than once</w:t>
      </w:r>
    </w:p>
    <w:p w14:paraId="5C25CC77" w14:textId="21BE112E" w:rsidR="00A61C27" w:rsidRDefault="00A61C27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If 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>: Has this happened to you in the past 12 months?</w:t>
      </w:r>
      <w:r w:rsidRPr="00527769">
        <w:rPr>
          <w:rFonts w:ascii="Arial" w:eastAsia="MS Mincho" w:hAnsi="Arial" w:cs="Arial"/>
          <w:i/>
          <w:color w:val="010202"/>
          <w:sz w:val="22"/>
          <w:szCs w:val="22"/>
          <w:lang w:val="en-GB"/>
        </w:rPr>
        <w:t xml:space="preserve">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Yes  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begin">
          <w:ffData>
            <w:name w:val="Check1"/>
            <w:enabled w:val="0"/>
            <w:calcOnExit w:val="0"/>
            <w:checkBox>
              <w:sizeAuto/>
              <w:default w:val="0"/>
            </w:checkBox>
          </w:ffData>
        </w:fldChar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instrText xml:space="preserve"> FORMCHECKBOX </w:instrText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</w:r>
      <w:r w:rsidR="00E63042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separate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fldChar w:fldCharType="end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 No</w:t>
      </w:r>
    </w:p>
    <w:p w14:paraId="5D7E6696" w14:textId="77777777" w:rsidR="00DA04F3" w:rsidRPr="00DA04F3" w:rsidRDefault="00DA04F3" w:rsidP="00DA04F3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sym w:font="Wingdings" w:char="F0E0"/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 </w:t>
      </w:r>
      <w:r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 xml:space="preserve">If </w:t>
      </w:r>
      <w:r w:rsidRPr="00527769">
        <w:rPr>
          <w:rFonts w:ascii="Arial" w:eastAsia="MS Mincho" w:hAnsi="Arial" w:cs="Arial"/>
          <w:i/>
          <w:iCs/>
          <w:color w:val="010202"/>
          <w:sz w:val="22"/>
          <w:szCs w:val="22"/>
          <w:lang w:val="en-GB"/>
        </w:rPr>
        <w:t>once or more</w:t>
      </w:r>
      <w:r w:rsidRPr="00527769">
        <w:rPr>
          <w:rFonts w:ascii="Arial" w:eastAsia="MS Mincho" w:hAnsi="Arial" w:cs="Arial"/>
          <w:color w:val="010202"/>
          <w:sz w:val="22"/>
          <w:szCs w:val="22"/>
          <w:lang w:val="en-GB"/>
        </w:rPr>
        <w:t xml:space="preserve">: </w:t>
      </w:r>
      <w:r w:rsidRPr="00DA04F3">
        <w:rPr>
          <w:rFonts w:ascii="Arial" w:eastAsia="MS Mincho" w:hAnsi="Arial" w:cs="Arial"/>
          <w:color w:val="010202"/>
          <w:sz w:val="22"/>
          <w:szCs w:val="22"/>
          <w:lang w:val="en-GB"/>
        </w:rPr>
        <w:t>Why</w:t>
      </w:r>
      <w:r w:rsidRPr="00DA04F3">
        <w:rPr>
          <w:rFonts w:ascii="Arial" w:eastAsia="MS Mincho" w:hAnsi="Arial" w:cs="Arial"/>
          <w:sz w:val="22"/>
          <w:szCs w:val="22"/>
          <w:lang w:val="en-US"/>
        </w:rPr>
        <w:t xml:space="preserve"> do you think this happened?</w:t>
      </w:r>
      <w:r w:rsidRPr="001E4444">
        <w:rPr>
          <w:rFonts w:ascii="Arial" w:eastAsia="MS Mincho" w:hAnsi="Arial" w:cs="Arial"/>
          <w:b/>
          <w:sz w:val="22"/>
          <w:szCs w:val="22"/>
          <w:lang w:val="en-US"/>
        </w:rPr>
        <w:t xml:space="preserve"> </w:t>
      </w:r>
      <w:r w:rsidRPr="00DA04F3">
        <w:rPr>
          <w:rFonts w:ascii="Arial" w:eastAsia="MS Mincho" w:hAnsi="Arial" w:cs="Arial"/>
          <w:bCs/>
          <w:sz w:val="22"/>
          <w:szCs w:val="22"/>
          <w:lang w:val="en-US"/>
        </w:rPr>
        <w:t>(check all that apply)</w:t>
      </w:r>
    </w:p>
    <w:p w14:paraId="55326913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age </w:t>
      </w:r>
    </w:p>
    <w:p w14:paraId="09F5DCEA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lastRenderedPageBreak/>
        <w:t xml:space="preserve">Your gender </w:t>
      </w:r>
    </w:p>
    <w:p w14:paraId="3828BCC6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transgender or gender non-conforming status </w:t>
      </w:r>
    </w:p>
    <w:p w14:paraId="0DDEC183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sexual orientation (being gay, lesbian, bisexual, or straight)  </w:t>
      </w:r>
    </w:p>
    <w:p w14:paraId="35B2804E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citizenship status or country of origin </w:t>
      </w:r>
    </w:p>
    <w:p w14:paraId="1BF0EF47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income </w:t>
      </w:r>
    </w:p>
    <w:p w14:paraId="05184074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level of education </w:t>
      </w:r>
    </w:p>
    <w:p w14:paraId="0E6D4476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mental health issue or substance use </w:t>
      </w:r>
    </w:p>
    <w:p w14:paraId="10E81DB0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physical disability </w:t>
      </w:r>
    </w:p>
    <w:p w14:paraId="33C7B2F8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>Your race (skin color)</w:t>
      </w:r>
    </w:p>
    <w:p w14:paraId="0F299942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ethnicity (cultural background or ancestry) </w:t>
      </w:r>
    </w:p>
    <w:p w14:paraId="49E91F31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religion </w:t>
      </w:r>
    </w:p>
    <w:p w14:paraId="0F5E66B5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language (e.g., accent, how you speak English, other language spoken) </w:t>
      </w:r>
    </w:p>
    <w:p w14:paraId="3396E14E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 xml:space="preserve">Your weight </w:t>
      </w:r>
    </w:p>
    <w:p w14:paraId="3E4E45FA" w14:textId="77777777" w:rsidR="00DA04F3" w:rsidRPr="00DA04F3" w:rsidRDefault="00DA04F3" w:rsidP="00DA04F3">
      <w:pPr>
        <w:pStyle w:val="ListParagraph"/>
        <w:numPr>
          <w:ilvl w:val="1"/>
          <w:numId w:val="16"/>
        </w:numPr>
        <w:rPr>
          <w:rFonts w:ascii="Arial" w:eastAsia="MS Mincho" w:hAnsi="Arial" w:cs="Arial"/>
          <w:sz w:val="22"/>
          <w:szCs w:val="22"/>
        </w:rPr>
      </w:pPr>
      <w:r w:rsidRPr="00DA04F3">
        <w:rPr>
          <w:rFonts w:ascii="Arial" w:eastAsia="MS Mincho" w:hAnsi="Arial" w:cs="Arial"/>
          <w:sz w:val="22"/>
          <w:szCs w:val="22"/>
        </w:rPr>
        <w:t>Another reason, please specify ____________</w:t>
      </w:r>
    </w:p>
    <w:p w14:paraId="13A5DF91" w14:textId="77777777" w:rsidR="00DA04F3" w:rsidRPr="00527769" w:rsidRDefault="00DA04F3" w:rsidP="00A61C27">
      <w:pPr>
        <w:spacing w:before="120" w:after="60"/>
        <w:ind w:left="851" w:right="-170"/>
        <w:rPr>
          <w:rFonts w:ascii="Arial" w:eastAsia="MS Mincho" w:hAnsi="Arial" w:cs="Arial"/>
          <w:color w:val="010202"/>
          <w:sz w:val="22"/>
          <w:szCs w:val="22"/>
          <w:lang w:val="en-GB"/>
        </w:rPr>
      </w:pPr>
    </w:p>
    <w:p w14:paraId="3121C8F9" w14:textId="77777777" w:rsidR="00A61C27" w:rsidRDefault="00A61C27" w:rsidP="00A61C27">
      <w:pPr>
        <w:rPr>
          <w:rFonts w:ascii="Arial" w:eastAsia="MS Mincho" w:hAnsi="Arial" w:cs="Arial"/>
          <w:bCs/>
          <w:sz w:val="22"/>
          <w:szCs w:val="22"/>
        </w:rPr>
      </w:pPr>
    </w:p>
    <w:p w14:paraId="2377299D" w14:textId="77777777" w:rsidR="00F729E6" w:rsidRPr="00527769" w:rsidRDefault="00F729E6" w:rsidP="00F729E6">
      <w:pPr>
        <w:spacing w:before="120"/>
        <w:rPr>
          <w:rFonts w:ascii="Arial" w:hAnsi="Arial" w:cs="Arial"/>
          <w:sz w:val="22"/>
          <w:szCs w:val="22"/>
        </w:rPr>
      </w:pPr>
    </w:p>
    <w:sectPr w:rsidR="00F729E6" w:rsidRPr="00527769" w:rsidSect="001E444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3A86A5" w14:textId="77777777" w:rsidR="00E63042" w:rsidRDefault="00E63042" w:rsidP="00C47C89">
      <w:r>
        <w:separator/>
      </w:r>
    </w:p>
  </w:endnote>
  <w:endnote w:type="continuationSeparator" w:id="0">
    <w:p w14:paraId="5D1140FD" w14:textId="77777777" w:rsidR="00E63042" w:rsidRDefault="00E63042" w:rsidP="00C47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45807655"/>
      <w:docPartObj>
        <w:docPartGallery w:val="Page Numbers (Bottom of Page)"/>
        <w:docPartUnique/>
      </w:docPartObj>
    </w:sdtPr>
    <w:sdtContent>
      <w:p w14:paraId="0A1AD2B2" w14:textId="3BD86BD1" w:rsidR="00C47C89" w:rsidRDefault="00C47C89" w:rsidP="008D53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0B0DBC" w14:textId="77777777" w:rsidR="00C47C89" w:rsidRDefault="00C47C89" w:rsidP="00C47C8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13853916"/>
      <w:docPartObj>
        <w:docPartGallery w:val="Page Numbers (Bottom of Page)"/>
        <w:docPartUnique/>
      </w:docPartObj>
    </w:sdtPr>
    <w:sdtContent>
      <w:p w14:paraId="2298F55C" w14:textId="5EA4104F" w:rsidR="00C47C89" w:rsidRDefault="00C47C89" w:rsidP="008D53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130AFB" w14:textId="77777777" w:rsidR="00C47C89" w:rsidRDefault="00C47C89" w:rsidP="00C47C8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10CB6E" w14:textId="77777777" w:rsidR="00E63042" w:rsidRDefault="00E63042" w:rsidP="00C47C89">
      <w:r>
        <w:separator/>
      </w:r>
    </w:p>
  </w:footnote>
  <w:footnote w:type="continuationSeparator" w:id="0">
    <w:p w14:paraId="30CB6455" w14:textId="77777777" w:rsidR="00E63042" w:rsidRDefault="00E63042" w:rsidP="00C47C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2BCFEB" w14:textId="76562278" w:rsidR="00C47C89" w:rsidRPr="00C47C89" w:rsidRDefault="00C47C89">
    <w:pPr>
      <w:pStyle w:val="Header"/>
      <w:rPr>
        <w:lang w:val="en-US"/>
      </w:rPr>
    </w:pPr>
    <w:r>
      <w:rPr>
        <w:lang w:val="en-US"/>
      </w:rPr>
      <w:t>SECTION 1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07CDA8" w14:textId="5B696BB7" w:rsidR="00C47C89" w:rsidRPr="00C47C89" w:rsidRDefault="00C47C89">
    <w:pPr>
      <w:pStyle w:val="Header"/>
      <w:rPr>
        <w:lang w:val="en-US"/>
      </w:rPr>
    </w:pPr>
    <w:r>
      <w:rPr>
        <w:lang w:val="en-US"/>
      </w:rPr>
      <w:t>SECTION 2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95C4B0" w14:textId="2B2BEB02" w:rsidR="00C47C89" w:rsidRPr="00C47C89" w:rsidRDefault="00C47C89">
    <w:pPr>
      <w:pStyle w:val="Header"/>
      <w:rPr>
        <w:lang w:val="en-US"/>
      </w:rPr>
    </w:pPr>
    <w:r>
      <w:rPr>
        <w:lang w:val="en-US"/>
      </w:rPr>
      <w:t>SECTION 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89586A"/>
    <w:multiLevelType w:val="hybridMultilevel"/>
    <w:tmpl w:val="27AECC00"/>
    <w:lvl w:ilvl="0" w:tplc="B0C864A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u w:val="none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BA7453"/>
    <w:multiLevelType w:val="hybridMultilevel"/>
    <w:tmpl w:val="651A2920"/>
    <w:lvl w:ilvl="0" w:tplc="FDB472B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3448F0"/>
    <w:multiLevelType w:val="hybridMultilevel"/>
    <w:tmpl w:val="C17AF0FC"/>
    <w:lvl w:ilvl="0" w:tplc="75083BE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75083BE0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232D0D"/>
    <w:multiLevelType w:val="hybridMultilevel"/>
    <w:tmpl w:val="651A2920"/>
    <w:lvl w:ilvl="0" w:tplc="FDB472B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D52F35"/>
    <w:multiLevelType w:val="hybridMultilevel"/>
    <w:tmpl w:val="651A2920"/>
    <w:lvl w:ilvl="0" w:tplc="FDB472B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C2B232F"/>
    <w:multiLevelType w:val="hybridMultilevel"/>
    <w:tmpl w:val="27AECC00"/>
    <w:lvl w:ilvl="0" w:tplc="B0C864A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u w:val="none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73406F0"/>
    <w:multiLevelType w:val="hybridMultilevel"/>
    <w:tmpl w:val="651A2920"/>
    <w:lvl w:ilvl="0" w:tplc="FDB472B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7E76680"/>
    <w:multiLevelType w:val="hybridMultilevel"/>
    <w:tmpl w:val="651A2920"/>
    <w:lvl w:ilvl="0" w:tplc="FDB472B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81404EF"/>
    <w:multiLevelType w:val="hybridMultilevel"/>
    <w:tmpl w:val="7A08F5F8"/>
    <w:lvl w:ilvl="0" w:tplc="75083BE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645D64"/>
    <w:multiLevelType w:val="hybridMultilevel"/>
    <w:tmpl w:val="651A2920"/>
    <w:lvl w:ilvl="0" w:tplc="FDB472B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0873374"/>
    <w:multiLevelType w:val="hybridMultilevel"/>
    <w:tmpl w:val="36C6BA8C"/>
    <w:lvl w:ilvl="0" w:tplc="B0C864A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u w:val="none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0FA6A82"/>
    <w:multiLevelType w:val="hybridMultilevel"/>
    <w:tmpl w:val="E4DE9C38"/>
    <w:lvl w:ilvl="0" w:tplc="B0C864A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u w:val="none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73636DC"/>
    <w:multiLevelType w:val="hybridMultilevel"/>
    <w:tmpl w:val="DA3CE056"/>
    <w:lvl w:ilvl="0" w:tplc="B0C864A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u w:val="none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039378C"/>
    <w:multiLevelType w:val="hybridMultilevel"/>
    <w:tmpl w:val="651A2920"/>
    <w:lvl w:ilvl="0" w:tplc="FDB472B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CF94D1C"/>
    <w:multiLevelType w:val="hybridMultilevel"/>
    <w:tmpl w:val="651A2920"/>
    <w:lvl w:ilvl="0" w:tplc="FDB472B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4996EA5"/>
    <w:multiLevelType w:val="hybridMultilevel"/>
    <w:tmpl w:val="651A2920"/>
    <w:lvl w:ilvl="0" w:tplc="FDB472B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3"/>
  </w:num>
  <w:num w:numId="3">
    <w:abstractNumId w:val="7"/>
  </w:num>
  <w:num w:numId="4">
    <w:abstractNumId w:val="5"/>
  </w:num>
  <w:num w:numId="5">
    <w:abstractNumId w:val="6"/>
  </w:num>
  <w:num w:numId="6">
    <w:abstractNumId w:val="0"/>
  </w:num>
  <w:num w:numId="7">
    <w:abstractNumId w:val="12"/>
  </w:num>
  <w:num w:numId="8">
    <w:abstractNumId w:val="8"/>
  </w:num>
  <w:num w:numId="9">
    <w:abstractNumId w:val="11"/>
  </w:num>
  <w:num w:numId="10">
    <w:abstractNumId w:val="1"/>
  </w:num>
  <w:num w:numId="11">
    <w:abstractNumId w:val="14"/>
  </w:num>
  <w:num w:numId="12">
    <w:abstractNumId w:val="15"/>
  </w:num>
  <w:num w:numId="13">
    <w:abstractNumId w:val="13"/>
  </w:num>
  <w:num w:numId="14">
    <w:abstractNumId w:val="4"/>
  </w:num>
  <w:num w:numId="15">
    <w:abstractNumId w:val="9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AB4"/>
    <w:rsid w:val="0009199E"/>
    <w:rsid w:val="000E141E"/>
    <w:rsid w:val="000F4885"/>
    <w:rsid w:val="0012612E"/>
    <w:rsid w:val="001E4444"/>
    <w:rsid w:val="00206DA5"/>
    <w:rsid w:val="00211867"/>
    <w:rsid w:val="0024625C"/>
    <w:rsid w:val="00247DB8"/>
    <w:rsid w:val="002506A2"/>
    <w:rsid w:val="00282C5E"/>
    <w:rsid w:val="002A31ED"/>
    <w:rsid w:val="002E22CD"/>
    <w:rsid w:val="00313E0E"/>
    <w:rsid w:val="00331B26"/>
    <w:rsid w:val="003502D6"/>
    <w:rsid w:val="00362CB4"/>
    <w:rsid w:val="0037369E"/>
    <w:rsid w:val="0039045D"/>
    <w:rsid w:val="003B3F85"/>
    <w:rsid w:val="004355C5"/>
    <w:rsid w:val="004C0AB4"/>
    <w:rsid w:val="004C29A4"/>
    <w:rsid w:val="00502F4B"/>
    <w:rsid w:val="00527769"/>
    <w:rsid w:val="00581D2F"/>
    <w:rsid w:val="005B2411"/>
    <w:rsid w:val="005E1AAB"/>
    <w:rsid w:val="00604DF8"/>
    <w:rsid w:val="00672C07"/>
    <w:rsid w:val="00681686"/>
    <w:rsid w:val="006B61BB"/>
    <w:rsid w:val="006C4679"/>
    <w:rsid w:val="006C6A5A"/>
    <w:rsid w:val="006D1202"/>
    <w:rsid w:val="006F408F"/>
    <w:rsid w:val="00741CBB"/>
    <w:rsid w:val="00760CE2"/>
    <w:rsid w:val="007A36B6"/>
    <w:rsid w:val="0080534C"/>
    <w:rsid w:val="00857A45"/>
    <w:rsid w:val="00870DE7"/>
    <w:rsid w:val="0087318D"/>
    <w:rsid w:val="008B00B9"/>
    <w:rsid w:val="008D12F3"/>
    <w:rsid w:val="0091068C"/>
    <w:rsid w:val="00910AA4"/>
    <w:rsid w:val="0091227C"/>
    <w:rsid w:val="0098086A"/>
    <w:rsid w:val="009904C1"/>
    <w:rsid w:val="009D4089"/>
    <w:rsid w:val="009D4A21"/>
    <w:rsid w:val="009F59F4"/>
    <w:rsid w:val="009F65EE"/>
    <w:rsid w:val="00A57B23"/>
    <w:rsid w:val="00A61C27"/>
    <w:rsid w:val="00AC0B87"/>
    <w:rsid w:val="00AF28C3"/>
    <w:rsid w:val="00AF7A3C"/>
    <w:rsid w:val="00B246C3"/>
    <w:rsid w:val="00B41B39"/>
    <w:rsid w:val="00B467CF"/>
    <w:rsid w:val="00B67194"/>
    <w:rsid w:val="00BE04CE"/>
    <w:rsid w:val="00C107A6"/>
    <w:rsid w:val="00C47C89"/>
    <w:rsid w:val="00C87C7A"/>
    <w:rsid w:val="00CD0A52"/>
    <w:rsid w:val="00D521E2"/>
    <w:rsid w:val="00D522FC"/>
    <w:rsid w:val="00D92296"/>
    <w:rsid w:val="00DA04F3"/>
    <w:rsid w:val="00DA13A7"/>
    <w:rsid w:val="00E26310"/>
    <w:rsid w:val="00E50AE3"/>
    <w:rsid w:val="00E63042"/>
    <w:rsid w:val="00EA200A"/>
    <w:rsid w:val="00EB53F7"/>
    <w:rsid w:val="00EC237F"/>
    <w:rsid w:val="00ED2F3D"/>
    <w:rsid w:val="00F729E6"/>
    <w:rsid w:val="00F74B22"/>
    <w:rsid w:val="00FA0F1C"/>
    <w:rsid w:val="00FA4A16"/>
    <w:rsid w:val="00FB4332"/>
    <w:rsid w:val="00FD5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FEAF4"/>
  <w14:defaultImageDpi w14:val="32767"/>
  <w15:chartTrackingRefBased/>
  <w15:docId w15:val="{C9DAE0C2-C14E-2D47-B8C6-C6EF3A6FB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E4444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4C0AB4"/>
    <w:pPr>
      <w:spacing w:before="240" w:line="360" w:lineRule="auto"/>
    </w:pPr>
    <w:rPr>
      <w:b/>
      <w:bCs/>
      <w:szCs w:val="20"/>
      <w:lang w:eastAsia="en-CA"/>
    </w:rPr>
  </w:style>
  <w:style w:type="table" w:customStyle="1" w:styleId="PlainTable41">
    <w:name w:val="Plain Table 41"/>
    <w:basedOn w:val="TableNormal"/>
    <w:uiPriority w:val="44"/>
    <w:rsid w:val="004C0AB4"/>
    <w:rPr>
      <w:rFonts w:ascii="Cambria" w:eastAsia="Cambria" w:hAnsi="Cambria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GridTable6Colorful-Accent3">
    <w:name w:val="Grid Table 6 Colorful Accent 3"/>
    <w:basedOn w:val="TableNormal"/>
    <w:uiPriority w:val="51"/>
    <w:rsid w:val="00313E0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313E0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313E0E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F729E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C23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23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237F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3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37F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3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37F"/>
    <w:rPr>
      <w:rFonts w:ascii="Times New Roman" w:eastAsia="Times New Roman" w:hAnsi="Times New Roman" w:cs="Times New Roman"/>
      <w:sz w:val="18"/>
      <w:szCs w:val="18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47C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7C89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C47C89"/>
  </w:style>
  <w:style w:type="paragraph" w:styleId="Header">
    <w:name w:val="header"/>
    <w:basedOn w:val="Normal"/>
    <w:link w:val="HeaderChar"/>
    <w:uiPriority w:val="99"/>
    <w:unhideWhenUsed/>
    <w:rsid w:val="00C47C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7C89"/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35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76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00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67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12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78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54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00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5</Pages>
  <Words>5994</Words>
  <Characters>33868</Characters>
  <Application>Microsoft Office Word</Application>
  <DocSecurity>0</DocSecurity>
  <Lines>521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den Scheim</dc:creator>
  <cp:keywords/>
  <dc:description/>
  <cp:lastModifiedBy>Scheim,Ayden</cp:lastModifiedBy>
  <cp:revision>5</cp:revision>
  <dcterms:created xsi:type="dcterms:W3CDTF">2021-03-02T16:59:00Z</dcterms:created>
  <dcterms:modified xsi:type="dcterms:W3CDTF">2021-03-02T17:13:00Z</dcterms:modified>
</cp:coreProperties>
</file>